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578"/>
        <w:gridCol w:w="837"/>
        <w:gridCol w:w="1391"/>
        <w:gridCol w:w="1014"/>
        <w:gridCol w:w="3476"/>
      </w:tblGrid>
      <w:tr w:rsidR="008E6724" w:rsidRPr="008E6724" w14:paraId="1F5B49B3" w14:textId="77777777" w:rsidTr="000E25E2">
        <w:tc>
          <w:tcPr>
            <w:tcW w:w="8296" w:type="dxa"/>
            <w:gridSpan w:val="5"/>
            <w:tcBorders>
              <w:top w:val="nil"/>
              <w:left w:val="nil"/>
              <w:right w:val="nil"/>
            </w:tcBorders>
          </w:tcPr>
          <w:p w14:paraId="5B59CEB1" w14:textId="77777777" w:rsidR="00DA6A17" w:rsidRPr="008E6724" w:rsidRDefault="00DA6A17" w:rsidP="000E25E2">
            <w:r w:rsidRPr="008E6724">
              <w:t>Table S1. Search terms</w:t>
            </w:r>
          </w:p>
        </w:tc>
      </w:tr>
      <w:tr w:rsidR="008E6724" w:rsidRPr="008E6724" w14:paraId="21507A4D" w14:textId="77777777" w:rsidTr="000E25E2">
        <w:tc>
          <w:tcPr>
            <w:tcW w:w="1578" w:type="dxa"/>
          </w:tcPr>
          <w:p w14:paraId="61BB2F39" w14:textId="77777777" w:rsidR="00DA6A17" w:rsidRPr="008E6724" w:rsidRDefault="00DA6A17" w:rsidP="000E25E2">
            <w:r w:rsidRPr="008E6724">
              <w:t>Database</w:t>
            </w:r>
          </w:p>
        </w:tc>
        <w:tc>
          <w:tcPr>
            <w:tcW w:w="837" w:type="dxa"/>
          </w:tcPr>
          <w:p w14:paraId="650F9165" w14:textId="77777777" w:rsidR="00DA6A17" w:rsidRPr="008E6724" w:rsidRDefault="00DA6A17" w:rsidP="000E25E2">
            <w:r w:rsidRPr="008E6724">
              <w:t>Hits</w:t>
            </w:r>
          </w:p>
        </w:tc>
        <w:tc>
          <w:tcPr>
            <w:tcW w:w="1391" w:type="dxa"/>
          </w:tcPr>
          <w:p w14:paraId="2149BAEA" w14:textId="77777777" w:rsidR="00DA6A17" w:rsidRPr="008E6724" w:rsidRDefault="00DA6A17" w:rsidP="000E25E2">
            <w:r w:rsidRPr="008E6724">
              <w:t>Search Date</w:t>
            </w:r>
          </w:p>
        </w:tc>
        <w:tc>
          <w:tcPr>
            <w:tcW w:w="1014" w:type="dxa"/>
          </w:tcPr>
          <w:p w14:paraId="24947A14" w14:textId="77777777" w:rsidR="00DA6A17" w:rsidRPr="008E6724" w:rsidRDefault="00DA6A17" w:rsidP="000E25E2">
            <w:r w:rsidRPr="008E6724">
              <w:t>Criterion</w:t>
            </w:r>
          </w:p>
        </w:tc>
        <w:tc>
          <w:tcPr>
            <w:tcW w:w="3476" w:type="dxa"/>
          </w:tcPr>
          <w:p w14:paraId="6F1C0749" w14:textId="77777777" w:rsidR="00DA6A17" w:rsidRPr="008E6724" w:rsidRDefault="00DA6A17" w:rsidP="000E25E2">
            <w:r w:rsidRPr="008E6724">
              <w:t>Search terms</w:t>
            </w:r>
          </w:p>
        </w:tc>
      </w:tr>
      <w:tr w:rsidR="008E6724" w:rsidRPr="008E6724" w14:paraId="61C82A60" w14:textId="77777777" w:rsidTr="000E25E2">
        <w:tc>
          <w:tcPr>
            <w:tcW w:w="1578" w:type="dxa"/>
          </w:tcPr>
          <w:p w14:paraId="27709C56" w14:textId="77777777" w:rsidR="00DA6A17" w:rsidRPr="008E6724" w:rsidRDefault="00DA6A17" w:rsidP="000E25E2">
            <w:r w:rsidRPr="008E6724">
              <w:t>Pubmed</w:t>
            </w:r>
          </w:p>
        </w:tc>
        <w:tc>
          <w:tcPr>
            <w:tcW w:w="837" w:type="dxa"/>
          </w:tcPr>
          <w:p w14:paraId="262A6A35" w14:textId="77777777" w:rsidR="00DA6A17" w:rsidRPr="008E6724" w:rsidRDefault="00DA6A17" w:rsidP="000E25E2">
            <w:r w:rsidRPr="008E6724">
              <w:rPr>
                <w:rFonts w:hint="eastAsia"/>
              </w:rPr>
              <w:t>3</w:t>
            </w:r>
            <w:r w:rsidRPr="008E6724">
              <w:t>70</w:t>
            </w:r>
          </w:p>
        </w:tc>
        <w:tc>
          <w:tcPr>
            <w:tcW w:w="1391" w:type="dxa"/>
          </w:tcPr>
          <w:p w14:paraId="44393A5C" w14:textId="77777777" w:rsidR="00DA6A17" w:rsidRPr="008E6724" w:rsidRDefault="00DA6A17" w:rsidP="000E25E2">
            <w:r w:rsidRPr="008E6724">
              <w:t>05/13/2022</w:t>
            </w:r>
          </w:p>
        </w:tc>
        <w:tc>
          <w:tcPr>
            <w:tcW w:w="1014" w:type="dxa"/>
          </w:tcPr>
          <w:p w14:paraId="6280C3B8" w14:textId="77777777" w:rsidR="00DA6A17" w:rsidRPr="008E6724" w:rsidRDefault="00DA6A17" w:rsidP="000E25E2"/>
        </w:tc>
        <w:tc>
          <w:tcPr>
            <w:tcW w:w="3476" w:type="dxa"/>
          </w:tcPr>
          <w:p w14:paraId="00E1640E" w14:textId="77777777" w:rsidR="00DA6A17" w:rsidRPr="008E6724" w:rsidRDefault="00DA6A17" w:rsidP="000E25E2"/>
        </w:tc>
      </w:tr>
      <w:tr w:rsidR="008E6724" w:rsidRPr="008E6724" w14:paraId="6F6241FF" w14:textId="77777777" w:rsidTr="000E25E2">
        <w:trPr>
          <w:trHeight w:val="3600"/>
        </w:trPr>
        <w:tc>
          <w:tcPr>
            <w:tcW w:w="1578" w:type="dxa"/>
          </w:tcPr>
          <w:p w14:paraId="570E950B" w14:textId="77777777" w:rsidR="00DA6A17" w:rsidRPr="008E6724" w:rsidRDefault="00DA6A17" w:rsidP="000E25E2"/>
        </w:tc>
        <w:tc>
          <w:tcPr>
            <w:tcW w:w="837" w:type="dxa"/>
          </w:tcPr>
          <w:p w14:paraId="6578A913" w14:textId="77777777" w:rsidR="00DA6A17" w:rsidRPr="008E6724" w:rsidRDefault="00DA6A17" w:rsidP="000E25E2"/>
        </w:tc>
        <w:tc>
          <w:tcPr>
            <w:tcW w:w="1391" w:type="dxa"/>
          </w:tcPr>
          <w:p w14:paraId="60FB3530" w14:textId="77777777" w:rsidR="00DA6A17" w:rsidRPr="008E6724" w:rsidRDefault="00DA6A17" w:rsidP="000E25E2"/>
        </w:tc>
        <w:tc>
          <w:tcPr>
            <w:tcW w:w="1014" w:type="dxa"/>
          </w:tcPr>
          <w:p w14:paraId="203452DF" w14:textId="77777777" w:rsidR="00DA6A17" w:rsidRPr="008E6724" w:rsidRDefault="00DA6A17" w:rsidP="000E25E2">
            <w:r w:rsidRPr="008E6724">
              <w:rPr>
                <w:rFonts w:hint="eastAsia"/>
              </w:rPr>
              <w:t>P</w:t>
            </w:r>
          </w:p>
        </w:tc>
        <w:tc>
          <w:tcPr>
            <w:tcW w:w="3476" w:type="dxa"/>
          </w:tcPr>
          <w:p w14:paraId="125C0616" w14:textId="77777777" w:rsidR="00DA6A17" w:rsidRPr="008E6724" w:rsidRDefault="00DA6A17" w:rsidP="000E25E2">
            <w:pPr>
              <w:jc w:val="left"/>
            </w:pPr>
            <w:r w:rsidRPr="008E6724">
              <w:t xml:space="preserve">"Adrenal Gland Neoplasms"[Mesh] OR "Adrenal Cortex Neoplasms"[Mesh] OR "Adrenocortical Adenoma"[Mesh] OR "Adrenocortical Carcinoma"[Mesh] OR "Pheochromocytoma"[Mesh] OR Adrenal Gland Neoplasm*[tiab] OR Adrenal Neoplasm*[tiab] OR Adrenal Cancer*[tiab] OR "Cancer of the Adrenal Gland"[tiab] OR Adrenal Gland Cancer*[tiab] OR Adrenal Cortex Neoplasm*[tiab] OR Adrenocortical Cancer*[tiab] OR "Cancer of Adrenal Cortex"[tiab] OR </w:t>
            </w:r>
            <w:bookmarkStart w:id="0" w:name="_Hlk102338701"/>
            <w:r w:rsidRPr="008E6724">
              <w:t>"</w:t>
            </w:r>
            <w:bookmarkEnd w:id="0"/>
            <w:r w:rsidRPr="008E6724">
              <w:t>Cancer of the Adrenal Cortex"[tiab] OR Adrenal Cortex Cancer*[tiab] OR Adrenocortical Adenoma*[tiab] OR Adrenal Cortical Adenoma*[tiab] OR Conn Adenoma*[tiab] OR aldosteronoma*[tiab] OR Adrenocortical Carcinoma*[tiab] OR Adrenal Cortical Carcinoma*[tiab] OR Pheochromocytoma*[tiab] OR adrenal incidentaloma*[tiab]</w:t>
            </w:r>
          </w:p>
        </w:tc>
      </w:tr>
      <w:tr w:rsidR="008E6724" w:rsidRPr="008E6724" w14:paraId="3B4F715F" w14:textId="77777777" w:rsidTr="000E25E2">
        <w:tc>
          <w:tcPr>
            <w:tcW w:w="1578" w:type="dxa"/>
          </w:tcPr>
          <w:p w14:paraId="278AC2D5" w14:textId="77777777" w:rsidR="00DA6A17" w:rsidRPr="008E6724" w:rsidRDefault="00DA6A17" w:rsidP="000E25E2"/>
        </w:tc>
        <w:tc>
          <w:tcPr>
            <w:tcW w:w="837" w:type="dxa"/>
          </w:tcPr>
          <w:p w14:paraId="11612E23" w14:textId="77777777" w:rsidR="00DA6A17" w:rsidRPr="008E6724" w:rsidRDefault="00DA6A17" w:rsidP="000E25E2"/>
        </w:tc>
        <w:tc>
          <w:tcPr>
            <w:tcW w:w="1391" w:type="dxa"/>
          </w:tcPr>
          <w:p w14:paraId="5833B680" w14:textId="77777777" w:rsidR="00DA6A17" w:rsidRPr="008E6724" w:rsidRDefault="00DA6A17" w:rsidP="000E25E2"/>
        </w:tc>
        <w:tc>
          <w:tcPr>
            <w:tcW w:w="1014" w:type="dxa"/>
          </w:tcPr>
          <w:p w14:paraId="52ED38C5" w14:textId="77777777" w:rsidR="00DA6A17" w:rsidRPr="008E6724" w:rsidRDefault="00DA6A17" w:rsidP="000E25E2">
            <w:r w:rsidRPr="008E6724">
              <w:rPr>
                <w:rFonts w:hint="eastAsia"/>
              </w:rPr>
              <w:t>I</w:t>
            </w:r>
          </w:p>
        </w:tc>
        <w:tc>
          <w:tcPr>
            <w:tcW w:w="3476" w:type="dxa"/>
          </w:tcPr>
          <w:p w14:paraId="71A7C976" w14:textId="77777777" w:rsidR="00DA6A17" w:rsidRPr="008E6724" w:rsidRDefault="00DA6A17" w:rsidP="000E25E2">
            <w:pPr>
              <w:jc w:val="left"/>
            </w:pPr>
            <w:r w:rsidRPr="008E6724">
              <w:t>"Image Processing, Computer-Assisted"</w:t>
            </w:r>
            <w:bookmarkStart w:id="1" w:name="_Hlk102326831"/>
            <w:r w:rsidRPr="008E6724">
              <w:t>[Mesh]</w:t>
            </w:r>
            <w:bookmarkEnd w:id="1"/>
            <w:r w:rsidRPr="008E6724">
              <w:t xml:space="preserve"> OR</w:t>
            </w:r>
            <w:r w:rsidRPr="008E6724">
              <w:rPr>
                <w:rFonts w:hint="eastAsia"/>
              </w:rPr>
              <w:t xml:space="preserve"> </w:t>
            </w:r>
            <w:r w:rsidRPr="008E6724">
              <w:t>Computer Assisted Image*[tiab] OR</w:t>
            </w:r>
          </w:p>
          <w:p w14:paraId="4CE8A349" w14:textId="77777777" w:rsidR="00DA6A17" w:rsidRPr="008E6724" w:rsidRDefault="00DA6A17" w:rsidP="000E25E2">
            <w:pPr>
              <w:jc w:val="left"/>
            </w:pPr>
            <w:r w:rsidRPr="008E6724">
              <w:t>Image Reconstruction*[tiab] OR</w:t>
            </w:r>
          </w:p>
          <w:p w14:paraId="13CD0542" w14:textId="77777777" w:rsidR="00DA6A17" w:rsidRPr="008E6724" w:rsidRDefault="00DA6A17" w:rsidP="000E25E2">
            <w:pPr>
              <w:jc w:val="left"/>
            </w:pPr>
            <w:r w:rsidRPr="008E6724">
              <w:t>radiomics[tiab] OR textur*[tiab] OR</w:t>
            </w:r>
          </w:p>
        </w:tc>
      </w:tr>
      <w:tr w:rsidR="008E6724" w:rsidRPr="008E6724" w14:paraId="54A237D8" w14:textId="77777777" w:rsidTr="000E25E2">
        <w:tc>
          <w:tcPr>
            <w:tcW w:w="1578" w:type="dxa"/>
          </w:tcPr>
          <w:p w14:paraId="71BD0C6C" w14:textId="77777777" w:rsidR="00DA6A17" w:rsidRPr="008E6724" w:rsidRDefault="00DA6A17" w:rsidP="000E25E2"/>
        </w:tc>
        <w:tc>
          <w:tcPr>
            <w:tcW w:w="837" w:type="dxa"/>
          </w:tcPr>
          <w:p w14:paraId="7C926CF0" w14:textId="77777777" w:rsidR="00DA6A17" w:rsidRPr="008E6724" w:rsidRDefault="00DA6A17" w:rsidP="000E25E2"/>
        </w:tc>
        <w:tc>
          <w:tcPr>
            <w:tcW w:w="1391" w:type="dxa"/>
          </w:tcPr>
          <w:p w14:paraId="186A2DFF" w14:textId="77777777" w:rsidR="00DA6A17" w:rsidRPr="008E6724" w:rsidRDefault="00DA6A17" w:rsidP="000E25E2"/>
        </w:tc>
        <w:tc>
          <w:tcPr>
            <w:tcW w:w="1014" w:type="dxa"/>
          </w:tcPr>
          <w:p w14:paraId="3C735E63" w14:textId="77777777" w:rsidR="00DA6A17" w:rsidRPr="008E6724" w:rsidRDefault="00DA6A17" w:rsidP="000E25E2">
            <w:pPr>
              <w:jc w:val="left"/>
            </w:pPr>
          </w:p>
        </w:tc>
        <w:tc>
          <w:tcPr>
            <w:tcW w:w="3476" w:type="dxa"/>
          </w:tcPr>
          <w:p w14:paraId="30F8D222" w14:textId="77777777" w:rsidR="00DA6A17" w:rsidRPr="008E6724" w:rsidRDefault="00DA6A17" w:rsidP="000E25E2">
            <w:pPr>
              <w:jc w:val="left"/>
            </w:pPr>
            <w:r w:rsidRPr="008E6724">
              <w:t>"Algorithms"[Mesh] OR</w:t>
            </w:r>
            <w:r w:rsidRPr="008E6724">
              <w:rPr>
                <w:rFonts w:hint="eastAsia"/>
              </w:rPr>
              <w:t xml:space="preserve"> </w:t>
            </w:r>
            <w:r w:rsidRPr="008E6724">
              <w:t>Histogram*[tiab] OR Algorithm*[tiab]</w:t>
            </w:r>
          </w:p>
        </w:tc>
      </w:tr>
      <w:tr w:rsidR="008E6724" w:rsidRPr="008E6724" w14:paraId="1598095B" w14:textId="77777777" w:rsidTr="000E25E2">
        <w:tc>
          <w:tcPr>
            <w:tcW w:w="1578" w:type="dxa"/>
          </w:tcPr>
          <w:p w14:paraId="6E453CF9" w14:textId="77777777" w:rsidR="00DA6A17" w:rsidRPr="008E6724" w:rsidRDefault="00DA6A17" w:rsidP="000E25E2"/>
        </w:tc>
        <w:tc>
          <w:tcPr>
            <w:tcW w:w="837" w:type="dxa"/>
          </w:tcPr>
          <w:p w14:paraId="7140FEAF" w14:textId="77777777" w:rsidR="00DA6A17" w:rsidRPr="008E6724" w:rsidRDefault="00DA6A17" w:rsidP="000E25E2"/>
        </w:tc>
        <w:tc>
          <w:tcPr>
            <w:tcW w:w="1391" w:type="dxa"/>
          </w:tcPr>
          <w:p w14:paraId="657784DF" w14:textId="77777777" w:rsidR="00DA6A17" w:rsidRPr="008E6724" w:rsidRDefault="00DA6A17" w:rsidP="000E25E2"/>
        </w:tc>
        <w:tc>
          <w:tcPr>
            <w:tcW w:w="1014" w:type="dxa"/>
          </w:tcPr>
          <w:p w14:paraId="35313E3F" w14:textId="77777777" w:rsidR="00DA6A17" w:rsidRPr="008E6724" w:rsidRDefault="00DA6A17" w:rsidP="000E25E2">
            <w:r w:rsidRPr="008E6724">
              <w:rPr>
                <w:rFonts w:hint="eastAsia"/>
              </w:rPr>
              <w:t>C</w:t>
            </w:r>
          </w:p>
        </w:tc>
        <w:tc>
          <w:tcPr>
            <w:tcW w:w="3476" w:type="dxa"/>
          </w:tcPr>
          <w:p w14:paraId="3D2DCB8E" w14:textId="77777777" w:rsidR="00DA6A17" w:rsidRPr="008E6724" w:rsidRDefault="00DA6A17" w:rsidP="000E25E2">
            <w:pPr>
              <w:jc w:val="left"/>
            </w:pPr>
            <w:r w:rsidRPr="008E6724">
              <w:t>"Tomography, X-Ray Computed"[Mesh] OR</w:t>
            </w:r>
          </w:p>
          <w:p w14:paraId="20E6EA2B" w14:textId="77777777" w:rsidR="00DA6A17" w:rsidRPr="008E6724" w:rsidRDefault="00DA6A17" w:rsidP="000E25E2">
            <w:pPr>
              <w:jc w:val="left"/>
            </w:pPr>
            <w:r w:rsidRPr="008E6724">
              <w:t>"computed tomography"[tiab] OR</w:t>
            </w:r>
          </w:p>
          <w:p w14:paraId="55B23675" w14:textId="77777777" w:rsidR="00DA6A17" w:rsidRPr="008E6724" w:rsidRDefault="00DA6A17" w:rsidP="000E25E2">
            <w:pPr>
              <w:jc w:val="left"/>
            </w:pPr>
            <w:r w:rsidRPr="008E6724">
              <w:t>"Computerized Tomography"[tiab] OR</w:t>
            </w:r>
            <w:r w:rsidRPr="008E6724">
              <w:rPr>
                <w:rFonts w:hint="eastAsia"/>
              </w:rPr>
              <w:t xml:space="preserve"> </w:t>
            </w:r>
            <w:r w:rsidRPr="008E6724">
              <w:t>"Computed X Ray Tomography"[tiab] OR</w:t>
            </w:r>
          </w:p>
          <w:p w14:paraId="30E0013E" w14:textId="77777777" w:rsidR="00DA6A17" w:rsidRPr="008E6724" w:rsidRDefault="00DA6A17" w:rsidP="000E25E2">
            <w:pPr>
              <w:jc w:val="left"/>
            </w:pPr>
            <w:r w:rsidRPr="008E6724">
              <w:t>"Computerized X Ray Tomography"[tiab] OR</w:t>
            </w:r>
          </w:p>
          <w:p w14:paraId="1C9C8017" w14:textId="77777777" w:rsidR="00DA6A17" w:rsidRPr="008E6724" w:rsidRDefault="00DA6A17" w:rsidP="000E25E2">
            <w:pPr>
              <w:jc w:val="left"/>
            </w:pPr>
            <w:r w:rsidRPr="008E6724">
              <w:t>"Computer Assisted Tomography"[tiab] OR</w:t>
            </w:r>
          </w:p>
          <w:p w14:paraId="3AEAC0A8" w14:textId="77777777" w:rsidR="00DA6A17" w:rsidRPr="008E6724" w:rsidRDefault="00DA6A17" w:rsidP="000E25E2">
            <w:pPr>
              <w:jc w:val="left"/>
            </w:pPr>
            <w:r w:rsidRPr="008E6724">
              <w:t>"Computerized Axial Tomography"[tiab] OR</w:t>
            </w:r>
          </w:p>
          <w:p w14:paraId="5AEDBFC0" w14:textId="77777777" w:rsidR="00DA6A17" w:rsidRPr="008E6724" w:rsidRDefault="00DA6A17" w:rsidP="000E25E2">
            <w:pPr>
              <w:jc w:val="left"/>
            </w:pPr>
            <w:r w:rsidRPr="008E6724">
              <w:t xml:space="preserve">"Computer Axial Tomography"[tiab] </w:t>
            </w:r>
            <w:r w:rsidRPr="008E6724">
              <w:lastRenderedPageBreak/>
              <w:t>OR</w:t>
            </w:r>
            <w:r w:rsidRPr="008E6724">
              <w:rPr>
                <w:rFonts w:hint="eastAsia"/>
              </w:rPr>
              <w:t xml:space="preserve"> </w:t>
            </w:r>
            <w:r w:rsidRPr="008E6724">
              <w:t>"Computed Axial Tomography"[tiab] OR</w:t>
            </w:r>
            <w:r w:rsidRPr="008E6724">
              <w:rPr>
                <w:rFonts w:hint="eastAsia"/>
              </w:rPr>
              <w:t xml:space="preserve"> </w:t>
            </w:r>
            <w:r w:rsidRPr="008E6724">
              <w:t>CT[tiab] OR</w:t>
            </w:r>
          </w:p>
          <w:p w14:paraId="6DE216F8" w14:textId="77777777" w:rsidR="00DA6A17" w:rsidRPr="008E6724" w:rsidRDefault="00DA6A17" w:rsidP="000E25E2">
            <w:pPr>
              <w:jc w:val="left"/>
            </w:pPr>
            <w:r w:rsidRPr="008E6724">
              <w:t>CAT[tiab] OR</w:t>
            </w:r>
          </w:p>
        </w:tc>
      </w:tr>
      <w:tr w:rsidR="008E6724" w:rsidRPr="008E6724" w14:paraId="6368DB90" w14:textId="77777777" w:rsidTr="000E25E2">
        <w:tc>
          <w:tcPr>
            <w:tcW w:w="1578" w:type="dxa"/>
          </w:tcPr>
          <w:p w14:paraId="04AB92D9" w14:textId="77777777" w:rsidR="00DA6A17" w:rsidRPr="008E6724" w:rsidRDefault="00DA6A17" w:rsidP="000E25E2"/>
        </w:tc>
        <w:tc>
          <w:tcPr>
            <w:tcW w:w="837" w:type="dxa"/>
          </w:tcPr>
          <w:p w14:paraId="452D3771" w14:textId="77777777" w:rsidR="00DA6A17" w:rsidRPr="008E6724" w:rsidRDefault="00DA6A17" w:rsidP="000E25E2"/>
        </w:tc>
        <w:tc>
          <w:tcPr>
            <w:tcW w:w="1391" w:type="dxa"/>
          </w:tcPr>
          <w:p w14:paraId="72B4D51F" w14:textId="77777777" w:rsidR="00DA6A17" w:rsidRPr="008E6724" w:rsidRDefault="00DA6A17" w:rsidP="000E25E2"/>
        </w:tc>
        <w:tc>
          <w:tcPr>
            <w:tcW w:w="1014" w:type="dxa"/>
          </w:tcPr>
          <w:p w14:paraId="1E60F5C2" w14:textId="77777777" w:rsidR="00DA6A17" w:rsidRPr="008E6724" w:rsidRDefault="00DA6A17" w:rsidP="000E25E2"/>
        </w:tc>
        <w:tc>
          <w:tcPr>
            <w:tcW w:w="3476" w:type="dxa"/>
          </w:tcPr>
          <w:p w14:paraId="08C0D1BF" w14:textId="77777777" w:rsidR="00DA6A17" w:rsidRPr="008E6724" w:rsidRDefault="00DA6A17" w:rsidP="000E25E2">
            <w:pPr>
              <w:jc w:val="left"/>
            </w:pPr>
            <w:r w:rsidRPr="008E6724">
              <w:t>"Magnetic Resonance Imaging"[Mesh] OR</w:t>
            </w:r>
          </w:p>
          <w:p w14:paraId="683B3DB0" w14:textId="77777777" w:rsidR="00DA6A17" w:rsidRPr="008E6724" w:rsidRDefault="00DA6A17" w:rsidP="000E25E2">
            <w:pPr>
              <w:jc w:val="left"/>
            </w:pPr>
            <w:r w:rsidRPr="008E6724">
              <w:t>"magnetic resonance"[tiab] OR</w:t>
            </w:r>
          </w:p>
          <w:p w14:paraId="43BA76B5" w14:textId="77777777" w:rsidR="00DA6A17" w:rsidRPr="008E6724" w:rsidRDefault="00DA6A17" w:rsidP="000E25E2">
            <w:pPr>
              <w:jc w:val="left"/>
            </w:pPr>
            <w:r w:rsidRPr="008E6724">
              <w:t>MRI[tiab] OR</w:t>
            </w:r>
            <w:r w:rsidRPr="008E6724">
              <w:rPr>
                <w:rFonts w:hint="eastAsia"/>
              </w:rPr>
              <w:t xml:space="preserve"> </w:t>
            </w:r>
            <w:r w:rsidRPr="008E6724">
              <w:t>MR[tiab]</w:t>
            </w:r>
          </w:p>
        </w:tc>
      </w:tr>
      <w:tr w:rsidR="008E6724" w:rsidRPr="008E6724" w14:paraId="1BC5C82B" w14:textId="77777777" w:rsidTr="000E25E2">
        <w:tc>
          <w:tcPr>
            <w:tcW w:w="1578" w:type="dxa"/>
          </w:tcPr>
          <w:p w14:paraId="48BC0D09" w14:textId="77777777" w:rsidR="00DA6A17" w:rsidRPr="008E6724" w:rsidRDefault="00DA6A17" w:rsidP="000E25E2">
            <w:r w:rsidRPr="008E6724">
              <w:t>Embase</w:t>
            </w:r>
          </w:p>
        </w:tc>
        <w:tc>
          <w:tcPr>
            <w:tcW w:w="837" w:type="dxa"/>
          </w:tcPr>
          <w:p w14:paraId="714CF76C" w14:textId="77777777" w:rsidR="00DA6A17" w:rsidRPr="008E6724" w:rsidRDefault="00DA6A17" w:rsidP="000E25E2">
            <w:r w:rsidRPr="008E6724">
              <w:rPr>
                <w:rFonts w:hint="eastAsia"/>
              </w:rPr>
              <w:t>2</w:t>
            </w:r>
            <w:r w:rsidRPr="008E6724">
              <w:t>50</w:t>
            </w:r>
          </w:p>
        </w:tc>
        <w:tc>
          <w:tcPr>
            <w:tcW w:w="1391" w:type="dxa"/>
          </w:tcPr>
          <w:p w14:paraId="30BCCC51" w14:textId="77777777" w:rsidR="00DA6A17" w:rsidRPr="008E6724" w:rsidRDefault="00DA6A17" w:rsidP="000E25E2">
            <w:r w:rsidRPr="008E6724">
              <w:t>05/13/2022</w:t>
            </w:r>
          </w:p>
        </w:tc>
        <w:tc>
          <w:tcPr>
            <w:tcW w:w="1014" w:type="dxa"/>
          </w:tcPr>
          <w:p w14:paraId="55F7106C" w14:textId="77777777" w:rsidR="00DA6A17" w:rsidRPr="008E6724" w:rsidRDefault="00DA6A17" w:rsidP="000E25E2"/>
        </w:tc>
        <w:tc>
          <w:tcPr>
            <w:tcW w:w="3476" w:type="dxa"/>
          </w:tcPr>
          <w:p w14:paraId="023DE6A4" w14:textId="77777777" w:rsidR="00DA6A17" w:rsidRPr="008E6724" w:rsidRDefault="00DA6A17" w:rsidP="000E25E2"/>
        </w:tc>
      </w:tr>
      <w:tr w:rsidR="008E6724" w:rsidRPr="008E6724" w14:paraId="387D2212" w14:textId="77777777" w:rsidTr="000E25E2">
        <w:tc>
          <w:tcPr>
            <w:tcW w:w="1578" w:type="dxa"/>
          </w:tcPr>
          <w:p w14:paraId="0D9CE202" w14:textId="77777777" w:rsidR="00DA6A17" w:rsidRPr="008E6724" w:rsidRDefault="00DA6A17" w:rsidP="000E25E2">
            <w:bookmarkStart w:id="2" w:name="_Hlk102373856"/>
          </w:p>
        </w:tc>
        <w:tc>
          <w:tcPr>
            <w:tcW w:w="837" w:type="dxa"/>
          </w:tcPr>
          <w:p w14:paraId="56971CAD" w14:textId="77777777" w:rsidR="00DA6A17" w:rsidRPr="008E6724" w:rsidRDefault="00DA6A17" w:rsidP="000E25E2"/>
        </w:tc>
        <w:tc>
          <w:tcPr>
            <w:tcW w:w="1391" w:type="dxa"/>
          </w:tcPr>
          <w:p w14:paraId="7E33EA4B" w14:textId="77777777" w:rsidR="00DA6A17" w:rsidRPr="008E6724" w:rsidRDefault="00DA6A17" w:rsidP="000E25E2"/>
        </w:tc>
        <w:tc>
          <w:tcPr>
            <w:tcW w:w="1014" w:type="dxa"/>
          </w:tcPr>
          <w:p w14:paraId="28B02A18" w14:textId="77777777" w:rsidR="00DA6A17" w:rsidRPr="008E6724" w:rsidRDefault="00DA6A17" w:rsidP="000E25E2">
            <w:r w:rsidRPr="008E6724">
              <w:rPr>
                <w:rFonts w:hint="eastAsia"/>
              </w:rPr>
              <w:t>P</w:t>
            </w:r>
          </w:p>
        </w:tc>
        <w:tc>
          <w:tcPr>
            <w:tcW w:w="3476" w:type="dxa"/>
          </w:tcPr>
          <w:p w14:paraId="094BB576" w14:textId="77777777" w:rsidR="00DA6A17" w:rsidRPr="008E6724" w:rsidRDefault="00DA6A17" w:rsidP="000E25E2">
            <w:pPr>
              <w:jc w:val="left"/>
            </w:pPr>
            <w:r w:rsidRPr="008E6724">
              <w:t>"Adrenal Gland Neoplasm*" OR "Adrenal Neoplasm*" OR "Adrenal Cancer*" OR "Cancer of the Adrenal Gland" OR "Adrenal Gland Cancer*" OR "Adrenal Cortex Neoplasm*" OR "Adrenocortical Cancer*" OR "Cancer of Adrenal Cortex" OR "Cancer of the Adrenal Cortex" OR "Adrenal Cortex Cancer*" OR "Adrenocortical Adenoma*" OR "Adrenal Cortical Adenoma*" OR "Conn Adenoma*" OR "aldosteronoma*" OR "Adrenocortical Carcinoma*" OR "Adrenal Cortical Carcinoma*" OR "Pheochromocytoma*" OR "adrenal incidentaloma*"</w:t>
            </w:r>
          </w:p>
        </w:tc>
      </w:tr>
      <w:bookmarkEnd w:id="2"/>
      <w:tr w:rsidR="008E6724" w:rsidRPr="008E6724" w14:paraId="2D1A394A" w14:textId="77777777" w:rsidTr="000E25E2">
        <w:tc>
          <w:tcPr>
            <w:tcW w:w="1578" w:type="dxa"/>
          </w:tcPr>
          <w:p w14:paraId="3390DAD7" w14:textId="77777777" w:rsidR="00DA6A17" w:rsidRPr="008E6724" w:rsidRDefault="00DA6A17" w:rsidP="000E25E2"/>
        </w:tc>
        <w:tc>
          <w:tcPr>
            <w:tcW w:w="837" w:type="dxa"/>
          </w:tcPr>
          <w:p w14:paraId="57283CD3" w14:textId="77777777" w:rsidR="00DA6A17" w:rsidRPr="008E6724" w:rsidRDefault="00DA6A17" w:rsidP="000E25E2"/>
        </w:tc>
        <w:tc>
          <w:tcPr>
            <w:tcW w:w="1391" w:type="dxa"/>
          </w:tcPr>
          <w:p w14:paraId="3DB258DF" w14:textId="77777777" w:rsidR="00DA6A17" w:rsidRPr="008E6724" w:rsidRDefault="00DA6A17" w:rsidP="000E25E2"/>
        </w:tc>
        <w:tc>
          <w:tcPr>
            <w:tcW w:w="1014" w:type="dxa"/>
          </w:tcPr>
          <w:p w14:paraId="7E084444" w14:textId="77777777" w:rsidR="00DA6A17" w:rsidRPr="008E6724" w:rsidRDefault="00DA6A17" w:rsidP="000E25E2">
            <w:r w:rsidRPr="008E6724">
              <w:rPr>
                <w:rFonts w:hint="eastAsia"/>
              </w:rPr>
              <w:t>I</w:t>
            </w:r>
          </w:p>
        </w:tc>
        <w:tc>
          <w:tcPr>
            <w:tcW w:w="3476" w:type="dxa"/>
          </w:tcPr>
          <w:p w14:paraId="1E2FDC11" w14:textId="77777777" w:rsidR="00DA6A17" w:rsidRPr="008E6724" w:rsidRDefault="00DA6A17" w:rsidP="000E25E2">
            <w:pPr>
              <w:jc w:val="left"/>
            </w:pPr>
            <w:r w:rsidRPr="008E6724">
              <w:t>"Computer Assisted Image*" OR</w:t>
            </w:r>
            <w:r w:rsidRPr="008E6724">
              <w:rPr>
                <w:rFonts w:hint="eastAsia"/>
              </w:rPr>
              <w:t xml:space="preserve"> </w:t>
            </w:r>
            <w:r w:rsidRPr="008E6724">
              <w:t>"Image Reconstruction*" OR "radiomics" OR "textur*" OR "Histogram*" OR "Algorithm*"</w:t>
            </w:r>
          </w:p>
        </w:tc>
      </w:tr>
      <w:tr w:rsidR="008E6724" w:rsidRPr="008E6724" w14:paraId="186F7FA9" w14:textId="77777777" w:rsidTr="000E25E2">
        <w:tc>
          <w:tcPr>
            <w:tcW w:w="1578" w:type="dxa"/>
          </w:tcPr>
          <w:p w14:paraId="62149FCD" w14:textId="77777777" w:rsidR="00DA6A17" w:rsidRPr="008E6724" w:rsidRDefault="00DA6A17" w:rsidP="000E25E2">
            <w:bookmarkStart w:id="3" w:name="_Hlk102373941"/>
          </w:p>
        </w:tc>
        <w:tc>
          <w:tcPr>
            <w:tcW w:w="837" w:type="dxa"/>
          </w:tcPr>
          <w:p w14:paraId="4C436618" w14:textId="77777777" w:rsidR="00DA6A17" w:rsidRPr="008E6724" w:rsidRDefault="00DA6A17" w:rsidP="000E25E2"/>
        </w:tc>
        <w:tc>
          <w:tcPr>
            <w:tcW w:w="1391" w:type="dxa"/>
          </w:tcPr>
          <w:p w14:paraId="50B092C4" w14:textId="77777777" w:rsidR="00DA6A17" w:rsidRPr="008E6724" w:rsidRDefault="00DA6A17" w:rsidP="000E25E2"/>
        </w:tc>
        <w:tc>
          <w:tcPr>
            <w:tcW w:w="1014" w:type="dxa"/>
          </w:tcPr>
          <w:p w14:paraId="20FB4032" w14:textId="77777777" w:rsidR="00DA6A17" w:rsidRPr="008E6724" w:rsidRDefault="00DA6A17" w:rsidP="000E25E2">
            <w:r w:rsidRPr="008E6724">
              <w:rPr>
                <w:rFonts w:hint="eastAsia"/>
              </w:rPr>
              <w:t>C</w:t>
            </w:r>
          </w:p>
        </w:tc>
        <w:tc>
          <w:tcPr>
            <w:tcW w:w="3476" w:type="dxa"/>
          </w:tcPr>
          <w:p w14:paraId="61DA9395" w14:textId="77777777" w:rsidR="00DA6A17" w:rsidRPr="008E6724" w:rsidRDefault="00DA6A17" w:rsidP="000E25E2">
            <w:pPr>
              <w:jc w:val="left"/>
            </w:pPr>
            <w:r w:rsidRPr="008E6724">
              <w:t>"computed tomography" OR "Computerized Tomography" OR "Computed X Ray Tomography" OR "Computerized X Ray Tomography" OR "Computer Assisted Tomography" OR "Computerized Axial Tomography" OR "Computer Axial Tomography" OR "Computed Axial Tomography" OR "CT" OR</w:t>
            </w:r>
          </w:p>
          <w:p w14:paraId="195C97AB" w14:textId="77777777" w:rsidR="00DA6A17" w:rsidRPr="008E6724" w:rsidRDefault="00DA6A17" w:rsidP="000E25E2">
            <w:pPr>
              <w:jc w:val="left"/>
            </w:pPr>
            <w:r w:rsidRPr="008E6724">
              <w:t>"CAT" OR "magnetic resonance" OR</w:t>
            </w:r>
          </w:p>
          <w:p w14:paraId="10333B1D" w14:textId="77777777" w:rsidR="00DA6A17" w:rsidRPr="008E6724" w:rsidRDefault="00DA6A17" w:rsidP="000E25E2">
            <w:pPr>
              <w:jc w:val="left"/>
            </w:pPr>
            <w:r w:rsidRPr="008E6724">
              <w:t>"MRI" OR "MR"</w:t>
            </w:r>
          </w:p>
        </w:tc>
      </w:tr>
      <w:bookmarkEnd w:id="3"/>
      <w:tr w:rsidR="008E6724" w:rsidRPr="008E6724" w14:paraId="3E3E051E" w14:textId="77777777" w:rsidTr="000E25E2">
        <w:tc>
          <w:tcPr>
            <w:tcW w:w="1578" w:type="dxa"/>
          </w:tcPr>
          <w:p w14:paraId="08812BBF" w14:textId="77777777" w:rsidR="00DA6A17" w:rsidRPr="008E6724" w:rsidRDefault="00DA6A17" w:rsidP="000E25E2">
            <w:pPr>
              <w:jc w:val="left"/>
            </w:pPr>
            <w:r w:rsidRPr="008E6724">
              <w:t>Web of Science</w:t>
            </w:r>
          </w:p>
        </w:tc>
        <w:tc>
          <w:tcPr>
            <w:tcW w:w="837" w:type="dxa"/>
          </w:tcPr>
          <w:p w14:paraId="5E77FE73" w14:textId="77777777" w:rsidR="00DA6A17" w:rsidRPr="008E6724" w:rsidRDefault="00DA6A17" w:rsidP="000E25E2">
            <w:r w:rsidRPr="008E6724">
              <w:rPr>
                <w:rFonts w:hint="eastAsia"/>
              </w:rPr>
              <w:t>2</w:t>
            </w:r>
            <w:r w:rsidRPr="008E6724">
              <w:t>83</w:t>
            </w:r>
          </w:p>
        </w:tc>
        <w:tc>
          <w:tcPr>
            <w:tcW w:w="1391" w:type="dxa"/>
          </w:tcPr>
          <w:p w14:paraId="3C69673B" w14:textId="77777777" w:rsidR="00DA6A17" w:rsidRPr="008E6724" w:rsidRDefault="00DA6A17" w:rsidP="000E25E2">
            <w:r w:rsidRPr="008E6724">
              <w:t>05/13/2022</w:t>
            </w:r>
          </w:p>
        </w:tc>
        <w:tc>
          <w:tcPr>
            <w:tcW w:w="1014" w:type="dxa"/>
          </w:tcPr>
          <w:p w14:paraId="32AA1A07" w14:textId="77777777" w:rsidR="00DA6A17" w:rsidRPr="008E6724" w:rsidRDefault="00DA6A17" w:rsidP="000E25E2"/>
        </w:tc>
        <w:tc>
          <w:tcPr>
            <w:tcW w:w="3476" w:type="dxa"/>
          </w:tcPr>
          <w:p w14:paraId="42B53EFB" w14:textId="77777777" w:rsidR="00DA6A17" w:rsidRPr="008E6724" w:rsidRDefault="00DA6A17" w:rsidP="000E25E2"/>
        </w:tc>
      </w:tr>
      <w:tr w:rsidR="008E6724" w:rsidRPr="008E6724" w14:paraId="49A0FEB7" w14:textId="77777777" w:rsidTr="000E25E2">
        <w:tc>
          <w:tcPr>
            <w:tcW w:w="1578" w:type="dxa"/>
          </w:tcPr>
          <w:p w14:paraId="6C5712E2" w14:textId="77777777" w:rsidR="00DA6A17" w:rsidRPr="008E6724" w:rsidRDefault="00DA6A17" w:rsidP="000E25E2"/>
        </w:tc>
        <w:tc>
          <w:tcPr>
            <w:tcW w:w="837" w:type="dxa"/>
          </w:tcPr>
          <w:p w14:paraId="637C50C6" w14:textId="77777777" w:rsidR="00DA6A17" w:rsidRPr="008E6724" w:rsidRDefault="00DA6A17" w:rsidP="000E25E2"/>
        </w:tc>
        <w:tc>
          <w:tcPr>
            <w:tcW w:w="1391" w:type="dxa"/>
          </w:tcPr>
          <w:p w14:paraId="3333B2B1" w14:textId="77777777" w:rsidR="00DA6A17" w:rsidRPr="008E6724" w:rsidRDefault="00DA6A17" w:rsidP="000E25E2"/>
        </w:tc>
        <w:tc>
          <w:tcPr>
            <w:tcW w:w="1014" w:type="dxa"/>
          </w:tcPr>
          <w:p w14:paraId="615B0651" w14:textId="77777777" w:rsidR="00DA6A17" w:rsidRPr="008E6724" w:rsidRDefault="00DA6A17" w:rsidP="000E25E2">
            <w:pPr>
              <w:jc w:val="left"/>
            </w:pPr>
            <w:r w:rsidRPr="008E6724">
              <w:rPr>
                <w:rFonts w:hint="eastAsia"/>
              </w:rPr>
              <w:t>P</w:t>
            </w:r>
          </w:p>
        </w:tc>
        <w:tc>
          <w:tcPr>
            <w:tcW w:w="3476" w:type="dxa"/>
          </w:tcPr>
          <w:p w14:paraId="7C0E3F58" w14:textId="191EBCAB" w:rsidR="00DA6A17" w:rsidRPr="008E6724" w:rsidRDefault="00DA6A17" w:rsidP="000E25E2">
            <w:pPr>
              <w:jc w:val="left"/>
            </w:pPr>
            <w:r w:rsidRPr="008E6724">
              <w:t xml:space="preserve">"Adrenal Gland Neoplasm*" OR "Adrenal Neoplasm*" OR "Adrenal Cancer*" OR "Cancer of the Adrenal Gland" OR "Adrenal Gland Cancer*" OR "Adrenal Cortex Neoplasm*" OR "Adrenocortical Cancer*" OR "Cancer of Adrenal Cortex" OR </w:t>
            </w:r>
            <w:r w:rsidRPr="008E6724">
              <w:lastRenderedPageBreak/>
              <w:t>"Cancer of the Adrenal Cortex" OR "Adrenal Cortex Cancer*" OR "Adrenocortical Adenoma*" OR "Adrenal Cortical Adenoma*" OR "Conn Adenoma*" OR "aldosteronoma*" OR "Adrenocortical Carcinoma*" OR "Adrenal Cortical Carcinoma*" OR "Pheochromocytoma*" OR "adrenal incidentaloma*"</w:t>
            </w:r>
          </w:p>
        </w:tc>
      </w:tr>
      <w:tr w:rsidR="008E6724" w:rsidRPr="008E6724" w14:paraId="11A94331" w14:textId="77777777" w:rsidTr="000E25E2">
        <w:tc>
          <w:tcPr>
            <w:tcW w:w="1578" w:type="dxa"/>
          </w:tcPr>
          <w:p w14:paraId="4058941D" w14:textId="77777777" w:rsidR="00DA6A17" w:rsidRPr="008E6724" w:rsidRDefault="00DA6A17" w:rsidP="000E25E2"/>
        </w:tc>
        <w:tc>
          <w:tcPr>
            <w:tcW w:w="837" w:type="dxa"/>
          </w:tcPr>
          <w:p w14:paraId="2136EA03" w14:textId="77777777" w:rsidR="00DA6A17" w:rsidRPr="008E6724" w:rsidRDefault="00DA6A17" w:rsidP="000E25E2"/>
        </w:tc>
        <w:tc>
          <w:tcPr>
            <w:tcW w:w="1391" w:type="dxa"/>
          </w:tcPr>
          <w:p w14:paraId="52BC47E3" w14:textId="77777777" w:rsidR="00DA6A17" w:rsidRPr="008E6724" w:rsidRDefault="00DA6A17" w:rsidP="000E25E2"/>
        </w:tc>
        <w:tc>
          <w:tcPr>
            <w:tcW w:w="1014" w:type="dxa"/>
          </w:tcPr>
          <w:p w14:paraId="1C1E9E4B" w14:textId="77777777" w:rsidR="00DA6A17" w:rsidRPr="008E6724" w:rsidRDefault="00DA6A17" w:rsidP="000E25E2">
            <w:pPr>
              <w:jc w:val="left"/>
            </w:pPr>
            <w:r w:rsidRPr="008E6724">
              <w:rPr>
                <w:rFonts w:hint="eastAsia"/>
              </w:rPr>
              <w:t>I</w:t>
            </w:r>
          </w:p>
        </w:tc>
        <w:tc>
          <w:tcPr>
            <w:tcW w:w="3476" w:type="dxa"/>
          </w:tcPr>
          <w:p w14:paraId="5DAB5A04" w14:textId="77777777" w:rsidR="00DA6A17" w:rsidRPr="008E6724" w:rsidRDefault="00DA6A17" w:rsidP="000E25E2">
            <w:pPr>
              <w:jc w:val="left"/>
            </w:pPr>
            <w:r w:rsidRPr="008E6724">
              <w:t>"Computer Assisted Image*" OR "Image Reconstruction*" OR "radiomics" OR "textur*" OR "Histogram*" OR "Algorithm*"</w:t>
            </w:r>
          </w:p>
        </w:tc>
      </w:tr>
      <w:tr w:rsidR="008E6724" w:rsidRPr="008E6724" w14:paraId="2540E5E1" w14:textId="77777777" w:rsidTr="000E25E2">
        <w:trPr>
          <w:trHeight w:val="3432"/>
        </w:trPr>
        <w:tc>
          <w:tcPr>
            <w:tcW w:w="1578" w:type="dxa"/>
          </w:tcPr>
          <w:p w14:paraId="25836C52" w14:textId="77777777" w:rsidR="00DA6A17" w:rsidRPr="008E6724" w:rsidRDefault="00DA6A17" w:rsidP="000E25E2"/>
        </w:tc>
        <w:tc>
          <w:tcPr>
            <w:tcW w:w="837" w:type="dxa"/>
          </w:tcPr>
          <w:p w14:paraId="3DDF3E23" w14:textId="77777777" w:rsidR="00DA6A17" w:rsidRPr="008E6724" w:rsidRDefault="00DA6A17" w:rsidP="000E25E2"/>
        </w:tc>
        <w:tc>
          <w:tcPr>
            <w:tcW w:w="1391" w:type="dxa"/>
          </w:tcPr>
          <w:p w14:paraId="385F8EF8" w14:textId="77777777" w:rsidR="00DA6A17" w:rsidRPr="008E6724" w:rsidRDefault="00DA6A17" w:rsidP="000E25E2"/>
        </w:tc>
        <w:tc>
          <w:tcPr>
            <w:tcW w:w="1014" w:type="dxa"/>
          </w:tcPr>
          <w:p w14:paraId="44FC9A28" w14:textId="77777777" w:rsidR="00DA6A17" w:rsidRPr="008E6724" w:rsidRDefault="00DA6A17" w:rsidP="000E25E2">
            <w:r w:rsidRPr="008E6724">
              <w:rPr>
                <w:rFonts w:hint="eastAsia"/>
              </w:rPr>
              <w:t>C</w:t>
            </w:r>
          </w:p>
        </w:tc>
        <w:tc>
          <w:tcPr>
            <w:tcW w:w="3476" w:type="dxa"/>
          </w:tcPr>
          <w:p w14:paraId="29B2D71C" w14:textId="77777777" w:rsidR="00DA6A17" w:rsidRPr="008E6724" w:rsidRDefault="00DA6A17" w:rsidP="000E25E2">
            <w:pPr>
              <w:jc w:val="left"/>
            </w:pPr>
            <w:r w:rsidRPr="008E6724">
              <w:t>"computed tomography" OR "Computerized Tomography" OR "Computed X Ray Tomography" OR "Computerized X Ray Tomography" OR "Computer Assisted Tomography" OR "Computerized Axial Tomography" OR "Computer Axial Tomography" OR "Computed Axial Tomography" OR "CT" OR</w:t>
            </w:r>
          </w:p>
          <w:p w14:paraId="4CF31A33" w14:textId="77777777" w:rsidR="00DA6A17" w:rsidRPr="008E6724" w:rsidRDefault="00DA6A17" w:rsidP="000E25E2">
            <w:pPr>
              <w:jc w:val="left"/>
            </w:pPr>
            <w:r w:rsidRPr="008E6724">
              <w:t>"CAT" OR</w:t>
            </w:r>
            <w:r w:rsidRPr="008E6724">
              <w:rPr>
                <w:rFonts w:hint="eastAsia"/>
              </w:rPr>
              <w:t xml:space="preserve"> </w:t>
            </w:r>
            <w:r w:rsidRPr="008E6724">
              <w:t>"magnetic resonance" OR</w:t>
            </w:r>
            <w:r w:rsidRPr="008E6724">
              <w:rPr>
                <w:rFonts w:hint="eastAsia"/>
              </w:rPr>
              <w:t xml:space="preserve"> </w:t>
            </w:r>
            <w:r w:rsidRPr="008E6724">
              <w:t>"MRI" OR "MR"</w:t>
            </w:r>
          </w:p>
        </w:tc>
      </w:tr>
      <w:tr w:rsidR="008E6724" w:rsidRPr="008E6724" w14:paraId="0BF3CBCE" w14:textId="77777777" w:rsidTr="000E25E2">
        <w:tc>
          <w:tcPr>
            <w:tcW w:w="1578" w:type="dxa"/>
          </w:tcPr>
          <w:p w14:paraId="45BFA9ED" w14:textId="77777777" w:rsidR="00DA6A17" w:rsidRPr="008E6724" w:rsidRDefault="00DA6A17" w:rsidP="000E25E2">
            <w:r w:rsidRPr="008E6724">
              <w:t>Cochrane Library</w:t>
            </w:r>
          </w:p>
        </w:tc>
        <w:tc>
          <w:tcPr>
            <w:tcW w:w="837" w:type="dxa"/>
          </w:tcPr>
          <w:p w14:paraId="64E6C3FC" w14:textId="77777777" w:rsidR="00DA6A17" w:rsidRPr="008E6724" w:rsidRDefault="00DA6A17" w:rsidP="000E25E2">
            <w:r w:rsidRPr="008E6724">
              <w:rPr>
                <w:rFonts w:hint="eastAsia"/>
              </w:rPr>
              <w:t>1</w:t>
            </w:r>
          </w:p>
        </w:tc>
        <w:tc>
          <w:tcPr>
            <w:tcW w:w="1391" w:type="dxa"/>
          </w:tcPr>
          <w:p w14:paraId="03F9810E" w14:textId="77777777" w:rsidR="00DA6A17" w:rsidRPr="008E6724" w:rsidRDefault="00DA6A17" w:rsidP="000E25E2">
            <w:r w:rsidRPr="008E6724">
              <w:t>05/13/2022</w:t>
            </w:r>
          </w:p>
        </w:tc>
        <w:tc>
          <w:tcPr>
            <w:tcW w:w="1014" w:type="dxa"/>
          </w:tcPr>
          <w:p w14:paraId="15D895C9" w14:textId="77777777" w:rsidR="00DA6A17" w:rsidRPr="008E6724" w:rsidRDefault="00DA6A17" w:rsidP="000E25E2"/>
        </w:tc>
        <w:tc>
          <w:tcPr>
            <w:tcW w:w="3476" w:type="dxa"/>
          </w:tcPr>
          <w:p w14:paraId="30F6ED21" w14:textId="77777777" w:rsidR="00DA6A17" w:rsidRPr="008E6724" w:rsidRDefault="00DA6A17" w:rsidP="000E25E2"/>
        </w:tc>
      </w:tr>
      <w:tr w:rsidR="008E6724" w:rsidRPr="008E6724" w14:paraId="3DA1ED5C" w14:textId="77777777" w:rsidTr="000E25E2">
        <w:tc>
          <w:tcPr>
            <w:tcW w:w="1578" w:type="dxa"/>
          </w:tcPr>
          <w:p w14:paraId="22DE55E2" w14:textId="77777777" w:rsidR="00DA6A17" w:rsidRPr="008E6724" w:rsidRDefault="00DA6A17" w:rsidP="000E25E2"/>
        </w:tc>
        <w:tc>
          <w:tcPr>
            <w:tcW w:w="837" w:type="dxa"/>
          </w:tcPr>
          <w:p w14:paraId="469193D8" w14:textId="77777777" w:rsidR="00DA6A17" w:rsidRPr="008E6724" w:rsidRDefault="00DA6A17" w:rsidP="000E25E2"/>
        </w:tc>
        <w:tc>
          <w:tcPr>
            <w:tcW w:w="1391" w:type="dxa"/>
          </w:tcPr>
          <w:p w14:paraId="59E1B004" w14:textId="77777777" w:rsidR="00DA6A17" w:rsidRPr="008E6724" w:rsidRDefault="00DA6A17" w:rsidP="000E25E2"/>
        </w:tc>
        <w:tc>
          <w:tcPr>
            <w:tcW w:w="1014" w:type="dxa"/>
          </w:tcPr>
          <w:p w14:paraId="422A6E88" w14:textId="77777777" w:rsidR="00DA6A17" w:rsidRPr="008E6724" w:rsidRDefault="00DA6A17" w:rsidP="000E25E2">
            <w:r w:rsidRPr="008E6724">
              <w:rPr>
                <w:rFonts w:hint="eastAsia"/>
              </w:rPr>
              <w:t>P</w:t>
            </w:r>
          </w:p>
        </w:tc>
        <w:tc>
          <w:tcPr>
            <w:tcW w:w="3476" w:type="dxa"/>
          </w:tcPr>
          <w:p w14:paraId="70DF3284" w14:textId="5C31B4A4" w:rsidR="00DA6A17" w:rsidRPr="008E6724" w:rsidRDefault="00DA6A17" w:rsidP="000E25E2">
            <w:pPr>
              <w:jc w:val="left"/>
            </w:pPr>
            <w:r w:rsidRPr="008E6724">
              <w:t>[mh "Adrenal Gland Neoplasms"] OR [mh "Adrenal Cortex Neoplasms"] OR [mh "Adrenocortical Adenoma"] OR [mh "Adrenocortical Carcinoma"] OR [mh "Pheochromocytoma"] OR ("Adrenal Gland</w:t>
            </w:r>
            <w:r w:rsidR="00765888" w:rsidRPr="008E6724">
              <w:t xml:space="preserve"> </w:t>
            </w:r>
            <w:r w:rsidRPr="008E6724">
              <w:t xml:space="preserve">Neoplasm*"):ti,ab,kw OR ("Adrenal Neoplasm*"):ti,ab,kw OR ("Adrenal Cancer*"):ti,ab,kw OR ("Cancer of the Adrenal Gland "):ti,ab,kw OR ("Adrenal Gland Cancer*"):ti,ab,kw OR ("Adrenal Cortex Neoplasm*"):ti,ab,kw OR ("Adrenocortical Cancer*"):ti,ab,kw OR ("Cancer of Adrenal Cortex"):ti,ab,kw OR ("Cancer of the Adrenal Cortex"):ti,ab,kw OR ("Adrenal Cortex Cancer*"):ti,ab,kw OR ("Adrenocortical Adenoma*"):ti,ab,kw OR ("Adrenal Cortical Adenoma*"):ti,ab,kw OR </w:t>
            </w:r>
            <w:r w:rsidRPr="008E6724">
              <w:lastRenderedPageBreak/>
              <w:t>("Conn Adenoma*"):ti,ab,kw OR ("aldosteronoma*"):ti,ab,kw OR ("Adrenocortical Carcinoma*"):ti,ab,kw OR ("Adrenal Cortical Carcinoma*"):ti,ab,kw OR ("Pheochromocytoma*"):ti,ab,kw OR ("adrenal incidentaloma*"):ti,ab,kw</w:t>
            </w:r>
          </w:p>
        </w:tc>
      </w:tr>
      <w:tr w:rsidR="008E6724" w:rsidRPr="008E6724" w14:paraId="7762672C" w14:textId="77777777" w:rsidTr="000E25E2">
        <w:tc>
          <w:tcPr>
            <w:tcW w:w="1578" w:type="dxa"/>
          </w:tcPr>
          <w:p w14:paraId="081BC28F" w14:textId="77777777" w:rsidR="00DA6A17" w:rsidRPr="008E6724" w:rsidRDefault="00DA6A17" w:rsidP="000E25E2"/>
        </w:tc>
        <w:tc>
          <w:tcPr>
            <w:tcW w:w="837" w:type="dxa"/>
          </w:tcPr>
          <w:p w14:paraId="2C039D26" w14:textId="77777777" w:rsidR="00DA6A17" w:rsidRPr="008E6724" w:rsidRDefault="00DA6A17" w:rsidP="000E25E2"/>
        </w:tc>
        <w:tc>
          <w:tcPr>
            <w:tcW w:w="1391" w:type="dxa"/>
          </w:tcPr>
          <w:p w14:paraId="21B0934C" w14:textId="77777777" w:rsidR="00DA6A17" w:rsidRPr="008E6724" w:rsidRDefault="00DA6A17" w:rsidP="000E25E2"/>
        </w:tc>
        <w:tc>
          <w:tcPr>
            <w:tcW w:w="1014" w:type="dxa"/>
          </w:tcPr>
          <w:p w14:paraId="0E0F91F2" w14:textId="77777777" w:rsidR="00DA6A17" w:rsidRPr="008E6724" w:rsidRDefault="00DA6A17" w:rsidP="000E25E2">
            <w:r w:rsidRPr="008E6724">
              <w:rPr>
                <w:rFonts w:hint="eastAsia"/>
              </w:rPr>
              <w:t>I</w:t>
            </w:r>
          </w:p>
        </w:tc>
        <w:tc>
          <w:tcPr>
            <w:tcW w:w="3476" w:type="dxa"/>
          </w:tcPr>
          <w:p w14:paraId="065EA166" w14:textId="77777777" w:rsidR="00DA6A17" w:rsidRPr="008E6724" w:rsidRDefault="00DA6A17" w:rsidP="000E25E2">
            <w:pPr>
              <w:jc w:val="left"/>
            </w:pPr>
            <w:bookmarkStart w:id="4" w:name="OLE_LINK5"/>
            <w:r w:rsidRPr="008E6724">
              <w:t>[mh "Image Processing, Computer-Assisted"] OR ("Computer Assisted Image*"):ti,ab,kw OR ("Image Reconstruction*"):ti,ab,kw OR ("radiomics"):ti,ab,kw OR ("textur*"):ti,ab,kw OR [mh "Algorithms"] OR ("Histogram*"):ti,ab,kw OR ("Algorithm*"):ti,ab,kw</w:t>
            </w:r>
            <w:bookmarkEnd w:id="4"/>
          </w:p>
        </w:tc>
      </w:tr>
      <w:tr w:rsidR="00DA6A17" w:rsidRPr="008E6724" w14:paraId="169F37EE" w14:textId="77777777" w:rsidTr="000E25E2">
        <w:tc>
          <w:tcPr>
            <w:tcW w:w="1578" w:type="dxa"/>
          </w:tcPr>
          <w:p w14:paraId="151CE7C4" w14:textId="77777777" w:rsidR="00DA6A17" w:rsidRPr="008E6724" w:rsidRDefault="00DA6A17" w:rsidP="000E25E2">
            <w:bookmarkStart w:id="5" w:name="_Hlk102375120"/>
          </w:p>
        </w:tc>
        <w:tc>
          <w:tcPr>
            <w:tcW w:w="837" w:type="dxa"/>
          </w:tcPr>
          <w:p w14:paraId="10F40985" w14:textId="77777777" w:rsidR="00DA6A17" w:rsidRPr="008E6724" w:rsidRDefault="00DA6A17" w:rsidP="000E25E2"/>
        </w:tc>
        <w:tc>
          <w:tcPr>
            <w:tcW w:w="1391" w:type="dxa"/>
          </w:tcPr>
          <w:p w14:paraId="7D1DF972" w14:textId="77777777" w:rsidR="00DA6A17" w:rsidRPr="008E6724" w:rsidRDefault="00DA6A17" w:rsidP="000E25E2"/>
        </w:tc>
        <w:tc>
          <w:tcPr>
            <w:tcW w:w="1014" w:type="dxa"/>
          </w:tcPr>
          <w:p w14:paraId="01F78B38" w14:textId="77777777" w:rsidR="00DA6A17" w:rsidRPr="008E6724" w:rsidRDefault="00DA6A17" w:rsidP="000E25E2">
            <w:r w:rsidRPr="008E6724">
              <w:rPr>
                <w:rFonts w:hint="eastAsia"/>
              </w:rPr>
              <w:t>C</w:t>
            </w:r>
          </w:p>
        </w:tc>
        <w:tc>
          <w:tcPr>
            <w:tcW w:w="3476" w:type="dxa"/>
          </w:tcPr>
          <w:p w14:paraId="10A4A01D" w14:textId="77777777" w:rsidR="00DA6A17" w:rsidRPr="008E6724" w:rsidRDefault="00DA6A17" w:rsidP="000E25E2">
            <w:pPr>
              <w:jc w:val="left"/>
            </w:pPr>
            <w:r w:rsidRPr="008E6724">
              <w:t>[mh "</w:t>
            </w:r>
            <w:bookmarkStart w:id="6" w:name="OLE_LINK8"/>
            <w:r w:rsidRPr="008E6724">
              <w:t>Tomography, X-Ray Computed</w:t>
            </w:r>
            <w:bookmarkEnd w:id="6"/>
            <w:r w:rsidRPr="008E6724">
              <w:t>"] OR ("computed tomography"):ti,ab,kw OR ("Computerized Tomography"):ti,ab,kw OR ("Computed X Ray Tomography"):ti,ab,kw OR ("Computerized X Ray Tomography"):ti,ab,kw OR ("Computer Assisted Tomography"):ti,ab,kw OR ("Computerized Axial Tomography"):ti,ab,kw OR ("Computer Axial Tomography"):ti,ab,kw OR ("Computed Axial Tomography"):ti,ab,kw OR ("CT"):ti,ab,kw OR ("CAT"):ti,ab,kw OR [mh "Magnetic Resonance Imaging"] OR ("magnetic resonance"):ti,ab,kw OR ("MRI"):ti,ab,kw OR ("MR"):ti,ab,kw</w:t>
            </w:r>
          </w:p>
        </w:tc>
      </w:tr>
      <w:bookmarkEnd w:id="5"/>
    </w:tbl>
    <w:p w14:paraId="27F74B60" w14:textId="490FE55C" w:rsidR="001265C2" w:rsidRPr="008E6724" w:rsidRDefault="001265C2"/>
    <w:p w14:paraId="01DEE1D4" w14:textId="4473AA29" w:rsidR="00994615" w:rsidRPr="008E6724" w:rsidRDefault="00994615"/>
    <w:p w14:paraId="2453C8AE" w14:textId="3D467043" w:rsidR="00994615" w:rsidRPr="008E6724" w:rsidRDefault="00994615"/>
    <w:p w14:paraId="524D84E5" w14:textId="02F014C5" w:rsidR="00994615" w:rsidRPr="008E6724" w:rsidRDefault="00994615"/>
    <w:p w14:paraId="4F59794C" w14:textId="368F2723" w:rsidR="00994615" w:rsidRPr="008E6724" w:rsidRDefault="00994615"/>
    <w:p w14:paraId="2CDD41FB" w14:textId="3F3912F9" w:rsidR="00994615" w:rsidRPr="008E6724" w:rsidRDefault="00994615"/>
    <w:p w14:paraId="0B99BDAA" w14:textId="240DE91E" w:rsidR="00994615" w:rsidRPr="008E6724" w:rsidRDefault="00994615"/>
    <w:p w14:paraId="44B4ECE1" w14:textId="6BF04A6E" w:rsidR="00994615" w:rsidRPr="008E6724" w:rsidRDefault="00994615"/>
    <w:p w14:paraId="7C643DDE" w14:textId="2CA65AAC" w:rsidR="00994615" w:rsidRPr="008E6724" w:rsidRDefault="00994615"/>
    <w:p w14:paraId="04F1370E" w14:textId="34D9BAE6" w:rsidR="00994615" w:rsidRPr="008E6724" w:rsidRDefault="00994615"/>
    <w:p w14:paraId="704BAE30" w14:textId="77777777" w:rsidR="00BB62CD" w:rsidRPr="008E6724" w:rsidRDefault="00BB62CD"/>
    <w:tbl>
      <w:tblPr>
        <w:tblStyle w:val="10"/>
        <w:tblW w:w="1063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09"/>
        <w:gridCol w:w="258"/>
        <w:gridCol w:w="272"/>
        <w:gridCol w:w="436"/>
        <w:gridCol w:w="327"/>
        <w:gridCol w:w="310"/>
        <w:gridCol w:w="283"/>
        <w:gridCol w:w="295"/>
        <w:gridCol w:w="277"/>
        <w:gridCol w:w="332"/>
        <w:gridCol w:w="329"/>
        <w:gridCol w:w="354"/>
        <w:gridCol w:w="240"/>
        <w:gridCol w:w="242"/>
        <w:gridCol w:w="284"/>
        <w:gridCol w:w="283"/>
        <w:gridCol w:w="284"/>
        <w:gridCol w:w="283"/>
        <w:gridCol w:w="284"/>
        <w:gridCol w:w="291"/>
        <w:gridCol w:w="281"/>
        <w:gridCol w:w="286"/>
        <w:gridCol w:w="287"/>
        <w:gridCol w:w="428"/>
        <w:gridCol w:w="425"/>
        <w:gridCol w:w="426"/>
        <w:gridCol w:w="283"/>
        <w:gridCol w:w="284"/>
        <w:gridCol w:w="283"/>
        <w:gridCol w:w="284"/>
        <w:gridCol w:w="283"/>
        <w:gridCol w:w="284"/>
        <w:gridCol w:w="425"/>
      </w:tblGrid>
      <w:tr w:rsidR="00994615" w:rsidRPr="008E6724" w14:paraId="05C5CE1B" w14:textId="77777777" w:rsidTr="000E25E2">
        <w:trPr>
          <w:cantSplit/>
          <w:trHeight w:val="244"/>
        </w:trPr>
        <w:tc>
          <w:tcPr>
            <w:tcW w:w="10632" w:type="dxa"/>
            <w:gridSpan w:val="33"/>
            <w:tcBorders>
              <w:top w:val="nil"/>
              <w:left w:val="nil"/>
              <w:right w:val="nil"/>
            </w:tcBorders>
            <w:noWrap/>
          </w:tcPr>
          <w:p w14:paraId="11191FC0" w14:textId="77777777" w:rsidR="0028566F" w:rsidRPr="008E6724" w:rsidRDefault="0028566F" w:rsidP="00994615"/>
          <w:p w14:paraId="54C4322D" w14:textId="2DE0EE58" w:rsidR="00994615" w:rsidRPr="008E6724" w:rsidRDefault="00994615" w:rsidP="00994615">
            <w:r w:rsidRPr="008E6724">
              <w:t>Table S</w:t>
            </w:r>
            <w:r w:rsidR="00CD16F2" w:rsidRPr="008E6724">
              <w:t>2</w:t>
            </w:r>
            <w:r w:rsidRPr="008E6724">
              <w:t>. Individual scores of RQS (HZ / HL)</w:t>
            </w:r>
          </w:p>
        </w:tc>
      </w:tr>
      <w:tr w:rsidR="00994615" w:rsidRPr="008E6724" w14:paraId="3C99C637" w14:textId="77777777" w:rsidTr="000E25E2">
        <w:trPr>
          <w:cantSplit/>
          <w:trHeight w:val="2086"/>
        </w:trPr>
        <w:tc>
          <w:tcPr>
            <w:tcW w:w="709" w:type="dxa"/>
            <w:noWrap/>
            <w:hideMark/>
          </w:tcPr>
          <w:p w14:paraId="1080888D" w14:textId="77777777" w:rsidR="00994615" w:rsidRPr="008E6724" w:rsidRDefault="00994615" w:rsidP="00BE69AB">
            <w:pPr>
              <w:jc w:val="left"/>
              <w:rPr>
                <w:sz w:val="24"/>
                <w:szCs w:val="24"/>
              </w:rPr>
            </w:pPr>
            <w:r w:rsidRPr="008E6724">
              <w:rPr>
                <w:rFonts w:hint="eastAsia"/>
                <w:spacing w:val="1"/>
                <w:w w:val="41"/>
                <w:kern w:val="0"/>
                <w:sz w:val="24"/>
                <w:szCs w:val="24"/>
                <w:fitText w:val="363" w:id="-1509195263"/>
              </w:rPr>
              <w:t>Study I</w:t>
            </w:r>
            <w:r w:rsidRPr="008E6724">
              <w:rPr>
                <w:rFonts w:hint="eastAsia"/>
                <w:spacing w:val="6"/>
                <w:w w:val="41"/>
                <w:kern w:val="0"/>
                <w:sz w:val="24"/>
                <w:szCs w:val="24"/>
                <w:fitText w:val="363" w:id="-1509195263"/>
              </w:rPr>
              <w:t>D</w:t>
            </w:r>
          </w:p>
        </w:tc>
        <w:tc>
          <w:tcPr>
            <w:tcW w:w="530" w:type="dxa"/>
            <w:gridSpan w:val="2"/>
            <w:noWrap/>
            <w:textDirection w:val="btLr"/>
            <w:hideMark/>
          </w:tcPr>
          <w:p w14:paraId="2E03392E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Image Protocol</w:t>
            </w:r>
          </w:p>
        </w:tc>
        <w:tc>
          <w:tcPr>
            <w:tcW w:w="763" w:type="dxa"/>
            <w:gridSpan w:val="2"/>
            <w:noWrap/>
            <w:textDirection w:val="btLr"/>
            <w:hideMark/>
          </w:tcPr>
          <w:p w14:paraId="4CB556C7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Multiple Segmentations</w:t>
            </w:r>
          </w:p>
        </w:tc>
        <w:tc>
          <w:tcPr>
            <w:tcW w:w="593" w:type="dxa"/>
            <w:gridSpan w:val="2"/>
            <w:noWrap/>
            <w:textDirection w:val="btLr"/>
            <w:hideMark/>
          </w:tcPr>
          <w:p w14:paraId="63CEEB8E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Phantom Study</w:t>
            </w:r>
          </w:p>
        </w:tc>
        <w:tc>
          <w:tcPr>
            <w:tcW w:w="572" w:type="dxa"/>
            <w:gridSpan w:val="2"/>
            <w:noWrap/>
            <w:textDirection w:val="btLr"/>
            <w:hideMark/>
          </w:tcPr>
          <w:p w14:paraId="142F8992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Multiple Time Points</w:t>
            </w:r>
          </w:p>
        </w:tc>
        <w:tc>
          <w:tcPr>
            <w:tcW w:w="661" w:type="dxa"/>
            <w:gridSpan w:val="2"/>
            <w:noWrap/>
            <w:textDirection w:val="btLr"/>
            <w:hideMark/>
          </w:tcPr>
          <w:p w14:paraId="7EBD577D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Feature Reduction</w:t>
            </w:r>
          </w:p>
        </w:tc>
        <w:tc>
          <w:tcPr>
            <w:tcW w:w="594" w:type="dxa"/>
            <w:gridSpan w:val="2"/>
            <w:noWrap/>
            <w:textDirection w:val="btLr"/>
            <w:hideMark/>
          </w:tcPr>
          <w:p w14:paraId="40D2521E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 xml:space="preserve">Non Radiomics </w:t>
            </w:r>
          </w:p>
        </w:tc>
        <w:tc>
          <w:tcPr>
            <w:tcW w:w="526" w:type="dxa"/>
            <w:gridSpan w:val="2"/>
            <w:noWrap/>
            <w:textDirection w:val="btLr"/>
            <w:hideMark/>
          </w:tcPr>
          <w:p w14:paraId="5FA51E8A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 xml:space="preserve">Biological Correlates </w:t>
            </w:r>
          </w:p>
        </w:tc>
        <w:tc>
          <w:tcPr>
            <w:tcW w:w="567" w:type="dxa"/>
            <w:gridSpan w:val="2"/>
            <w:noWrap/>
            <w:textDirection w:val="btLr"/>
            <w:hideMark/>
          </w:tcPr>
          <w:p w14:paraId="5C918593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 xml:space="preserve">Cut-off </w:t>
            </w:r>
          </w:p>
        </w:tc>
        <w:tc>
          <w:tcPr>
            <w:tcW w:w="567" w:type="dxa"/>
            <w:gridSpan w:val="2"/>
            <w:noWrap/>
            <w:textDirection w:val="btLr"/>
            <w:hideMark/>
          </w:tcPr>
          <w:p w14:paraId="55BE3264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Discrimination and Resampling</w:t>
            </w:r>
          </w:p>
        </w:tc>
        <w:tc>
          <w:tcPr>
            <w:tcW w:w="572" w:type="dxa"/>
            <w:gridSpan w:val="2"/>
            <w:noWrap/>
            <w:textDirection w:val="btLr"/>
            <w:hideMark/>
          </w:tcPr>
          <w:p w14:paraId="7CA005EF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Calibration</w:t>
            </w:r>
          </w:p>
        </w:tc>
        <w:tc>
          <w:tcPr>
            <w:tcW w:w="573" w:type="dxa"/>
            <w:gridSpan w:val="2"/>
            <w:noWrap/>
            <w:textDirection w:val="btLr"/>
            <w:hideMark/>
          </w:tcPr>
          <w:p w14:paraId="22109956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Prospective</w:t>
            </w:r>
          </w:p>
        </w:tc>
        <w:tc>
          <w:tcPr>
            <w:tcW w:w="853" w:type="dxa"/>
            <w:gridSpan w:val="2"/>
            <w:noWrap/>
            <w:textDirection w:val="btLr"/>
            <w:hideMark/>
          </w:tcPr>
          <w:p w14:paraId="71D7474A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Validation</w:t>
            </w:r>
          </w:p>
        </w:tc>
        <w:tc>
          <w:tcPr>
            <w:tcW w:w="709" w:type="dxa"/>
            <w:gridSpan w:val="2"/>
            <w:noWrap/>
            <w:textDirection w:val="btLr"/>
            <w:hideMark/>
          </w:tcPr>
          <w:p w14:paraId="6AD6D3EC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 xml:space="preserve">Gold Standard </w:t>
            </w:r>
          </w:p>
        </w:tc>
        <w:tc>
          <w:tcPr>
            <w:tcW w:w="567" w:type="dxa"/>
            <w:gridSpan w:val="2"/>
            <w:noWrap/>
            <w:textDirection w:val="btLr"/>
            <w:hideMark/>
          </w:tcPr>
          <w:p w14:paraId="4E8CF042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Clinical Utility</w:t>
            </w:r>
          </w:p>
        </w:tc>
        <w:tc>
          <w:tcPr>
            <w:tcW w:w="567" w:type="dxa"/>
            <w:gridSpan w:val="2"/>
            <w:noWrap/>
            <w:textDirection w:val="btLr"/>
            <w:hideMark/>
          </w:tcPr>
          <w:p w14:paraId="0FE9E0A2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Cost-effectiveness</w:t>
            </w:r>
          </w:p>
        </w:tc>
        <w:tc>
          <w:tcPr>
            <w:tcW w:w="709" w:type="dxa"/>
            <w:gridSpan w:val="2"/>
            <w:noWrap/>
            <w:textDirection w:val="btLr"/>
            <w:hideMark/>
          </w:tcPr>
          <w:p w14:paraId="1A5B535D" w14:textId="77777777" w:rsidR="00994615" w:rsidRPr="008E6724" w:rsidRDefault="00994615" w:rsidP="00994615">
            <w:pPr>
              <w:ind w:right="113"/>
              <w:jc w:val="left"/>
              <w:rPr>
                <w:rFonts w:ascii="微软雅黑" w:eastAsia="微软雅黑" w:hAnsi="微软雅黑"/>
                <w:i/>
                <w:iCs/>
                <w:sz w:val="10"/>
                <w:szCs w:val="10"/>
              </w:rPr>
            </w:pPr>
            <w:r w:rsidRPr="008E6724">
              <w:rPr>
                <w:rFonts w:ascii="微软雅黑" w:eastAsia="微软雅黑" w:hAnsi="微软雅黑" w:hint="eastAsia"/>
                <w:i/>
                <w:iCs/>
                <w:sz w:val="10"/>
                <w:szCs w:val="10"/>
              </w:rPr>
              <w:t>Open Science</w:t>
            </w:r>
          </w:p>
        </w:tc>
      </w:tr>
      <w:tr w:rsidR="00675637" w:rsidRPr="008E6724" w14:paraId="5CCB3275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690A7C62" w14:textId="22F57B5B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Andersen et al. (2021)</w:t>
            </w:r>
          </w:p>
        </w:tc>
        <w:tc>
          <w:tcPr>
            <w:tcW w:w="258" w:type="dxa"/>
            <w:noWrap/>
            <w:hideMark/>
          </w:tcPr>
          <w:p w14:paraId="52529C0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4638D65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0D83B5F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10E900A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55CACF6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60844A6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4E267DD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35B7BFE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654A16B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6655AEB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001B71B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37E6B39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2884FC4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10CF162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739167E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2C4CCAD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190D4DA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2E67D89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60EC7D5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6B91F2D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591EC3D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0C4C6B9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6AC97C0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4EA87E3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30FE3A0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404EDA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6C1E8BC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6AE4C57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6577D8A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1BFF6C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7C6A33C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11509E0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56A59FE6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24CAC1A7" w14:textId="4FD52C83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 xml:space="preserve">Chai et al. </w:t>
            </w:r>
            <w:r w:rsidRPr="008E6724">
              <w:rPr>
                <w:rFonts w:hint="eastAsia"/>
                <w:sz w:val="10"/>
                <w:szCs w:val="10"/>
              </w:rPr>
              <w:t>(</w:t>
            </w:r>
            <w:r w:rsidRPr="008E6724">
              <w:rPr>
                <w:sz w:val="10"/>
                <w:szCs w:val="10"/>
              </w:rPr>
              <w:t>2017)</w:t>
            </w:r>
          </w:p>
        </w:tc>
        <w:tc>
          <w:tcPr>
            <w:tcW w:w="258" w:type="dxa"/>
            <w:noWrap/>
            <w:hideMark/>
          </w:tcPr>
          <w:p w14:paraId="1173E36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2" w:type="dxa"/>
          </w:tcPr>
          <w:p w14:paraId="25E8E2E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36" w:type="dxa"/>
            <w:noWrap/>
            <w:hideMark/>
          </w:tcPr>
          <w:p w14:paraId="72559FF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59E7B89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29A0CF6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19422AE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1A75343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1D6005D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07CC818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3</w:t>
            </w:r>
          </w:p>
        </w:tc>
        <w:tc>
          <w:tcPr>
            <w:tcW w:w="329" w:type="dxa"/>
          </w:tcPr>
          <w:p w14:paraId="4B9257B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483BAD0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346972B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4C63489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17E404A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2194091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472D593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31C4BD7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63A47AC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38081A1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29DE85E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58C2DD2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46AC22C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54BDEEF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1584B9E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1FDC42F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600196C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38015D9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76FCD1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071B821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55954B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0F13AD1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00E46FE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</w:tr>
      <w:tr w:rsidR="00675637" w:rsidRPr="008E6724" w14:paraId="02DFA0DF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701B6B32" w14:textId="2A585C09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Elmohr et al. (2019)</w:t>
            </w:r>
          </w:p>
        </w:tc>
        <w:tc>
          <w:tcPr>
            <w:tcW w:w="258" w:type="dxa"/>
            <w:noWrap/>
            <w:hideMark/>
          </w:tcPr>
          <w:p w14:paraId="66EC599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1436F75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36" w:type="dxa"/>
            <w:noWrap/>
            <w:hideMark/>
          </w:tcPr>
          <w:p w14:paraId="1BBC730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27953E3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237F9A3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714B331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6CF3419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4B28D21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781197A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55F3917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7C20A49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0B57730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34E4875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3E281BF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23C5E85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7A70078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36DCEA4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5413AC5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91" w:type="dxa"/>
            <w:noWrap/>
            <w:hideMark/>
          </w:tcPr>
          <w:p w14:paraId="11C7283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205EE96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742CCDF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75E6436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1DB411E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201F4B7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6B9E124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A31158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381391C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61CBEF1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67A0D60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203F574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39043A5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723F565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24056F75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582B4215" w14:textId="24ED8256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Ho et al. (2019)</w:t>
            </w:r>
          </w:p>
        </w:tc>
        <w:tc>
          <w:tcPr>
            <w:tcW w:w="258" w:type="dxa"/>
            <w:noWrap/>
            <w:hideMark/>
          </w:tcPr>
          <w:p w14:paraId="0E930CE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0</w:t>
            </w:r>
          </w:p>
        </w:tc>
        <w:tc>
          <w:tcPr>
            <w:tcW w:w="272" w:type="dxa"/>
          </w:tcPr>
          <w:p w14:paraId="3A61D7C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569F9E1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447FFBE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7CEF547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0489002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16D7894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65B90EC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0777C5E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18F0D75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3</w:t>
            </w:r>
          </w:p>
        </w:tc>
        <w:tc>
          <w:tcPr>
            <w:tcW w:w="354" w:type="dxa"/>
            <w:noWrap/>
            <w:hideMark/>
          </w:tcPr>
          <w:p w14:paraId="6A81C79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0FD30BC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2E76B66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1B40EF6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252D15A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4DA4ED0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4B26105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0E4CC70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327CE61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7C94965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6B585D1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37F86BA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50471BA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52FD50D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5B12A97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75FBE28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5B2EBDB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B302F5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729579C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6B6E426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7FF550C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01292F3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0C158418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7F91957F" w14:textId="177D19E1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bookmarkStart w:id="7" w:name="_Hlk105877251"/>
            <w:r w:rsidRPr="008E6724">
              <w:rPr>
                <w:sz w:val="10"/>
                <w:szCs w:val="10"/>
              </w:rPr>
              <w:t>Kong</w:t>
            </w:r>
            <w:bookmarkEnd w:id="7"/>
            <w:r w:rsidRPr="008E6724">
              <w:rPr>
                <w:sz w:val="10"/>
                <w:szCs w:val="10"/>
              </w:rPr>
              <w:t xml:space="preserve"> et al. (2022)</w:t>
            </w:r>
          </w:p>
        </w:tc>
        <w:tc>
          <w:tcPr>
            <w:tcW w:w="258" w:type="dxa"/>
            <w:noWrap/>
            <w:hideMark/>
          </w:tcPr>
          <w:p w14:paraId="0F21251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059957B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66C62E2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5BE5EDA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1EDBFFA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78EC9D6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285EBD6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5593E09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251CF7F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6360E3F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1717626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40" w:type="dxa"/>
          </w:tcPr>
          <w:p w14:paraId="7726450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42" w:type="dxa"/>
            <w:noWrap/>
            <w:hideMark/>
          </w:tcPr>
          <w:p w14:paraId="12323DC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2C791CC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3D514F6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735F6E0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2F0D771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329F423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22BC180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1" w:type="dxa"/>
          </w:tcPr>
          <w:p w14:paraId="24F30C3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6" w:type="dxa"/>
            <w:noWrap/>
            <w:hideMark/>
          </w:tcPr>
          <w:p w14:paraId="1B28E9A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7</w:t>
            </w:r>
          </w:p>
        </w:tc>
        <w:tc>
          <w:tcPr>
            <w:tcW w:w="287" w:type="dxa"/>
          </w:tcPr>
          <w:p w14:paraId="0B99A58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7</w:t>
            </w:r>
          </w:p>
        </w:tc>
        <w:tc>
          <w:tcPr>
            <w:tcW w:w="428" w:type="dxa"/>
            <w:noWrap/>
            <w:hideMark/>
          </w:tcPr>
          <w:p w14:paraId="20702CC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0A725DA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607FB29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1DF2824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7B7BAAB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525103A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0906CB8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3" w:type="dxa"/>
          </w:tcPr>
          <w:p w14:paraId="64BBD9E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  <w:noWrap/>
            <w:hideMark/>
          </w:tcPr>
          <w:p w14:paraId="15A3728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3A6D3EF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763F6D28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3470090E" w14:textId="51B298F7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Koyuncu et al. (2019)</w:t>
            </w:r>
          </w:p>
        </w:tc>
        <w:tc>
          <w:tcPr>
            <w:tcW w:w="258" w:type="dxa"/>
            <w:noWrap/>
            <w:hideMark/>
          </w:tcPr>
          <w:p w14:paraId="4918357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2" w:type="dxa"/>
          </w:tcPr>
          <w:p w14:paraId="40C7750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36" w:type="dxa"/>
            <w:noWrap/>
            <w:hideMark/>
          </w:tcPr>
          <w:p w14:paraId="3EE1C89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76D8248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5CFE8F0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2CC127A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091B090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6D36702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5C79E98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4C01AE7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778E3EA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2706747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3DAE02E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57B2D27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02417BC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253517A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0D9C75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3DC0A19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2203903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7DC0976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607D02D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36E2C36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346F235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26AB305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106A903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632B453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0E0AB0B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B2A014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257F950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2A84E2A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46F88BA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  <w:tc>
          <w:tcPr>
            <w:tcW w:w="425" w:type="dxa"/>
          </w:tcPr>
          <w:p w14:paraId="4812046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</w:tr>
      <w:tr w:rsidR="00675637" w:rsidRPr="008E6724" w14:paraId="552B5D31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7A4B88E5" w14:textId="48E72613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Li et al. (2018)</w:t>
            </w:r>
          </w:p>
        </w:tc>
        <w:tc>
          <w:tcPr>
            <w:tcW w:w="258" w:type="dxa"/>
            <w:noWrap/>
            <w:hideMark/>
          </w:tcPr>
          <w:p w14:paraId="3ECFB2A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4105751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096953E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28C3FA3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0162E62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A24154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6551E81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12428E3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1E57444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14E31F4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6833A53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2055C7D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15E1021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7419E48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2061D7E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64A49B4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19E69F6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3F7E28B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65ED608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5E9C152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24E415F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5D2A8EC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44B5168E" w14:textId="3006B978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722F1562" w14:textId="077FF370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13543B9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17F451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2A8B058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3261163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519F137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5EBA153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23CBE0A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5F76371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5DCBAD6F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7BA30EB8" w14:textId="04383AAA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Liu et al. (2021)</w:t>
            </w:r>
          </w:p>
        </w:tc>
        <w:tc>
          <w:tcPr>
            <w:tcW w:w="258" w:type="dxa"/>
            <w:noWrap/>
            <w:hideMark/>
          </w:tcPr>
          <w:p w14:paraId="3978949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61E9467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4D41F6E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76A9354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546D1A2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78919A6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04DCE61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2972D7D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35CF3FC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6ACD911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6B45537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5D9ECF3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308087F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4DECC26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0EEBDC8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0978672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6B1A5F3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6DC4B51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2E6374F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388A0FB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2389312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61305B7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173104E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4E96A9C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04FBFB2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51DFDCE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142AE89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4D2A55D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6C2C7A5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015E35E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1646676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25F9089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581537FC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6E8E0E87" w14:textId="39B10874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bookmarkStart w:id="8" w:name="_Hlk105876486"/>
            <w:r w:rsidRPr="008E6724">
              <w:rPr>
                <w:sz w:val="10"/>
                <w:szCs w:val="10"/>
              </w:rPr>
              <w:t>Nakajo</w:t>
            </w:r>
            <w:bookmarkEnd w:id="8"/>
            <w:r w:rsidRPr="008E6724">
              <w:rPr>
                <w:sz w:val="10"/>
                <w:szCs w:val="10"/>
              </w:rPr>
              <w:t xml:space="preserve"> et al. (2017)</w:t>
            </w:r>
          </w:p>
        </w:tc>
        <w:tc>
          <w:tcPr>
            <w:tcW w:w="258" w:type="dxa"/>
            <w:noWrap/>
            <w:hideMark/>
          </w:tcPr>
          <w:p w14:paraId="5AD04B6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03E979B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2EEF76B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33AB03E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42C1AD8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1B2BE4F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7DFCDE4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68E758B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0E43ADD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556FE10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4018829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0755B0E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7D7102B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7381C3B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543DA43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5BD2758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33F38CD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216E006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1413088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393BD07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46B9CE8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61360F8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71FF78A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70C37B3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165C1A1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6661EE7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5605828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C6E2DB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19DCC52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5847D2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06C2110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5E149E9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3D84FF88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5D5A4541" w14:textId="6A47154D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Moawad et al. (2021)</w:t>
            </w:r>
          </w:p>
        </w:tc>
        <w:tc>
          <w:tcPr>
            <w:tcW w:w="258" w:type="dxa"/>
            <w:noWrap/>
            <w:hideMark/>
          </w:tcPr>
          <w:p w14:paraId="6B1FAB4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38FB76E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220D2BC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6E560D9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7653796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7B6606E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1424216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4921BFD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2EC94BA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7B6860D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6E581F2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45AEF4C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63F059C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16B0A34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1173891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185E419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7306433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524CC81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66A57FD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762702C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51A2365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570B0A9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5DA2D13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4A4052C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20B4F13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5897938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4A0401E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16CAD76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7EB6A9B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099B1C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63456F6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79D00CB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2620A519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2229F91D" w14:textId="2A692175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Rocha et al. (2018)</w:t>
            </w:r>
          </w:p>
        </w:tc>
        <w:tc>
          <w:tcPr>
            <w:tcW w:w="258" w:type="dxa"/>
            <w:noWrap/>
            <w:hideMark/>
          </w:tcPr>
          <w:p w14:paraId="3F469D5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130EB0E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35A469E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7F7F854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5A29D8A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1268637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49BDABC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0C746E7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69BF0F1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61B2DE3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2603BD4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7881D3D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27A9BB8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358BCF6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4FA1A14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06B5E7D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B8C911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2AA681E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91" w:type="dxa"/>
            <w:noWrap/>
            <w:hideMark/>
          </w:tcPr>
          <w:p w14:paraId="50D292B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39539D3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57C266C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57ED8B1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4EFD4D3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6689083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320DAEE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51FC9EB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63621D3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608749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4D6CBC7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5F87CAC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777ACCB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3D0C90E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7E240080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07827F38" w14:textId="7FEB0C66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Romeo et al. (2018)</w:t>
            </w:r>
          </w:p>
        </w:tc>
        <w:tc>
          <w:tcPr>
            <w:tcW w:w="258" w:type="dxa"/>
            <w:noWrap/>
            <w:hideMark/>
          </w:tcPr>
          <w:p w14:paraId="3457295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0</w:t>
            </w:r>
          </w:p>
        </w:tc>
        <w:tc>
          <w:tcPr>
            <w:tcW w:w="272" w:type="dxa"/>
          </w:tcPr>
          <w:p w14:paraId="0EDA9A1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7356653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5476727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5F11CD3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8FB9C1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779FECA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4D46BBC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2D9DA2F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1381E55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79487EB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6D3133B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13994D5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7B38F16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5292AEE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604B9DE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4FF6125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</w:tcPr>
          <w:p w14:paraId="2E2A88D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30D190C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72AB095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2693190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74346FF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1AB8670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2F55E4D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0D38EFC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5C52D5A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70DAF18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1A71D3E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1BDA9CA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2CB9AAA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69D4DB0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25E2856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4C2ADBB8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5B499D34" w14:textId="0F5A0C3B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Schieda et al. (2017)</w:t>
            </w:r>
          </w:p>
        </w:tc>
        <w:tc>
          <w:tcPr>
            <w:tcW w:w="258" w:type="dxa"/>
            <w:noWrap/>
            <w:hideMark/>
          </w:tcPr>
          <w:p w14:paraId="3220AE8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2AD54F2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544B907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71F32A7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18B1A26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71B0FF3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2E3CF0F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72F464D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24CD0EF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69C37CE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0B9AC69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40" w:type="dxa"/>
          </w:tcPr>
          <w:p w14:paraId="4BC061B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2E70CC4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38594E6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5521AF5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08517CD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392F403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64BE437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722FC1E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2D2F0DF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013896F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7304B62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16CD055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52535DE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6347668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536091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45067C7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4E27A7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1F7FE8E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091724C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57EA18D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4AC6EAC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2077381F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233BF77D" w14:textId="22EB74DA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Shi et al. (2019)</w:t>
            </w:r>
          </w:p>
        </w:tc>
        <w:tc>
          <w:tcPr>
            <w:tcW w:w="258" w:type="dxa"/>
            <w:noWrap/>
            <w:hideMark/>
          </w:tcPr>
          <w:p w14:paraId="4E92417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5BE7326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4F8552A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48C114E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324BD74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228DC3B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3399001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0FA470C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3288668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35D12A4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344F76E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6790591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27B6F93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318454E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3CB90CA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22278FD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62C5891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</w:tcPr>
          <w:p w14:paraId="4F28FF5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91" w:type="dxa"/>
            <w:noWrap/>
            <w:hideMark/>
          </w:tcPr>
          <w:p w14:paraId="72D95B9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179C852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6AAD116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0C811C9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5031CE7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21CA019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5DAB182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07CB63E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20C4111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1CD0BBC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0EC1B1D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37D157E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75272DD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7B16458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743EE086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50E2ED04" w14:textId="02FDC7D0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Shoemaker et al. (2018)</w:t>
            </w:r>
          </w:p>
        </w:tc>
        <w:tc>
          <w:tcPr>
            <w:tcW w:w="258" w:type="dxa"/>
            <w:noWrap/>
            <w:hideMark/>
          </w:tcPr>
          <w:p w14:paraId="2CAB990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2" w:type="dxa"/>
          </w:tcPr>
          <w:p w14:paraId="4E1A94E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0</w:t>
            </w:r>
          </w:p>
        </w:tc>
        <w:tc>
          <w:tcPr>
            <w:tcW w:w="436" w:type="dxa"/>
            <w:noWrap/>
            <w:hideMark/>
          </w:tcPr>
          <w:p w14:paraId="6CD0642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119FD38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3B8309C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2D1C184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29DC199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7BCF49E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5A528FF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2C69AC0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6CF881D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14993ED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560D7B9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5E4AA7B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711023B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13370B5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41BA8C6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4" w:type="dxa"/>
          </w:tcPr>
          <w:p w14:paraId="2CAA158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91" w:type="dxa"/>
            <w:noWrap/>
            <w:hideMark/>
          </w:tcPr>
          <w:p w14:paraId="1409A7E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517B0F0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78FD402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269347F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7B3C143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4AE03AC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173BB22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682E04B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4877C11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353661D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02539B6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5C7E217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6DD620D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25" w:type="dxa"/>
          </w:tcPr>
          <w:p w14:paraId="4AB7478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</w:tr>
      <w:tr w:rsidR="00675637" w:rsidRPr="008E6724" w14:paraId="37440208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2E818417" w14:textId="2D89392F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Stanzione et al. (2021)</w:t>
            </w:r>
          </w:p>
        </w:tc>
        <w:tc>
          <w:tcPr>
            <w:tcW w:w="258" w:type="dxa"/>
            <w:noWrap/>
            <w:hideMark/>
          </w:tcPr>
          <w:p w14:paraId="39B537B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7827BE7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36" w:type="dxa"/>
            <w:noWrap/>
            <w:hideMark/>
          </w:tcPr>
          <w:p w14:paraId="27C2207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5D6525A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0C62C4D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42592D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70801BA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7DB28B3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4592E4C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2F5FFB5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1039156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78F745D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413E599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1000AB1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04B036A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772E297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40FAABC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6B9CC56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784F32D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115EB50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7953B3A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1B20971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4C50290A" w14:textId="070F4FE5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3A433183" w14:textId="3EEBAFA3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3ECF300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D715FC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7174C8E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84B73A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71A0705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3303571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22309C9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3DF33BA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71B56F7E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1CC04100" w14:textId="7B709F0C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Szász et al. (2020)</w:t>
            </w:r>
          </w:p>
        </w:tc>
        <w:tc>
          <w:tcPr>
            <w:tcW w:w="258" w:type="dxa"/>
            <w:noWrap/>
            <w:hideMark/>
          </w:tcPr>
          <w:p w14:paraId="168A677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56B0A24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514ECB1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56D24C3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5CC35E9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E104A3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61FC739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2CEACCC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46BFE51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4AC4463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66C5D7C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4EF3276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613AC8B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273421A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15FCBEF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1C36F0C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2BF12F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7746D14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72D6E12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3887FEE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544B32F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63EE42E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4688B13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05027D8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4B960D3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5684DB4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41DD21C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5B65100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4F25B73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74F363F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384E0B0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250952A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169D06C9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38ABD993" w14:textId="543E319D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Torresan et al. (2021)</w:t>
            </w:r>
          </w:p>
        </w:tc>
        <w:tc>
          <w:tcPr>
            <w:tcW w:w="258" w:type="dxa"/>
            <w:noWrap/>
            <w:hideMark/>
          </w:tcPr>
          <w:p w14:paraId="33C6A51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66B7F7C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3AAAB09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41457C6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21C161D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12D25AD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2AF350E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5374931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3A3C21B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2FE6381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2E0245D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283EE6A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10239DC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4169114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76C94BF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2373A41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266AAEB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65BE853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59087E4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35E1E6C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365E35F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5749BD0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42E6273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127A2E4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744D814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5C66535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5C973D7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311CEAE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3D6D358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21AB550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44EAF23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045A488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497A0586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211A1926" w14:textId="7AE064F8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lastRenderedPageBreak/>
              <w:t>Tu et al. (2018)</w:t>
            </w:r>
          </w:p>
        </w:tc>
        <w:tc>
          <w:tcPr>
            <w:tcW w:w="258" w:type="dxa"/>
            <w:noWrap/>
            <w:hideMark/>
          </w:tcPr>
          <w:p w14:paraId="01438F4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17DBC99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65D288C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58D6A34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3D42E6E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AA145B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27FD86B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44258AD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6F4B758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3CE9853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65A7F3C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77401BF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717DCA8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01CFFB0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22DF29B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6650455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3080449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43D41A9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3B0DD6F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1CFDC5F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4E9F3EB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4E36952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1F03DCD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723D0E3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2B57E89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6683C08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677EC22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04EC3A3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7581880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054D262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7BBE62E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51E496C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6AFF0B60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6932B15B" w14:textId="2B2062EE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Tu et al. (2020)</w:t>
            </w:r>
          </w:p>
        </w:tc>
        <w:tc>
          <w:tcPr>
            <w:tcW w:w="258" w:type="dxa"/>
            <w:noWrap/>
            <w:hideMark/>
          </w:tcPr>
          <w:p w14:paraId="58CADB6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7950EFF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3112AAE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34322C9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03E669B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397158E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4C6D940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22D59EA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78341DA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0263216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3004749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35FA4D8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5E7C2D9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5CEF0BD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59A64A9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5B87622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73CC9AC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0B5B8C4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5220751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423937F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2824F08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2C2D015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5598BE8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5FD1C75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0DD911F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5B934E3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3D2CFFE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026326C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30D3678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39385C1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42320DB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1543F44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2FAA2496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0627B59F" w14:textId="12539EEF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Tüdös et al. (2019)</w:t>
            </w:r>
          </w:p>
        </w:tc>
        <w:tc>
          <w:tcPr>
            <w:tcW w:w="258" w:type="dxa"/>
            <w:noWrap/>
            <w:hideMark/>
          </w:tcPr>
          <w:p w14:paraId="3C6F476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14137F4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4B05C0F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36C8DA9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5275927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037FC18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572F648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502F7F4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4931CB0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1646093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17DCFFC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144DBCA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054C1FF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547284B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485A5FB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4E168CE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22948B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14D6C46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0E38B6C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30C8953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1A11E75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3BE454C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41948F1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7B430FF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56C78A8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01A788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528E5C7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3A7ED68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2EF94FA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2D71027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6377AE4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01658BA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4DECC992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16D70CFE" w14:textId="2F138F5D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Umanodan et al. (2017)</w:t>
            </w:r>
          </w:p>
        </w:tc>
        <w:tc>
          <w:tcPr>
            <w:tcW w:w="258" w:type="dxa"/>
            <w:noWrap/>
            <w:hideMark/>
          </w:tcPr>
          <w:p w14:paraId="531A210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2C73282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58D877A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0373E5F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1049FE7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01B3C48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6886D90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184038D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72D2288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036AF19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38C2AFE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1FE220E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411539C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6656446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168C388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1C627E7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0999B39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688C132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60C6C05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43CCA96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1D8BEDA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1C28BE3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6217083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28A23E6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7341DAC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4071DAF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6AE9AF5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1F94BC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73DC750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6B8314D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1EC3610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486E638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534039BF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0FFDC13B" w14:textId="03F20B54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Wu et al. (2020)</w:t>
            </w:r>
          </w:p>
        </w:tc>
        <w:tc>
          <w:tcPr>
            <w:tcW w:w="258" w:type="dxa"/>
            <w:noWrap/>
            <w:hideMark/>
          </w:tcPr>
          <w:p w14:paraId="14EAAA1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098BC39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51DA66A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42A0A10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274E88A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0ADC180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3891827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4147714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6CD1FE1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4F0DD33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606D69A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607B291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6FE4807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2C21540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15A0B77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51AAB81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1D65AAE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605ABB4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13D0998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449F4D2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2E5F9AF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24C9191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51D3C6D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4480173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0108B05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4562CFE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7ACDBA6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4174507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2640B43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1B4F400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4A59464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5DE91E6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22658842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61F4368B" w14:textId="35959C1C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Yi et al. (2018)</w:t>
            </w:r>
          </w:p>
        </w:tc>
        <w:tc>
          <w:tcPr>
            <w:tcW w:w="258" w:type="dxa"/>
            <w:noWrap/>
            <w:hideMark/>
          </w:tcPr>
          <w:p w14:paraId="70DD4A6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747B944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43F4393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0B44C41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68233B2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2AA266F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335428D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3EAF41D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647D42A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3473A67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53C5DED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6904015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59B3D81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6374FB3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19D71EB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6CC1235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4876E0C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1399460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7A201BF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3CDD86A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1983B03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6C0C68B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33198DB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765F8F7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4B0F68C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932614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0CCB686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72709E9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6581E88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3C1F6F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032CCBA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688DC90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57AB6565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2C290260" w14:textId="5FC47E20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Yi et al. (2018)(2)</w:t>
            </w:r>
          </w:p>
        </w:tc>
        <w:tc>
          <w:tcPr>
            <w:tcW w:w="258" w:type="dxa"/>
            <w:noWrap/>
            <w:hideMark/>
          </w:tcPr>
          <w:p w14:paraId="3C4CF1C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6EE3E4A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37C910C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379557D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7758B49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2115EA7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60D1963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637C05B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27F4C3A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7402CD0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2A7FC2C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026052A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444F2B3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2C394AA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2CF0B9B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2A114FF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534755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78866B8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57D94EF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1" w:type="dxa"/>
          </w:tcPr>
          <w:p w14:paraId="46B69FD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  <w:tc>
          <w:tcPr>
            <w:tcW w:w="286" w:type="dxa"/>
            <w:noWrap/>
            <w:hideMark/>
          </w:tcPr>
          <w:p w14:paraId="671DB8B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7A45241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49877D9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6DEA233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4A5687A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749F811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262729C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477A0DD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3072799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32AFEA2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21B5BE0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54478AF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0A5262D6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655DC5F5" w14:textId="575D5758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Yu et al. (2020)</w:t>
            </w:r>
          </w:p>
        </w:tc>
        <w:tc>
          <w:tcPr>
            <w:tcW w:w="258" w:type="dxa"/>
            <w:noWrap/>
            <w:hideMark/>
          </w:tcPr>
          <w:p w14:paraId="598021E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23A20D0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1ADA015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3872F50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2D2EAF6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730C2CE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3522967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0AF4493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58A8F2C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6477BB6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605D2DD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71B47F9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3490F3E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37E958D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0E029A0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14DC01E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574171A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04B0F34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137095D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6131772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41B409E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32EC9F6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3AAB62D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5BFBD60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674FABE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7682AE6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0E6AB94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2F52DAC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18A07D3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5FF01D7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19A7357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3EBA40B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70041B06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15A66CDC" w14:textId="3D4D15EC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Zhang et al. (2017)</w:t>
            </w:r>
          </w:p>
        </w:tc>
        <w:tc>
          <w:tcPr>
            <w:tcW w:w="258" w:type="dxa"/>
            <w:noWrap/>
            <w:hideMark/>
          </w:tcPr>
          <w:p w14:paraId="2CAAE17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3298EFF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3039DC9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27" w:type="dxa"/>
          </w:tcPr>
          <w:p w14:paraId="36D0B09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10" w:type="dxa"/>
            <w:noWrap/>
            <w:hideMark/>
          </w:tcPr>
          <w:p w14:paraId="7F12CCD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0F4870D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691D351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208A25B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6ED5DB6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1D50182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24BA658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0" w:type="dxa"/>
          </w:tcPr>
          <w:p w14:paraId="1DD6E1F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42" w:type="dxa"/>
            <w:noWrap/>
            <w:hideMark/>
          </w:tcPr>
          <w:p w14:paraId="57A6767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281CDCD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765059B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038E1A1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7D8AE9B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5534449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5138BA5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0852434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56EBA4D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291F2F0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2C5C33D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5" w:type="dxa"/>
          </w:tcPr>
          <w:p w14:paraId="683D116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-</w:t>
            </w:r>
            <w:r w:rsidRPr="008E6724">
              <w:rPr>
                <w:sz w:val="10"/>
                <w:szCs w:val="1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09D1578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3F1808A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1811898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73D5A7C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66917B4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7633C08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3A6E553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</w:tcPr>
          <w:p w14:paraId="35C8B63D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01BD4E76" w14:textId="77777777" w:rsidTr="000E25E2">
        <w:trPr>
          <w:trHeight w:val="280"/>
        </w:trPr>
        <w:tc>
          <w:tcPr>
            <w:tcW w:w="709" w:type="dxa"/>
            <w:noWrap/>
            <w:hideMark/>
          </w:tcPr>
          <w:p w14:paraId="688D9F5A" w14:textId="5675EC7D" w:rsidR="00675637" w:rsidRPr="008E6724" w:rsidRDefault="00675637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Zheng et al. (2020)</w:t>
            </w:r>
          </w:p>
        </w:tc>
        <w:tc>
          <w:tcPr>
            <w:tcW w:w="258" w:type="dxa"/>
            <w:noWrap/>
            <w:hideMark/>
          </w:tcPr>
          <w:p w14:paraId="1C27285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72" w:type="dxa"/>
          </w:tcPr>
          <w:p w14:paraId="254494D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530EA4C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27" w:type="dxa"/>
          </w:tcPr>
          <w:p w14:paraId="73D4CB6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310" w:type="dxa"/>
            <w:noWrap/>
            <w:hideMark/>
          </w:tcPr>
          <w:p w14:paraId="458CD99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</w:tcPr>
          <w:p w14:paraId="4784F463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95" w:type="dxa"/>
            <w:noWrap/>
            <w:hideMark/>
          </w:tcPr>
          <w:p w14:paraId="52A0551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77" w:type="dxa"/>
          </w:tcPr>
          <w:p w14:paraId="6BECB54F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332" w:type="dxa"/>
            <w:noWrap/>
            <w:hideMark/>
          </w:tcPr>
          <w:p w14:paraId="72F477C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29" w:type="dxa"/>
          </w:tcPr>
          <w:p w14:paraId="27A3223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354" w:type="dxa"/>
            <w:noWrap/>
            <w:hideMark/>
          </w:tcPr>
          <w:p w14:paraId="3864A8F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40" w:type="dxa"/>
          </w:tcPr>
          <w:p w14:paraId="08B2F7C8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42" w:type="dxa"/>
            <w:noWrap/>
            <w:hideMark/>
          </w:tcPr>
          <w:p w14:paraId="54D8644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0C8C19F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75CBE8B9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</w:tcPr>
          <w:p w14:paraId="2AABE790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1FDF3796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14:paraId="516438C7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91" w:type="dxa"/>
            <w:noWrap/>
            <w:hideMark/>
          </w:tcPr>
          <w:p w14:paraId="0CE3087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1" w:type="dxa"/>
          </w:tcPr>
          <w:p w14:paraId="7CC91685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6" w:type="dxa"/>
            <w:noWrap/>
            <w:hideMark/>
          </w:tcPr>
          <w:p w14:paraId="4971E33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7" w:type="dxa"/>
          </w:tcPr>
          <w:p w14:paraId="31270C1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8" w:type="dxa"/>
            <w:noWrap/>
            <w:hideMark/>
          </w:tcPr>
          <w:p w14:paraId="420807BA" w14:textId="7D4055E4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425" w:type="dxa"/>
          </w:tcPr>
          <w:p w14:paraId="491D52F2" w14:textId="3D23FD3D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0503E8BB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0204071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6F9160FC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14:paraId="37429D02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118E3111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6FD1CC4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0745388A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596B57E" w14:textId="77777777" w:rsidR="00675637" w:rsidRPr="008E6724" w:rsidRDefault="00675637" w:rsidP="00675637">
            <w:pPr>
              <w:rPr>
                <w:sz w:val="10"/>
                <w:szCs w:val="10"/>
              </w:rPr>
            </w:pPr>
            <w:r w:rsidRPr="008E6724">
              <w:rPr>
                <w:rFonts w:hint="eastAsia"/>
                <w:sz w:val="10"/>
                <w:szCs w:val="10"/>
              </w:rPr>
              <w:t>0</w:t>
            </w:r>
          </w:p>
        </w:tc>
      </w:tr>
      <w:tr w:rsidR="00675637" w:rsidRPr="008E6724" w14:paraId="388BDCF1" w14:textId="77777777" w:rsidTr="000E25E2">
        <w:trPr>
          <w:trHeight w:val="280"/>
        </w:trPr>
        <w:tc>
          <w:tcPr>
            <w:tcW w:w="709" w:type="dxa"/>
            <w:noWrap/>
          </w:tcPr>
          <w:p w14:paraId="5677B45F" w14:textId="77777777" w:rsidR="00675637" w:rsidRPr="008E6724" w:rsidRDefault="00675637" w:rsidP="00675637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Defined range</w:t>
            </w:r>
          </w:p>
        </w:tc>
        <w:tc>
          <w:tcPr>
            <w:tcW w:w="530" w:type="dxa"/>
            <w:gridSpan w:val="2"/>
            <w:noWrap/>
            <w:vAlign w:val="bottom"/>
          </w:tcPr>
          <w:p w14:paraId="494F807F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2</w:t>
            </w:r>
          </w:p>
        </w:tc>
        <w:tc>
          <w:tcPr>
            <w:tcW w:w="763" w:type="dxa"/>
            <w:gridSpan w:val="2"/>
            <w:noWrap/>
            <w:vAlign w:val="bottom"/>
          </w:tcPr>
          <w:p w14:paraId="0A016CC5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1</w:t>
            </w:r>
          </w:p>
        </w:tc>
        <w:tc>
          <w:tcPr>
            <w:tcW w:w="593" w:type="dxa"/>
            <w:gridSpan w:val="2"/>
            <w:noWrap/>
            <w:vAlign w:val="bottom"/>
          </w:tcPr>
          <w:p w14:paraId="73B672DE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1</w:t>
            </w:r>
          </w:p>
        </w:tc>
        <w:tc>
          <w:tcPr>
            <w:tcW w:w="572" w:type="dxa"/>
            <w:gridSpan w:val="2"/>
            <w:noWrap/>
            <w:vAlign w:val="bottom"/>
          </w:tcPr>
          <w:p w14:paraId="39619C6B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1</w:t>
            </w:r>
          </w:p>
        </w:tc>
        <w:tc>
          <w:tcPr>
            <w:tcW w:w="661" w:type="dxa"/>
            <w:gridSpan w:val="2"/>
            <w:noWrap/>
            <w:vAlign w:val="bottom"/>
          </w:tcPr>
          <w:p w14:paraId="70BA92C1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-3 – 3</w:t>
            </w:r>
          </w:p>
        </w:tc>
        <w:tc>
          <w:tcPr>
            <w:tcW w:w="594" w:type="dxa"/>
            <w:gridSpan w:val="2"/>
            <w:noWrap/>
            <w:vAlign w:val="bottom"/>
          </w:tcPr>
          <w:p w14:paraId="409CE6CE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1</w:t>
            </w:r>
          </w:p>
        </w:tc>
        <w:tc>
          <w:tcPr>
            <w:tcW w:w="526" w:type="dxa"/>
            <w:gridSpan w:val="2"/>
            <w:noWrap/>
            <w:vAlign w:val="bottom"/>
          </w:tcPr>
          <w:p w14:paraId="5E4F4DDE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1</w:t>
            </w:r>
          </w:p>
        </w:tc>
        <w:tc>
          <w:tcPr>
            <w:tcW w:w="567" w:type="dxa"/>
            <w:gridSpan w:val="2"/>
            <w:noWrap/>
            <w:vAlign w:val="bottom"/>
          </w:tcPr>
          <w:p w14:paraId="236B201B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–1</w:t>
            </w:r>
          </w:p>
        </w:tc>
        <w:tc>
          <w:tcPr>
            <w:tcW w:w="567" w:type="dxa"/>
            <w:gridSpan w:val="2"/>
            <w:noWrap/>
            <w:vAlign w:val="bottom"/>
          </w:tcPr>
          <w:p w14:paraId="5FBB7935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2</w:t>
            </w:r>
          </w:p>
        </w:tc>
        <w:tc>
          <w:tcPr>
            <w:tcW w:w="572" w:type="dxa"/>
            <w:gridSpan w:val="2"/>
            <w:noWrap/>
            <w:vAlign w:val="bottom"/>
          </w:tcPr>
          <w:p w14:paraId="3625D872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1</w:t>
            </w:r>
          </w:p>
        </w:tc>
        <w:tc>
          <w:tcPr>
            <w:tcW w:w="573" w:type="dxa"/>
            <w:gridSpan w:val="2"/>
            <w:noWrap/>
            <w:vAlign w:val="bottom"/>
          </w:tcPr>
          <w:p w14:paraId="64ED605C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7</w:t>
            </w:r>
          </w:p>
        </w:tc>
        <w:tc>
          <w:tcPr>
            <w:tcW w:w="853" w:type="dxa"/>
            <w:gridSpan w:val="2"/>
            <w:noWrap/>
            <w:vAlign w:val="bottom"/>
          </w:tcPr>
          <w:p w14:paraId="01968630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-5 – 5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06A68DF9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2</w:t>
            </w:r>
          </w:p>
        </w:tc>
        <w:tc>
          <w:tcPr>
            <w:tcW w:w="567" w:type="dxa"/>
            <w:gridSpan w:val="2"/>
            <w:noWrap/>
            <w:vAlign w:val="bottom"/>
          </w:tcPr>
          <w:p w14:paraId="3EA13537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2</w:t>
            </w:r>
          </w:p>
        </w:tc>
        <w:tc>
          <w:tcPr>
            <w:tcW w:w="567" w:type="dxa"/>
            <w:gridSpan w:val="2"/>
            <w:noWrap/>
            <w:vAlign w:val="bottom"/>
          </w:tcPr>
          <w:p w14:paraId="49836750" w14:textId="77777777" w:rsidR="00675637" w:rsidRPr="008E6724" w:rsidRDefault="00675637" w:rsidP="00675637">
            <w:pPr>
              <w:jc w:val="left"/>
              <w:rPr>
                <w:rFonts w:ascii="Calibri Light" w:hAnsi="Calibri Light"/>
                <w:sz w:val="10"/>
                <w:szCs w:val="10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1F4AF8" w14:textId="77777777" w:rsidR="00675637" w:rsidRPr="008E6724" w:rsidRDefault="00675637" w:rsidP="00675637">
            <w:pPr>
              <w:rPr>
                <w:rFonts w:ascii="Calibri Light" w:hAnsi="Calibri Light"/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0"/>
                <w:szCs w:val="10"/>
              </w:rPr>
              <w:t>0 – 4</w:t>
            </w:r>
          </w:p>
        </w:tc>
      </w:tr>
    </w:tbl>
    <w:p w14:paraId="75448AB0" w14:textId="440C9773" w:rsidR="00994615" w:rsidRPr="008E6724" w:rsidRDefault="00994615"/>
    <w:p w14:paraId="07180505" w14:textId="77777777" w:rsidR="0028566F" w:rsidRPr="008E6724" w:rsidRDefault="0028566F"/>
    <w:tbl>
      <w:tblPr>
        <w:tblStyle w:val="2"/>
        <w:tblW w:w="10915" w:type="dxa"/>
        <w:tblLook w:val="04A0" w:firstRow="1" w:lastRow="0" w:firstColumn="1" w:lastColumn="0" w:noHBand="0" w:noVBand="1"/>
      </w:tblPr>
      <w:tblGrid>
        <w:gridCol w:w="949"/>
        <w:gridCol w:w="535"/>
        <w:gridCol w:w="583"/>
        <w:gridCol w:w="583"/>
        <w:gridCol w:w="584"/>
        <w:gridCol w:w="585"/>
        <w:gridCol w:w="585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671"/>
      </w:tblGrid>
      <w:tr w:rsidR="008E6724" w:rsidRPr="008E6724" w14:paraId="6715E2FF" w14:textId="2CEDE1FA" w:rsidTr="00BF4EAD">
        <w:trPr>
          <w:cantSplit/>
          <w:trHeight w:val="416"/>
        </w:trPr>
        <w:tc>
          <w:tcPr>
            <w:tcW w:w="10244" w:type="dxa"/>
            <w:gridSpan w:val="17"/>
            <w:tcBorders>
              <w:top w:val="nil"/>
              <w:left w:val="nil"/>
              <w:right w:val="nil"/>
            </w:tcBorders>
            <w:noWrap/>
          </w:tcPr>
          <w:p w14:paraId="579AC21E" w14:textId="75E0D58B" w:rsidR="00BF4EAD" w:rsidRPr="008E6724" w:rsidRDefault="00BF4EAD" w:rsidP="00994615">
            <w:pPr>
              <w:jc w:val="left"/>
              <w:rPr>
                <w:szCs w:val="21"/>
              </w:rPr>
            </w:pPr>
            <w:r w:rsidRPr="008E6724">
              <w:rPr>
                <w:rFonts w:hint="eastAsia"/>
                <w:szCs w:val="21"/>
              </w:rPr>
              <w:t>T</w:t>
            </w:r>
            <w:r w:rsidRPr="008E6724">
              <w:rPr>
                <w:szCs w:val="21"/>
              </w:rPr>
              <w:t>able S3. RQS Ratings and average rating per item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3D030E7C" w14:textId="77777777" w:rsidR="00BF4EAD" w:rsidRPr="008E6724" w:rsidRDefault="00BF4EAD" w:rsidP="00994615">
            <w:pPr>
              <w:jc w:val="left"/>
              <w:rPr>
                <w:szCs w:val="21"/>
              </w:rPr>
            </w:pPr>
          </w:p>
        </w:tc>
      </w:tr>
      <w:tr w:rsidR="008E6724" w:rsidRPr="008E6724" w14:paraId="7A8F5103" w14:textId="394F7CA5" w:rsidTr="00BF4EAD">
        <w:trPr>
          <w:cantSplit/>
          <w:trHeight w:val="1408"/>
        </w:trPr>
        <w:tc>
          <w:tcPr>
            <w:tcW w:w="949" w:type="dxa"/>
            <w:noWrap/>
            <w:hideMark/>
          </w:tcPr>
          <w:p w14:paraId="4DB23245" w14:textId="77777777" w:rsidR="00BF4EAD" w:rsidRPr="008E6724" w:rsidRDefault="00BF4EAD" w:rsidP="00BE69AB">
            <w:pPr>
              <w:jc w:val="left"/>
              <w:rPr>
                <w:szCs w:val="21"/>
              </w:rPr>
            </w:pPr>
            <w:bookmarkStart w:id="9" w:name="OLE_LINK1"/>
            <w:r w:rsidRPr="008E6724">
              <w:rPr>
                <w:rFonts w:hint="eastAsia"/>
                <w:w w:val="47"/>
                <w:kern w:val="0"/>
                <w:szCs w:val="21"/>
                <w:fitText w:val="363" w:id="-1509195006"/>
              </w:rPr>
              <w:t>Study ID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483F4E8B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Image Protocol</w:t>
            </w:r>
          </w:p>
        </w:tc>
        <w:tc>
          <w:tcPr>
            <w:tcW w:w="583" w:type="dxa"/>
            <w:noWrap/>
            <w:textDirection w:val="btLr"/>
            <w:hideMark/>
          </w:tcPr>
          <w:p w14:paraId="3FB4FD4B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Multiple Segmentations</w:t>
            </w:r>
          </w:p>
        </w:tc>
        <w:tc>
          <w:tcPr>
            <w:tcW w:w="583" w:type="dxa"/>
            <w:noWrap/>
            <w:textDirection w:val="btLr"/>
            <w:hideMark/>
          </w:tcPr>
          <w:p w14:paraId="1D65F513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Phantom Study</w:t>
            </w:r>
          </w:p>
        </w:tc>
        <w:tc>
          <w:tcPr>
            <w:tcW w:w="584" w:type="dxa"/>
            <w:noWrap/>
            <w:textDirection w:val="btLr"/>
            <w:hideMark/>
          </w:tcPr>
          <w:p w14:paraId="6B7790AC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Multiple Time Points</w:t>
            </w:r>
          </w:p>
        </w:tc>
        <w:tc>
          <w:tcPr>
            <w:tcW w:w="585" w:type="dxa"/>
            <w:noWrap/>
            <w:textDirection w:val="btLr"/>
            <w:hideMark/>
          </w:tcPr>
          <w:p w14:paraId="64F60E38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Feature Reduction</w:t>
            </w:r>
          </w:p>
        </w:tc>
        <w:tc>
          <w:tcPr>
            <w:tcW w:w="585" w:type="dxa"/>
            <w:noWrap/>
            <w:textDirection w:val="btLr"/>
            <w:hideMark/>
          </w:tcPr>
          <w:p w14:paraId="4E8C5E5F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 xml:space="preserve">Non Radiomics </w:t>
            </w:r>
          </w:p>
        </w:tc>
        <w:tc>
          <w:tcPr>
            <w:tcW w:w="584" w:type="dxa"/>
            <w:noWrap/>
            <w:textDirection w:val="btLr"/>
            <w:hideMark/>
          </w:tcPr>
          <w:p w14:paraId="7A0D4F28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 xml:space="preserve">Biological Correlates </w:t>
            </w:r>
          </w:p>
        </w:tc>
        <w:tc>
          <w:tcPr>
            <w:tcW w:w="584" w:type="dxa"/>
            <w:noWrap/>
            <w:textDirection w:val="btLr"/>
            <w:hideMark/>
          </w:tcPr>
          <w:p w14:paraId="6BA299E7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 xml:space="preserve">Cut-off </w:t>
            </w:r>
          </w:p>
        </w:tc>
        <w:tc>
          <w:tcPr>
            <w:tcW w:w="584" w:type="dxa"/>
            <w:noWrap/>
            <w:textDirection w:val="btLr"/>
            <w:hideMark/>
          </w:tcPr>
          <w:p w14:paraId="57F7342B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Discrimination and Resampling</w:t>
            </w:r>
          </w:p>
        </w:tc>
        <w:tc>
          <w:tcPr>
            <w:tcW w:w="584" w:type="dxa"/>
            <w:noWrap/>
            <w:textDirection w:val="btLr"/>
            <w:hideMark/>
          </w:tcPr>
          <w:p w14:paraId="41993C33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Calibration</w:t>
            </w:r>
          </w:p>
        </w:tc>
        <w:tc>
          <w:tcPr>
            <w:tcW w:w="584" w:type="dxa"/>
            <w:noWrap/>
            <w:textDirection w:val="btLr"/>
            <w:hideMark/>
          </w:tcPr>
          <w:p w14:paraId="2EA73D8E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Prospective</w:t>
            </w:r>
          </w:p>
        </w:tc>
        <w:tc>
          <w:tcPr>
            <w:tcW w:w="584" w:type="dxa"/>
            <w:noWrap/>
            <w:textDirection w:val="btLr"/>
            <w:hideMark/>
          </w:tcPr>
          <w:p w14:paraId="60F13FEF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Validation</w:t>
            </w:r>
          </w:p>
        </w:tc>
        <w:tc>
          <w:tcPr>
            <w:tcW w:w="584" w:type="dxa"/>
            <w:noWrap/>
            <w:textDirection w:val="btLr"/>
            <w:hideMark/>
          </w:tcPr>
          <w:p w14:paraId="222E9B61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 xml:space="preserve">Gold Standard </w:t>
            </w:r>
          </w:p>
        </w:tc>
        <w:tc>
          <w:tcPr>
            <w:tcW w:w="584" w:type="dxa"/>
            <w:noWrap/>
            <w:textDirection w:val="btLr"/>
            <w:hideMark/>
          </w:tcPr>
          <w:p w14:paraId="710B8CC3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Clinical Utility</w:t>
            </w:r>
          </w:p>
        </w:tc>
        <w:tc>
          <w:tcPr>
            <w:tcW w:w="584" w:type="dxa"/>
            <w:noWrap/>
            <w:textDirection w:val="btLr"/>
            <w:hideMark/>
          </w:tcPr>
          <w:p w14:paraId="6323FB57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Cost-effectiveness</w:t>
            </w:r>
          </w:p>
        </w:tc>
        <w:tc>
          <w:tcPr>
            <w:tcW w:w="584" w:type="dxa"/>
            <w:noWrap/>
            <w:textDirection w:val="btLr"/>
            <w:hideMark/>
          </w:tcPr>
          <w:p w14:paraId="766E2506" w14:textId="77777777" w:rsidR="00BF4EAD" w:rsidRPr="008E6724" w:rsidRDefault="00BF4EAD" w:rsidP="00994615">
            <w:pPr>
              <w:jc w:val="left"/>
              <w:rPr>
                <w:i/>
                <w:iCs/>
                <w:sz w:val="10"/>
                <w:szCs w:val="10"/>
              </w:rPr>
            </w:pPr>
            <w:r w:rsidRPr="008E6724">
              <w:rPr>
                <w:rFonts w:hint="eastAsia"/>
                <w:i/>
                <w:iCs/>
                <w:sz w:val="10"/>
                <w:szCs w:val="10"/>
              </w:rPr>
              <w:t>Open Science</w:t>
            </w:r>
          </w:p>
        </w:tc>
        <w:tc>
          <w:tcPr>
            <w:tcW w:w="671" w:type="dxa"/>
            <w:textDirection w:val="btLr"/>
          </w:tcPr>
          <w:p w14:paraId="396D985D" w14:textId="1660162B" w:rsidR="00BF4EAD" w:rsidRPr="008E6724" w:rsidRDefault="00BF4EAD" w:rsidP="00994615">
            <w:pPr>
              <w:jc w:val="left"/>
              <w:rPr>
                <w:i/>
                <w:iCs/>
                <w:sz w:val="18"/>
                <w:szCs w:val="18"/>
              </w:rPr>
            </w:pPr>
            <w:r w:rsidRPr="008E6724">
              <w:rPr>
                <w:rFonts w:hint="eastAsia"/>
                <w:i/>
                <w:iCs/>
                <w:sz w:val="18"/>
                <w:szCs w:val="18"/>
              </w:rPr>
              <w:t>Total</w:t>
            </w:r>
          </w:p>
        </w:tc>
      </w:tr>
      <w:tr w:rsidR="008E6724" w:rsidRPr="008E6724" w14:paraId="47DF887A" w14:textId="3C7AFA22" w:rsidTr="00BF4EAD">
        <w:trPr>
          <w:trHeight w:val="280"/>
        </w:trPr>
        <w:tc>
          <w:tcPr>
            <w:tcW w:w="949" w:type="dxa"/>
            <w:noWrap/>
            <w:hideMark/>
          </w:tcPr>
          <w:p w14:paraId="6723C76A" w14:textId="7D03F791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Andersen et al. (2021)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19ED" w14:textId="77777777" w:rsidR="00BE69AB" w:rsidRPr="008E6724" w:rsidRDefault="00BE69AB" w:rsidP="00BE69AB">
            <w:r w:rsidRPr="008E6724">
              <w:rPr>
                <w:rFonts w:ascii="等线" w:eastAsia="等线" w:hAnsi="等线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noWrap/>
            <w:hideMark/>
          </w:tcPr>
          <w:p w14:paraId="193D92E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6A3A9BA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5719A9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5245C0DE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5904EF3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D59363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282C3A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D981941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F0DD90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14C030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C1C74A3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2AB3764B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41CDF65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570FC7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A92414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54DAB5BA" w14:textId="4C889B73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</w:tr>
      <w:tr w:rsidR="008E6724" w:rsidRPr="008E6724" w14:paraId="01587445" w14:textId="657A966E" w:rsidTr="00BF4EAD">
        <w:trPr>
          <w:trHeight w:val="280"/>
        </w:trPr>
        <w:tc>
          <w:tcPr>
            <w:tcW w:w="949" w:type="dxa"/>
            <w:noWrap/>
            <w:hideMark/>
          </w:tcPr>
          <w:p w14:paraId="65838CEE" w14:textId="7D3C0658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 xml:space="preserve">Chai et al. </w:t>
            </w:r>
            <w:r w:rsidRPr="008E6724">
              <w:rPr>
                <w:rFonts w:hint="eastAsia"/>
                <w:sz w:val="10"/>
                <w:szCs w:val="10"/>
              </w:rPr>
              <w:t>(</w:t>
            </w:r>
            <w:r w:rsidRPr="008E6724">
              <w:rPr>
                <w:sz w:val="10"/>
                <w:szCs w:val="10"/>
              </w:rPr>
              <w:t>2017)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14:paraId="02C273C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8E09A0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5B818DE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42DD0D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3CB11CCC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71AA986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8A5562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9E7BD0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A4AEC91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7622D4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C70A66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8ACCFE7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78B0AEE0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2D31BF09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687A994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2563C6A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671" w:type="dxa"/>
          </w:tcPr>
          <w:p w14:paraId="2AE9EF73" w14:textId="03D52815" w:rsidR="00BE69AB" w:rsidRPr="008E6724" w:rsidRDefault="00BE69AB" w:rsidP="00BE69AB">
            <w:r w:rsidRPr="008E6724">
              <w:rPr>
                <w:rFonts w:hint="eastAsia"/>
              </w:rPr>
              <w:t>1</w:t>
            </w:r>
            <w:r w:rsidRPr="008E6724">
              <w:t>1</w:t>
            </w:r>
          </w:p>
        </w:tc>
      </w:tr>
      <w:tr w:rsidR="008E6724" w:rsidRPr="008E6724" w14:paraId="44EAE3A7" w14:textId="6B93E16C" w:rsidTr="00BF4EAD">
        <w:trPr>
          <w:trHeight w:val="280"/>
        </w:trPr>
        <w:tc>
          <w:tcPr>
            <w:tcW w:w="949" w:type="dxa"/>
            <w:noWrap/>
            <w:hideMark/>
          </w:tcPr>
          <w:p w14:paraId="397132AA" w14:textId="73BBC185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Elmohr et al. (2019)</w:t>
            </w:r>
          </w:p>
        </w:tc>
        <w:tc>
          <w:tcPr>
            <w:tcW w:w="535" w:type="dxa"/>
            <w:noWrap/>
            <w:hideMark/>
          </w:tcPr>
          <w:p w14:paraId="46B1750E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0E48277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96DC3A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2F8C9C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1D606EA5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178163A6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9D8882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2EC50D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EE6B1BC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133D3A6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EF6A21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6B42A6F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08CCD060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3462A381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4727614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CCBE3B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233BD37D" w14:textId="021B43ED" w:rsidR="00BE69AB" w:rsidRPr="008E6724" w:rsidRDefault="00BE69AB" w:rsidP="00BE69AB">
            <w:r w:rsidRPr="008E6724">
              <w:rPr>
                <w:rFonts w:hint="eastAsia"/>
              </w:rPr>
              <w:t>1</w:t>
            </w:r>
            <w:r w:rsidRPr="008E6724">
              <w:t>3</w:t>
            </w:r>
          </w:p>
        </w:tc>
      </w:tr>
      <w:tr w:rsidR="008E6724" w:rsidRPr="008E6724" w14:paraId="40ABBB0C" w14:textId="492D2193" w:rsidTr="00BF4EAD">
        <w:trPr>
          <w:trHeight w:val="280"/>
        </w:trPr>
        <w:tc>
          <w:tcPr>
            <w:tcW w:w="949" w:type="dxa"/>
            <w:noWrap/>
            <w:hideMark/>
          </w:tcPr>
          <w:p w14:paraId="022C5C28" w14:textId="54B7718A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Ho et al. (2019)</w:t>
            </w:r>
          </w:p>
        </w:tc>
        <w:tc>
          <w:tcPr>
            <w:tcW w:w="535" w:type="dxa"/>
            <w:noWrap/>
            <w:hideMark/>
          </w:tcPr>
          <w:p w14:paraId="7AD81FE0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04BE12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A0A04B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D63AF0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343DA0FD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3B55EBC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A42A09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91760E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0EE340C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D4F82E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E5EC4B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4AE9687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38D162EE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53CD0C8B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7C67004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683283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636DE2F6" w14:textId="6B09880D" w:rsidR="00BE69AB" w:rsidRPr="008E6724" w:rsidRDefault="00BE69AB" w:rsidP="00BE69AB">
            <w:r w:rsidRPr="008E6724">
              <w:rPr>
                <w:rFonts w:hint="eastAsia"/>
              </w:rPr>
              <w:t>4</w:t>
            </w:r>
          </w:p>
        </w:tc>
      </w:tr>
      <w:tr w:rsidR="008E6724" w:rsidRPr="008E6724" w14:paraId="656D2629" w14:textId="09A8DA0D" w:rsidTr="00BF4EAD">
        <w:trPr>
          <w:trHeight w:val="280"/>
        </w:trPr>
        <w:tc>
          <w:tcPr>
            <w:tcW w:w="949" w:type="dxa"/>
            <w:noWrap/>
            <w:hideMark/>
          </w:tcPr>
          <w:p w14:paraId="1733A41D" w14:textId="32DEBA9F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Kong et al. (2022)</w:t>
            </w:r>
          </w:p>
        </w:tc>
        <w:tc>
          <w:tcPr>
            <w:tcW w:w="535" w:type="dxa"/>
            <w:noWrap/>
            <w:hideMark/>
          </w:tcPr>
          <w:p w14:paraId="332B9D77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B44A929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41A55F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1600CC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5CD68B9A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2DB668F7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9E59EC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9080F7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546B276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4390500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A81AA51" w14:textId="77777777" w:rsidR="00BE69AB" w:rsidRPr="008E6724" w:rsidRDefault="00BE69AB" w:rsidP="00BE69AB">
            <w:r w:rsidRPr="008E6724">
              <w:rPr>
                <w:rFonts w:hint="eastAsia"/>
              </w:rPr>
              <w:t>7</w:t>
            </w:r>
          </w:p>
        </w:tc>
        <w:tc>
          <w:tcPr>
            <w:tcW w:w="584" w:type="dxa"/>
            <w:noWrap/>
            <w:hideMark/>
          </w:tcPr>
          <w:p w14:paraId="4B6FACAF" w14:textId="77777777" w:rsidR="00BE69AB" w:rsidRPr="008E6724" w:rsidRDefault="00BE69AB" w:rsidP="00BE69AB">
            <w:r w:rsidRPr="008E6724">
              <w:rPr>
                <w:rFonts w:hint="eastAsia"/>
              </w:rPr>
              <w:t>5</w:t>
            </w:r>
          </w:p>
        </w:tc>
        <w:tc>
          <w:tcPr>
            <w:tcW w:w="584" w:type="dxa"/>
            <w:noWrap/>
            <w:hideMark/>
          </w:tcPr>
          <w:p w14:paraId="16408573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444C5861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3FE765A4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B332DB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2DC1E0AB" w14:textId="33571FCF" w:rsidR="00BE69AB" w:rsidRPr="008E6724" w:rsidRDefault="00BE69AB" w:rsidP="00BE69AB">
            <w:r w:rsidRPr="008E6724">
              <w:rPr>
                <w:rFonts w:hint="eastAsia"/>
              </w:rPr>
              <w:t>2</w:t>
            </w:r>
            <w:r w:rsidRPr="008E6724">
              <w:t>5</w:t>
            </w:r>
          </w:p>
        </w:tc>
      </w:tr>
      <w:tr w:rsidR="008E6724" w:rsidRPr="008E6724" w14:paraId="65EF1AEC" w14:textId="01D4BF97" w:rsidTr="00BF4EAD">
        <w:trPr>
          <w:trHeight w:val="280"/>
        </w:trPr>
        <w:tc>
          <w:tcPr>
            <w:tcW w:w="949" w:type="dxa"/>
            <w:noWrap/>
            <w:hideMark/>
          </w:tcPr>
          <w:p w14:paraId="275DCF95" w14:textId="0C0C8E83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Koyuncu et al. (2019)</w:t>
            </w:r>
          </w:p>
        </w:tc>
        <w:tc>
          <w:tcPr>
            <w:tcW w:w="535" w:type="dxa"/>
            <w:noWrap/>
            <w:hideMark/>
          </w:tcPr>
          <w:p w14:paraId="54F1550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4958D05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6F3D02F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2A8103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54827D92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2D182C5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36A11C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739932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6D01DE9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918311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01FF0B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4632AAB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1B68E22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1B99C29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68A8932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62148B5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671" w:type="dxa"/>
          </w:tcPr>
          <w:p w14:paraId="59C6B18F" w14:textId="306C1321" w:rsidR="00BE69AB" w:rsidRPr="008E6724" w:rsidRDefault="00BE69AB" w:rsidP="00BE69AB">
            <w:r w:rsidRPr="008E6724">
              <w:rPr>
                <w:rFonts w:hint="eastAsia"/>
              </w:rPr>
              <w:t>9</w:t>
            </w:r>
          </w:p>
        </w:tc>
      </w:tr>
      <w:tr w:rsidR="008E6724" w:rsidRPr="008E6724" w14:paraId="286F0B08" w14:textId="3696B383" w:rsidTr="00BF4EAD">
        <w:trPr>
          <w:trHeight w:val="280"/>
        </w:trPr>
        <w:tc>
          <w:tcPr>
            <w:tcW w:w="949" w:type="dxa"/>
            <w:noWrap/>
            <w:hideMark/>
          </w:tcPr>
          <w:p w14:paraId="20E8C167" w14:textId="71C6FE32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Li et al. (2018)</w:t>
            </w:r>
          </w:p>
        </w:tc>
        <w:tc>
          <w:tcPr>
            <w:tcW w:w="535" w:type="dxa"/>
            <w:noWrap/>
            <w:hideMark/>
          </w:tcPr>
          <w:p w14:paraId="1C5054F3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0D7C186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02803F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A2C6C0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353A0258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0D78C71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D7A703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D306E1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5FC1624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2EA15E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956386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BBF5F5B" w14:textId="53E133F8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67B9E18D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610EC09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DFFC0B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79208F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4E717D09" w14:textId="3D26A50A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</w:tr>
      <w:tr w:rsidR="008E6724" w:rsidRPr="008E6724" w14:paraId="07F0189B" w14:textId="72D690F1" w:rsidTr="00BF4EAD">
        <w:trPr>
          <w:trHeight w:val="280"/>
        </w:trPr>
        <w:tc>
          <w:tcPr>
            <w:tcW w:w="949" w:type="dxa"/>
            <w:noWrap/>
            <w:hideMark/>
          </w:tcPr>
          <w:p w14:paraId="4706EBD3" w14:textId="3A4F5B23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Liu et al. (2021)</w:t>
            </w:r>
          </w:p>
        </w:tc>
        <w:tc>
          <w:tcPr>
            <w:tcW w:w="535" w:type="dxa"/>
            <w:noWrap/>
            <w:hideMark/>
          </w:tcPr>
          <w:p w14:paraId="6F91E726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B5D936A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FED380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A8B3B5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3A6F2C94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560DEC4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F2F2B3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F992C93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24FF6B8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0B8B94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9A98B4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84FECA4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3D3639FA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645B02F6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128D7AB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8A9DF8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2C83631D" w14:textId="38CD5D72" w:rsidR="00BE69AB" w:rsidRPr="008E6724" w:rsidRDefault="00BE69AB" w:rsidP="00BE69AB">
            <w:r w:rsidRPr="008E6724">
              <w:rPr>
                <w:rFonts w:hint="eastAsia"/>
              </w:rPr>
              <w:t>1</w:t>
            </w:r>
            <w:r w:rsidRPr="008E6724">
              <w:t>3</w:t>
            </w:r>
          </w:p>
        </w:tc>
      </w:tr>
      <w:tr w:rsidR="008E6724" w:rsidRPr="008E6724" w14:paraId="785B1921" w14:textId="477E2939" w:rsidTr="00BF4EAD">
        <w:trPr>
          <w:trHeight w:val="280"/>
        </w:trPr>
        <w:tc>
          <w:tcPr>
            <w:tcW w:w="949" w:type="dxa"/>
            <w:noWrap/>
            <w:hideMark/>
          </w:tcPr>
          <w:p w14:paraId="20ECA364" w14:textId="6526B438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Nakajo et al. (2017)</w:t>
            </w:r>
          </w:p>
        </w:tc>
        <w:tc>
          <w:tcPr>
            <w:tcW w:w="535" w:type="dxa"/>
            <w:noWrap/>
            <w:hideMark/>
          </w:tcPr>
          <w:p w14:paraId="3144E5D5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B31E03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3727A0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9C09AF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4D06AF15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147783E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80D305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D04E64E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004109D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6FDF51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7AFFA4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52045DD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0224F63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F0782E3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3E351A8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6488D2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4E0059CE" w14:textId="7FC4CDE1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</w:tr>
      <w:tr w:rsidR="008E6724" w:rsidRPr="008E6724" w14:paraId="51790149" w14:textId="7E821577" w:rsidTr="00BF4EAD">
        <w:trPr>
          <w:trHeight w:val="280"/>
        </w:trPr>
        <w:tc>
          <w:tcPr>
            <w:tcW w:w="949" w:type="dxa"/>
            <w:noWrap/>
            <w:hideMark/>
          </w:tcPr>
          <w:p w14:paraId="59E007A4" w14:textId="671DCA84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Moawad et al. (2021)</w:t>
            </w:r>
          </w:p>
        </w:tc>
        <w:tc>
          <w:tcPr>
            <w:tcW w:w="535" w:type="dxa"/>
            <w:noWrap/>
            <w:hideMark/>
          </w:tcPr>
          <w:p w14:paraId="0291F3C7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441BA90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89EF2A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4D0581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27D17A79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2A544C4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EFFDF5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928F83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3C7DC9A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566F2B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97AFAA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DEDAE48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1243D80D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4FC420AC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322637E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F3C904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5F7E6A11" w14:textId="7720A2AD" w:rsidR="00BE69AB" w:rsidRPr="008E6724" w:rsidRDefault="00BE69AB" w:rsidP="00BE69AB">
            <w:r w:rsidRPr="008E6724">
              <w:rPr>
                <w:rFonts w:hint="eastAsia"/>
              </w:rPr>
              <w:t>1</w:t>
            </w:r>
            <w:r w:rsidRPr="008E6724">
              <w:t>2</w:t>
            </w:r>
          </w:p>
        </w:tc>
      </w:tr>
      <w:tr w:rsidR="008E6724" w:rsidRPr="008E6724" w14:paraId="78DAF522" w14:textId="0FB8077D" w:rsidTr="00BF4EAD">
        <w:trPr>
          <w:trHeight w:val="280"/>
        </w:trPr>
        <w:tc>
          <w:tcPr>
            <w:tcW w:w="949" w:type="dxa"/>
            <w:noWrap/>
            <w:hideMark/>
          </w:tcPr>
          <w:p w14:paraId="2A333E97" w14:textId="79E143DC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 xml:space="preserve">Rocha et al. </w:t>
            </w:r>
            <w:r w:rsidRPr="008E6724">
              <w:rPr>
                <w:sz w:val="10"/>
                <w:szCs w:val="10"/>
              </w:rPr>
              <w:lastRenderedPageBreak/>
              <w:t>(2018)</w:t>
            </w:r>
          </w:p>
        </w:tc>
        <w:tc>
          <w:tcPr>
            <w:tcW w:w="535" w:type="dxa"/>
            <w:noWrap/>
            <w:hideMark/>
          </w:tcPr>
          <w:p w14:paraId="0AF4DE02" w14:textId="77777777" w:rsidR="00BE69AB" w:rsidRPr="008E6724" w:rsidRDefault="00BE69AB" w:rsidP="00BE69AB">
            <w:r w:rsidRPr="008E6724">
              <w:rPr>
                <w:rFonts w:hint="eastAsia"/>
              </w:rPr>
              <w:lastRenderedPageBreak/>
              <w:t>1</w:t>
            </w:r>
          </w:p>
        </w:tc>
        <w:tc>
          <w:tcPr>
            <w:tcW w:w="583" w:type="dxa"/>
            <w:noWrap/>
            <w:hideMark/>
          </w:tcPr>
          <w:p w14:paraId="6EF59A36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F29FF4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932415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4801B9EA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054623E6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EDBD28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228195A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7614DDD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AF4EBA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1016AB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E68C548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34650ED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3F7CE2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4ABE1B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100056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2203FCCF" w14:textId="3BBFC4E2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4</w:t>
            </w:r>
          </w:p>
        </w:tc>
      </w:tr>
      <w:tr w:rsidR="008E6724" w:rsidRPr="008E6724" w14:paraId="3F6E4A47" w14:textId="0E066619" w:rsidTr="00BF4EAD">
        <w:trPr>
          <w:trHeight w:val="280"/>
        </w:trPr>
        <w:tc>
          <w:tcPr>
            <w:tcW w:w="949" w:type="dxa"/>
            <w:noWrap/>
            <w:hideMark/>
          </w:tcPr>
          <w:p w14:paraId="02FB2194" w14:textId="4C4DC056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Romeo et al. (2018)</w:t>
            </w:r>
          </w:p>
        </w:tc>
        <w:tc>
          <w:tcPr>
            <w:tcW w:w="535" w:type="dxa"/>
            <w:noWrap/>
            <w:hideMark/>
          </w:tcPr>
          <w:p w14:paraId="7743CBF5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EF461C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056FB5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3F3E99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5F54B17A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4F296DF6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36C4BA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C9E7AD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6DA6C29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5474184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4D3CB76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C3130C7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16292401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4356E872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78202C16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5483D8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268778D8" w14:textId="2408692E" w:rsidR="00BE69AB" w:rsidRPr="008E6724" w:rsidRDefault="00BE69AB" w:rsidP="00BE69AB">
            <w:r w:rsidRPr="008E6724">
              <w:rPr>
                <w:rFonts w:hint="eastAsia"/>
              </w:rPr>
              <w:t>1</w:t>
            </w:r>
            <w:r w:rsidRPr="008E6724">
              <w:t>2</w:t>
            </w:r>
          </w:p>
        </w:tc>
      </w:tr>
      <w:tr w:rsidR="008E6724" w:rsidRPr="008E6724" w14:paraId="4628B737" w14:textId="3633ACF1" w:rsidTr="00BF4EAD">
        <w:trPr>
          <w:trHeight w:val="280"/>
        </w:trPr>
        <w:tc>
          <w:tcPr>
            <w:tcW w:w="949" w:type="dxa"/>
            <w:noWrap/>
            <w:hideMark/>
          </w:tcPr>
          <w:p w14:paraId="05244988" w14:textId="54660A42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Schieda et al. (2017)</w:t>
            </w:r>
          </w:p>
        </w:tc>
        <w:tc>
          <w:tcPr>
            <w:tcW w:w="535" w:type="dxa"/>
            <w:noWrap/>
            <w:hideMark/>
          </w:tcPr>
          <w:p w14:paraId="5C25A1AC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AB8375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82F3DF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768621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0A885C96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2C549181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35EBF6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4E0CAF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ED69688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6959B97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22D172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6DEC004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2A79027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F5F6A3C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0A7B810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F128FF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777E7569" w14:textId="3579573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</w:tr>
      <w:tr w:rsidR="008E6724" w:rsidRPr="008E6724" w14:paraId="74040329" w14:textId="496B3182" w:rsidTr="00BF4EAD">
        <w:trPr>
          <w:trHeight w:val="280"/>
        </w:trPr>
        <w:tc>
          <w:tcPr>
            <w:tcW w:w="949" w:type="dxa"/>
            <w:noWrap/>
            <w:hideMark/>
          </w:tcPr>
          <w:p w14:paraId="23098855" w14:textId="637AF565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Shi et al. (2019)</w:t>
            </w:r>
          </w:p>
        </w:tc>
        <w:tc>
          <w:tcPr>
            <w:tcW w:w="535" w:type="dxa"/>
            <w:noWrap/>
            <w:hideMark/>
          </w:tcPr>
          <w:p w14:paraId="3FBFE611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FE9F510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D6B4D5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881E27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59DA8284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2ECDE92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C757566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1259EC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B49E2A9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2C892C1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56E094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9670A91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510D165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E200F1A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2EF05B6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5F0053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30572583" w14:textId="0E107058" w:rsidR="00BE69AB" w:rsidRPr="008E6724" w:rsidRDefault="00BE69AB" w:rsidP="00BE69AB">
            <w:r w:rsidRPr="008E6724">
              <w:rPr>
                <w:rFonts w:hint="eastAsia"/>
              </w:rPr>
              <w:t>1</w:t>
            </w:r>
            <w:r w:rsidRPr="008E6724">
              <w:t>1</w:t>
            </w:r>
          </w:p>
        </w:tc>
      </w:tr>
      <w:tr w:rsidR="008E6724" w:rsidRPr="008E6724" w14:paraId="51C42DD8" w14:textId="1A46F1E7" w:rsidTr="00BF4EAD">
        <w:trPr>
          <w:trHeight w:val="280"/>
        </w:trPr>
        <w:tc>
          <w:tcPr>
            <w:tcW w:w="949" w:type="dxa"/>
            <w:noWrap/>
            <w:hideMark/>
          </w:tcPr>
          <w:p w14:paraId="58FA3E58" w14:textId="4D270DA6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Shoemaker et al. (2018)</w:t>
            </w:r>
          </w:p>
        </w:tc>
        <w:tc>
          <w:tcPr>
            <w:tcW w:w="535" w:type="dxa"/>
            <w:noWrap/>
            <w:hideMark/>
          </w:tcPr>
          <w:p w14:paraId="133698F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30967A1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17D6C01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492FB6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35C2A2B6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06E8FE3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36DD64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7C3430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8EE60F2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2C09E6C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2E62E7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39249FA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3E2CCA1F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5752D9FB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2081606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E5C30AD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671" w:type="dxa"/>
          </w:tcPr>
          <w:p w14:paraId="2EBAE032" w14:textId="08B28F62" w:rsidR="00BE69AB" w:rsidRPr="008E6724" w:rsidRDefault="00BE69AB" w:rsidP="00BE69AB">
            <w:r w:rsidRPr="008E6724">
              <w:rPr>
                <w:rFonts w:hint="eastAsia"/>
              </w:rPr>
              <w:t>1</w:t>
            </w:r>
            <w:r w:rsidRPr="008E6724">
              <w:t>2</w:t>
            </w:r>
          </w:p>
        </w:tc>
      </w:tr>
      <w:tr w:rsidR="008E6724" w:rsidRPr="008E6724" w14:paraId="748E8B30" w14:textId="52379742" w:rsidTr="00BF4EAD">
        <w:trPr>
          <w:trHeight w:val="280"/>
        </w:trPr>
        <w:tc>
          <w:tcPr>
            <w:tcW w:w="949" w:type="dxa"/>
            <w:noWrap/>
            <w:hideMark/>
          </w:tcPr>
          <w:p w14:paraId="6E1F9EDE" w14:textId="2F17C7EC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Stanzione et al. (2021)</w:t>
            </w:r>
          </w:p>
        </w:tc>
        <w:tc>
          <w:tcPr>
            <w:tcW w:w="535" w:type="dxa"/>
            <w:noWrap/>
            <w:hideMark/>
          </w:tcPr>
          <w:p w14:paraId="4E1E9DF6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79ED531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3655EB6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2EF68E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05971D7D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1152FC2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7A069C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00658E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E8C4698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67CF80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3450BD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AE37637" w14:textId="1684AAA2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633B10A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BFA5CA9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7EC1AD9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72E415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39B2A88D" w14:textId="5DD60ACC" w:rsidR="00BE69AB" w:rsidRPr="008E6724" w:rsidRDefault="00BE69AB" w:rsidP="00BE69AB">
            <w:r w:rsidRPr="008E6724">
              <w:rPr>
                <w:rFonts w:hint="eastAsia"/>
              </w:rPr>
              <w:t>1</w:t>
            </w:r>
            <w:r w:rsidRPr="008E6724">
              <w:t>0</w:t>
            </w:r>
          </w:p>
        </w:tc>
      </w:tr>
      <w:tr w:rsidR="008E6724" w:rsidRPr="008E6724" w14:paraId="565FB3FB" w14:textId="15F90071" w:rsidTr="00BF4EAD">
        <w:trPr>
          <w:trHeight w:val="280"/>
        </w:trPr>
        <w:tc>
          <w:tcPr>
            <w:tcW w:w="949" w:type="dxa"/>
            <w:noWrap/>
            <w:hideMark/>
          </w:tcPr>
          <w:p w14:paraId="1B7E9AB0" w14:textId="21EEAF87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Szász et al. (2020)</w:t>
            </w:r>
          </w:p>
        </w:tc>
        <w:tc>
          <w:tcPr>
            <w:tcW w:w="535" w:type="dxa"/>
            <w:noWrap/>
            <w:hideMark/>
          </w:tcPr>
          <w:p w14:paraId="63011B4A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C80DF6B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707D72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2D6A1E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3F0D07FC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71F820D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70FDCB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69292BA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01398EE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ADE8E2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6FFF75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4BF71AF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7F791432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6308C942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631DD5F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AA77C7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0C92B304" w14:textId="77692313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</w:tr>
      <w:tr w:rsidR="008E6724" w:rsidRPr="008E6724" w14:paraId="6C04A354" w14:textId="72EA4A43" w:rsidTr="00BF4EAD">
        <w:trPr>
          <w:trHeight w:val="280"/>
        </w:trPr>
        <w:tc>
          <w:tcPr>
            <w:tcW w:w="949" w:type="dxa"/>
            <w:noWrap/>
            <w:hideMark/>
          </w:tcPr>
          <w:p w14:paraId="30888597" w14:textId="4997B3DD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Torresan et al. (2021)</w:t>
            </w:r>
          </w:p>
        </w:tc>
        <w:tc>
          <w:tcPr>
            <w:tcW w:w="535" w:type="dxa"/>
            <w:noWrap/>
            <w:hideMark/>
          </w:tcPr>
          <w:p w14:paraId="0079D0CB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C4BB48A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F5A063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BAC9F5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48693A53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07EF4FB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2D1862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B14773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B2F1650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877B98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41642C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50D473B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697261F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425687E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0A269E3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69061C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212FD3D1" w14:textId="477A8CD5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</w:tr>
      <w:tr w:rsidR="008E6724" w:rsidRPr="008E6724" w14:paraId="33152993" w14:textId="42DDCCEC" w:rsidTr="00BF4EAD">
        <w:trPr>
          <w:trHeight w:val="280"/>
        </w:trPr>
        <w:tc>
          <w:tcPr>
            <w:tcW w:w="949" w:type="dxa"/>
            <w:noWrap/>
            <w:hideMark/>
          </w:tcPr>
          <w:p w14:paraId="08FAADA7" w14:textId="20DA4BAE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Tu et al. (2018)</w:t>
            </w:r>
          </w:p>
        </w:tc>
        <w:tc>
          <w:tcPr>
            <w:tcW w:w="535" w:type="dxa"/>
            <w:noWrap/>
            <w:hideMark/>
          </w:tcPr>
          <w:p w14:paraId="13E494F2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332C10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D23534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F3F883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635883C2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55C3A00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CDE7A9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E10E099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88511D8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640A5126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AD81C2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FBD2650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2673A79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DF17EE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49F754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464336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520B44F6" w14:textId="2EC2B525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</w:tr>
      <w:tr w:rsidR="008E6724" w:rsidRPr="008E6724" w14:paraId="2E9E15F8" w14:textId="1561794C" w:rsidTr="00BF4EAD">
        <w:trPr>
          <w:trHeight w:val="280"/>
        </w:trPr>
        <w:tc>
          <w:tcPr>
            <w:tcW w:w="949" w:type="dxa"/>
            <w:noWrap/>
            <w:hideMark/>
          </w:tcPr>
          <w:p w14:paraId="4DE8AB7E" w14:textId="25EEA562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Tu et al. (2020)</w:t>
            </w:r>
          </w:p>
        </w:tc>
        <w:tc>
          <w:tcPr>
            <w:tcW w:w="535" w:type="dxa"/>
            <w:noWrap/>
            <w:hideMark/>
          </w:tcPr>
          <w:p w14:paraId="7207D85D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2044E9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6A47B26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B94C29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74F9B6CD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2AE6CD2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3596CF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8B54B9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E21CB60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18414D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31F61F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5FE9BAC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53A6E5E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4CDE51F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29DB9DD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94246A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5777099D" w14:textId="547C9B4F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</w:tr>
      <w:tr w:rsidR="008E6724" w:rsidRPr="008E6724" w14:paraId="4C0DC224" w14:textId="0CB89DEF" w:rsidTr="00BF4EAD">
        <w:trPr>
          <w:trHeight w:val="280"/>
        </w:trPr>
        <w:tc>
          <w:tcPr>
            <w:tcW w:w="949" w:type="dxa"/>
            <w:noWrap/>
            <w:hideMark/>
          </w:tcPr>
          <w:p w14:paraId="01BD8AA3" w14:textId="1BFBA5DE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Tüdös et al. (2019)</w:t>
            </w:r>
          </w:p>
        </w:tc>
        <w:tc>
          <w:tcPr>
            <w:tcW w:w="535" w:type="dxa"/>
            <w:noWrap/>
            <w:hideMark/>
          </w:tcPr>
          <w:p w14:paraId="5F7C43E3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D454FE8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7174C1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3CF4C9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02BA6A8B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44960B9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B48A44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CD366FA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5225239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60B9208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921FAB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79C1B3D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6ACDEE6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94050FD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336FFD1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A4DF71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218FA1C2" w14:textId="1938A362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2</w:t>
            </w:r>
          </w:p>
        </w:tc>
      </w:tr>
      <w:tr w:rsidR="008E6724" w:rsidRPr="008E6724" w14:paraId="2A600345" w14:textId="1E3D5157" w:rsidTr="00BF4EAD">
        <w:trPr>
          <w:trHeight w:val="280"/>
        </w:trPr>
        <w:tc>
          <w:tcPr>
            <w:tcW w:w="949" w:type="dxa"/>
            <w:noWrap/>
            <w:hideMark/>
          </w:tcPr>
          <w:p w14:paraId="46DDB82B" w14:textId="295389CD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Umanodan et al. (2017)</w:t>
            </w:r>
          </w:p>
        </w:tc>
        <w:tc>
          <w:tcPr>
            <w:tcW w:w="535" w:type="dxa"/>
            <w:noWrap/>
            <w:hideMark/>
          </w:tcPr>
          <w:p w14:paraId="42EF2256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B05197A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DAF4E2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9566A0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532DDD3D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218D596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6ACBCD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BD60CFA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DBCB07C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ACB3AA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194BAB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1CC7106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5B18CBE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152F7E4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46FCCEA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B90BAE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3166437C" w14:textId="3EDA2A91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2</w:t>
            </w:r>
          </w:p>
        </w:tc>
      </w:tr>
      <w:tr w:rsidR="008E6724" w:rsidRPr="008E6724" w14:paraId="3CE85BE5" w14:textId="3B37AD76" w:rsidTr="00BF4EAD">
        <w:trPr>
          <w:trHeight w:val="280"/>
        </w:trPr>
        <w:tc>
          <w:tcPr>
            <w:tcW w:w="949" w:type="dxa"/>
            <w:noWrap/>
            <w:hideMark/>
          </w:tcPr>
          <w:p w14:paraId="406A3A92" w14:textId="42D69D77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Wu et al. (2020)</w:t>
            </w:r>
          </w:p>
        </w:tc>
        <w:tc>
          <w:tcPr>
            <w:tcW w:w="535" w:type="dxa"/>
            <w:noWrap/>
            <w:hideMark/>
          </w:tcPr>
          <w:p w14:paraId="4655B7F9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17FA97E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9961F0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F319B6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7D246183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77BDD24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838D90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7EA4598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17CBB94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934CAB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950F5C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1F14325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7FA9C9F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FB6F02A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18283B7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A7E5DF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6206514C" w14:textId="5AD5620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2</w:t>
            </w:r>
          </w:p>
        </w:tc>
      </w:tr>
      <w:tr w:rsidR="008E6724" w:rsidRPr="008E6724" w14:paraId="1D4160E2" w14:textId="2769AAC0" w:rsidTr="00BF4EAD">
        <w:trPr>
          <w:trHeight w:val="280"/>
        </w:trPr>
        <w:tc>
          <w:tcPr>
            <w:tcW w:w="949" w:type="dxa"/>
            <w:noWrap/>
            <w:hideMark/>
          </w:tcPr>
          <w:p w14:paraId="391A47BE" w14:textId="125A1F0F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Yi et al. (2018)</w:t>
            </w:r>
          </w:p>
        </w:tc>
        <w:tc>
          <w:tcPr>
            <w:tcW w:w="535" w:type="dxa"/>
            <w:noWrap/>
            <w:hideMark/>
          </w:tcPr>
          <w:p w14:paraId="403F1EE9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091B725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12BF2D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E10DBC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37CB624B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10869AC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6ED411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6E756B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3F777C4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7BA4B49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0E6E20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479C3FE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1E60A983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7D53CFF1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135D4A16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CEFF97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1BC84EEF" w14:textId="471E8241" w:rsidR="00BE69AB" w:rsidRPr="008E6724" w:rsidRDefault="00BE69AB" w:rsidP="00BE69AB">
            <w:r w:rsidRPr="008E6724">
              <w:rPr>
                <w:rFonts w:hint="eastAsia"/>
              </w:rPr>
              <w:t>5</w:t>
            </w:r>
          </w:p>
        </w:tc>
      </w:tr>
      <w:tr w:rsidR="008E6724" w:rsidRPr="008E6724" w14:paraId="43509914" w14:textId="6E88EFBA" w:rsidTr="00BF4EAD">
        <w:trPr>
          <w:trHeight w:val="280"/>
        </w:trPr>
        <w:tc>
          <w:tcPr>
            <w:tcW w:w="949" w:type="dxa"/>
            <w:noWrap/>
            <w:hideMark/>
          </w:tcPr>
          <w:p w14:paraId="702E8941" w14:textId="3C34FF7E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Yi et al. (2018)(2)</w:t>
            </w:r>
          </w:p>
        </w:tc>
        <w:tc>
          <w:tcPr>
            <w:tcW w:w="535" w:type="dxa"/>
            <w:noWrap/>
            <w:hideMark/>
          </w:tcPr>
          <w:p w14:paraId="44546392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47CB3AC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F05D34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D88410F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7F34C1AC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25F6F2E6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DD12E8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CF1F99C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A019AFB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AA369B3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A1ABBB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E9F299A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2B0BCA8B" w14:textId="77777777" w:rsidR="00BE69AB" w:rsidRPr="008E6724" w:rsidRDefault="00BE69AB" w:rsidP="00BE69AB">
            <w:r w:rsidRPr="008E6724">
              <w:rPr>
                <w:rFonts w:hint="eastAsia"/>
              </w:rPr>
              <w:t>2</w:t>
            </w:r>
          </w:p>
        </w:tc>
        <w:tc>
          <w:tcPr>
            <w:tcW w:w="584" w:type="dxa"/>
            <w:noWrap/>
            <w:hideMark/>
          </w:tcPr>
          <w:p w14:paraId="7E6608EA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2B70F1B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6F5EB4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1661A8A9" w14:textId="298E0B16" w:rsidR="00BE69AB" w:rsidRPr="008E6724" w:rsidRDefault="00BE69AB" w:rsidP="00BE69AB">
            <w:r w:rsidRPr="008E6724">
              <w:rPr>
                <w:rFonts w:hint="eastAsia"/>
              </w:rPr>
              <w:t>1</w:t>
            </w:r>
            <w:r w:rsidRPr="008E6724">
              <w:t>4</w:t>
            </w:r>
          </w:p>
        </w:tc>
      </w:tr>
      <w:tr w:rsidR="008E6724" w:rsidRPr="008E6724" w14:paraId="6392B538" w14:textId="3B901910" w:rsidTr="00BF4EAD">
        <w:trPr>
          <w:trHeight w:val="280"/>
        </w:trPr>
        <w:tc>
          <w:tcPr>
            <w:tcW w:w="949" w:type="dxa"/>
            <w:noWrap/>
            <w:hideMark/>
          </w:tcPr>
          <w:p w14:paraId="060D5F46" w14:textId="504CD5BA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Yu et al. (2020)</w:t>
            </w:r>
          </w:p>
        </w:tc>
        <w:tc>
          <w:tcPr>
            <w:tcW w:w="535" w:type="dxa"/>
            <w:noWrap/>
            <w:hideMark/>
          </w:tcPr>
          <w:p w14:paraId="4A0CAD16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35908B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69B071FA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1117CA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06E8F887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32931A4D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064CBD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5ED0F6F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275F9BB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2FA3DB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51DA97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DF9E429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56B2D4C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598E47B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7581F98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64EAEC0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221E4119" w14:textId="08DD54AD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</w:tr>
      <w:tr w:rsidR="008E6724" w:rsidRPr="008E6724" w14:paraId="31CB8A50" w14:textId="7DB41E17" w:rsidTr="00BF4EAD">
        <w:trPr>
          <w:trHeight w:val="280"/>
        </w:trPr>
        <w:tc>
          <w:tcPr>
            <w:tcW w:w="949" w:type="dxa"/>
            <w:noWrap/>
            <w:hideMark/>
          </w:tcPr>
          <w:p w14:paraId="0E3F0B66" w14:textId="3592F893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Zhang et al. (2017)</w:t>
            </w:r>
          </w:p>
        </w:tc>
        <w:tc>
          <w:tcPr>
            <w:tcW w:w="535" w:type="dxa"/>
            <w:noWrap/>
            <w:hideMark/>
          </w:tcPr>
          <w:p w14:paraId="23A50AAB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D9707F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619009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837AE3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4B23516A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3</w:t>
            </w:r>
          </w:p>
        </w:tc>
        <w:tc>
          <w:tcPr>
            <w:tcW w:w="585" w:type="dxa"/>
            <w:noWrap/>
            <w:hideMark/>
          </w:tcPr>
          <w:p w14:paraId="24F73CC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BE28B82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D0EDA6E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DDEB6DB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419C40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B81290B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51033D4" w14:textId="77777777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5</w:t>
            </w:r>
          </w:p>
        </w:tc>
        <w:tc>
          <w:tcPr>
            <w:tcW w:w="584" w:type="dxa"/>
            <w:noWrap/>
            <w:hideMark/>
          </w:tcPr>
          <w:p w14:paraId="09A14BFF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0BED3268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noWrap/>
            <w:hideMark/>
          </w:tcPr>
          <w:p w14:paraId="25B37F2C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2228815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</w:tcPr>
          <w:p w14:paraId="01F35989" w14:textId="3CA69615" w:rsidR="00BE69AB" w:rsidRPr="008E6724" w:rsidRDefault="00BE69AB" w:rsidP="00BE69AB">
            <w:r w:rsidRPr="008E6724">
              <w:rPr>
                <w:rFonts w:hint="eastAsia"/>
              </w:rPr>
              <w:t>-</w:t>
            </w:r>
            <w:r w:rsidRPr="008E6724">
              <w:t>1</w:t>
            </w:r>
          </w:p>
        </w:tc>
      </w:tr>
      <w:tr w:rsidR="008E6724" w:rsidRPr="008E6724" w14:paraId="27FA3797" w14:textId="6FBE95F0" w:rsidTr="00BF4EAD">
        <w:trPr>
          <w:trHeight w:val="280"/>
        </w:trPr>
        <w:tc>
          <w:tcPr>
            <w:tcW w:w="949" w:type="dxa"/>
            <w:noWrap/>
            <w:hideMark/>
          </w:tcPr>
          <w:p w14:paraId="6885DC20" w14:textId="3D7C5302" w:rsidR="00BE69AB" w:rsidRPr="008E6724" w:rsidRDefault="00BE69AB" w:rsidP="00BE69AB">
            <w:pPr>
              <w:jc w:val="left"/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Zheng et al. (2020)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hideMark/>
          </w:tcPr>
          <w:p w14:paraId="725AB940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hideMark/>
          </w:tcPr>
          <w:p w14:paraId="1D81AF3C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hideMark/>
          </w:tcPr>
          <w:p w14:paraId="132C4254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23F94677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  <w:hideMark/>
          </w:tcPr>
          <w:p w14:paraId="2D1114AE" w14:textId="77777777" w:rsidR="00BE69AB" w:rsidRPr="008E6724" w:rsidRDefault="00BE69AB" w:rsidP="00BE69AB">
            <w:r w:rsidRPr="008E6724">
              <w:rPr>
                <w:rFonts w:hint="eastAsia"/>
              </w:rPr>
              <w:t>3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  <w:hideMark/>
          </w:tcPr>
          <w:p w14:paraId="03531BB3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265A564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72ABC63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42E12612" w14:textId="77777777" w:rsidR="00BE69AB" w:rsidRPr="008E6724" w:rsidRDefault="00BE69AB" w:rsidP="00BE69AB">
            <w:r w:rsidRPr="008E6724">
              <w:rPr>
                <w:rFonts w:hint="eastAsia"/>
              </w:rPr>
              <w:t>1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527E4998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51DA29E1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39857887" w14:textId="4838B6A4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506D9A13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17BCAC3D" w14:textId="77777777" w:rsidR="00BE69AB" w:rsidRPr="008E6724" w:rsidRDefault="00BE69AB" w:rsidP="00BE69AB">
            <w:r w:rsidRPr="008E6724">
              <w:t>2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3C2851C3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71D5891E" w14:textId="77777777" w:rsidR="00BE69AB" w:rsidRPr="008E6724" w:rsidRDefault="00BE69AB" w:rsidP="00BE69AB">
            <w:r w:rsidRPr="008E6724">
              <w:rPr>
                <w:rFonts w:hint="eastAsia"/>
              </w:rPr>
              <w:t>0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7D8B08BB" w14:textId="567D28D1" w:rsidR="00BE69AB" w:rsidRPr="008E6724" w:rsidRDefault="00BE69AB" w:rsidP="00BE69AB">
            <w:r w:rsidRPr="008E6724">
              <w:rPr>
                <w:rFonts w:hint="eastAsia"/>
              </w:rPr>
              <w:t>1</w:t>
            </w:r>
            <w:r w:rsidRPr="008E6724">
              <w:t>3</w:t>
            </w:r>
          </w:p>
        </w:tc>
      </w:tr>
      <w:tr w:rsidR="008E6724" w:rsidRPr="008E6724" w14:paraId="7741B51D" w14:textId="59DAD81B" w:rsidTr="00BF4EAD">
        <w:trPr>
          <w:trHeight w:val="280"/>
        </w:trPr>
        <w:tc>
          <w:tcPr>
            <w:tcW w:w="949" w:type="dxa"/>
            <w:noWrap/>
          </w:tcPr>
          <w:p w14:paraId="453360B7" w14:textId="492552BB" w:rsidR="00BE69AB" w:rsidRPr="008E6724" w:rsidRDefault="00BE69AB" w:rsidP="00BE69AB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Mode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2238C" w14:textId="1185E385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A8E3F" w14:textId="459675EF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FDF4E" w14:textId="39FA0EC1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673B3" w14:textId="4046F150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0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174FE" w14:textId="4988275E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1FB62" w14:textId="4B0AC5E5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5A08A" w14:textId="5686846C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CA1FB" w14:textId="7E629AD0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ED77A" w14:textId="75BA853A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D2D20" w14:textId="0877AE0A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8FB3E" w14:textId="6019333F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B5276" w14:textId="5CF85AE1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-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76A02" w14:textId="6523C981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AB335" w14:textId="099481C5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9C20F" w14:textId="284C57AB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69010" w14:textId="11EEF0DC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16C7C" w14:textId="77777777" w:rsidR="00BE69AB" w:rsidRPr="008E6724" w:rsidRDefault="00BE69AB" w:rsidP="00BE69AB"/>
        </w:tc>
      </w:tr>
      <w:tr w:rsidR="00BE69AB" w:rsidRPr="008E6724" w14:paraId="0716FFB0" w14:textId="3ACBA15F" w:rsidTr="00BF4EAD">
        <w:trPr>
          <w:trHeight w:val="280"/>
        </w:trPr>
        <w:tc>
          <w:tcPr>
            <w:tcW w:w="949" w:type="dxa"/>
            <w:noWrap/>
          </w:tcPr>
          <w:p w14:paraId="2ECE0AC1" w14:textId="77777777" w:rsidR="00BE69AB" w:rsidRPr="008E6724" w:rsidRDefault="00BE69AB" w:rsidP="00BE69AB">
            <w:pPr>
              <w:rPr>
                <w:sz w:val="10"/>
                <w:szCs w:val="10"/>
              </w:rPr>
            </w:pPr>
            <w:r w:rsidRPr="008E6724">
              <w:rPr>
                <w:sz w:val="10"/>
                <w:szCs w:val="10"/>
              </w:rPr>
              <w:t>Defined range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bottom"/>
          </w:tcPr>
          <w:p w14:paraId="317F5346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2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bottom"/>
          </w:tcPr>
          <w:p w14:paraId="7CAA7101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1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bottom"/>
          </w:tcPr>
          <w:p w14:paraId="31BE25A1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bottom"/>
          </w:tcPr>
          <w:p w14:paraId="66B66B7A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1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vAlign w:val="bottom"/>
          </w:tcPr>
          <w:p w14:paraId="7F4606ED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-3 – 3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vAlign w:val="bottom"/>
          </w:tcPr>
          <w:p w14:paraId="3C84A99C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bottom"/>
          </w:tcPr>
          <w:p w14:paraId="486B94B9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bottom"/>
          </w:tcPr>
          <w:p w14:paraId="623548E2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bottom"/>
          </w:tcPr>
          <w:p w14:paraId="3139F17A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2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bottom"/>
          </w:tcPr>
          <w:p w14:paraId="16F193F7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bottom"/>
          </w:tcPr>
          <w:p w14:paraId="4CC61883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7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bottom"/>
          </w:tcPr>
          <w:p w14:paraId="66A732C1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-5 – 5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bottom"/>
          </w:tcPr>
          <w:p w14:paraId="3752F5CC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2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bottom"/>
          </w:tcPr>
          <w:p w14:paraId="04AC6B3B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2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bottom"/>
          </w:tcPr>
          <w:p w14:paraId="659A5AEC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EFB2E" w14:textId="77777777" w:rsidR="00BE69AB" w:rsidRPr="008E6724" w:rsidRDefault="00BE69AB" w:rsidP="00BE69AB">
            <w:pPr>
              <w:rPr>
                <w:sz w:val="15"/>
                <w:szCs w:val="15"/>
              </w:rPr>
            </w:pPr>
            <w:r w:rsidRPr="008E6724">
              <w:rPr>
                <w:rFonts w:ascii="Calibri Light" w:hAnsi="Calibri Light"/>
                <w:sz w:val="15"/>
                <w:szCs w:val="15"/>
              </w:rPr>
              <w:t>0 – 4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A8890" w14:textId="77777777" w:rsidR="00BE69AB" w:rsidRPr="008E6724" w:rsidRDefault="00BE69AB" w:rsidP="00BE69AB">
            <w:pPr>
              <w:rPr>
                <w:rFonts w:ascii="Calibri Light" w:hAnsi="Calibri Light"/>
                <w:sz w:val="15"/>
                <w:szCs w:val="15"/>
              </w:rPr>
            </w:pPr>
          </w:p>
        </w:tc>
      </w:tr>
      <w:bookmarkEnd w:id="9"/>
    </w:tbl>
    <w:p w14:paraId="2C87DD2C" w14:textId="0B214D9C" w:rsidR="00994615" w:rsidRPr="008E6724" w:rsidRDefault="00994615"/>
    <w:p w14:paraId="17AB07AE" w14:textId="175265EC" w:rsidR="00994615" w:rsidRPr="008E6724" w:rsidRDefault="00994615"/>
    <w:p w14:paraId="4F1CBBB1" w14:textId="1C594E8B" w:rsidR="00994615" w:rsidRPr="008E6724" w:rsidRDefault="00994615"/>
    <w:p w14:paraId="0DF69130" w14:textId="77777777" w:rsidR="00E44F5A" w:rsidRPr="008E6724" w:rsidRDefault="00E44F5A"/>
    <w:tbl>
      <w:tblPr>
        <w:tblStyle w:val="3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464"/>
        <w:gridCol w:w="515"/>
        <w:gridCol w:w="567"/>
        <w:gridCol w:w="709"/>
        <w:gridCol w:w="708"/>
        <w:gridCol w:w="709"/>
        <w:gridCol w:w="710"/>
        <w:gridCol w:w="709"/>
        <w:gridCol w:w="708"/>
        <w:gridCol w:w="567"/>
        <w:gridCol w:w="709"/>
        <w:gridCol w:w="567"/>
        <w:gridCol w:w="567"/>
        <w:gridCol w:w="709"/>
        <w:gridCol w:w="709"/>
      </w:tblGrid>
      <w:tr w:rsidR="00994615" w:rsidRPr="008E6724" w14:paraId="1C4114A0" w14:textId="77777777" w:rsidTr="000E25E2">
        <w:trPr>
          <w:jc w:val="center"/>
        </w:trPr>
        <w:tc>
          <w:tcPr>
            <w:tcW w:w="10627" w:type="dxa"/>
            <w:gridSpan w:val="15"/>
            <w:tcBorders>
              <w:top w:val="nil"/>
              <w:left w:val="nil"/>
              <w:right w:val="nil"/>
            </w:tcBorders>
          </w:tcPr>
          <w:p w14:paraId="288BF4F5" w14:textId="718F6753" w:rsidR="00994615" w:rsidRPr="008E6724" w:rsidRDefault="00994615" w:rsidP="00994615">
            <w:r w:rsidRPr="008E6724">
              <w:t>Table S</w:t>
            </w:r>
            <w:r w:rsidR="00CD16F2" w:rsidRPr="008E6724">
              <w:t>4</w:t>
            </w:r>
            <w:r w:rsidRPr="008E6724">
              <w:rPr>
                <w:rFonts w:hint="eastAsia"/>
              </w:rPr>
              <w:t>.</w:t>
            </w:r>
            <w:r w:rsidRPr="008E6724">
              <w:t xml:space="preserve"> Individual QUADAS-2 Ratings (</w:t>
            </w:r>
            <w:r w:rsidR="00CA2DC5" w:rsidRPr="008E6724">
              <w:t>HZ / HL</w:t>
            </w:r>
            <w:r w:rsidRPr="008E6724">
              <w:t>)</w:t>
            </w:r>
          </w:p>
        </w:tc>
      </w:tr>
      <w:tr w:rsidR="00994615" w:rsidRPr="008E6724" w14:paraId="12A99A60" w14:textId="77777777" w:rsidTr="000E25E2">
        <w:trPr>
          <w:jc w:val="center"/>
        </w:trPr>
        <w:tc>
          <w:tcPr>
            <w:tcW w:w="1464" w:type="dxa"/>
            <w:vMerge w:val="restart"/>
          </w:tcPr>
          <w:p w14:paraId="07C10BC1" w14:textId="77777777" w:rsidR="00994615" w:rsidRPr="008E6724" w:rsidRDefault="00994615" w:rsidP="00994615">
            <w:pPr>
              <w:jc w:val="center"/>
            </w:pPr>
            <w:r w:rsidRPr="008E6724">
              <w:t>Study</w:t>
            </w:r>
          </w:p>
        </w:tc>
        <w:tc>
          <w:tcPr>
            <w:tcW w:w="5335" w:type="dxa"/>
            <w:gridSpan w:val="8"/>
          </w:tcPr>
          <w:p w14:paraId="13ECA57C" w14:textId="77777777" w:rsidR="00994615" w:rsidRPr="008E6724" w:rsidRDefault="00994615" w:rsidP="00994615">
            <w:pPr>
              <w:jc w:val="center"/>
            </w:pPr>
            <w:r w:rsidRPr="008E6724">
              <w:t>Risk of Bias</w:t>
            </w:r>
          </w:p>
        </w:tc>
        <w:tc>
          <w:tcPr>
            <w:tcW w:w="3828" w:type="dxa"/>
            <w:gridSpan w:val="6"/>
          </w:tcPr>
          <w:p w14:paraId="78954CA0" w14:textId="77777777" w:rsidR="00994615" w:rsidRPr="008E6724" w:rsidRDefault="00994615" w:rsidP="00994615">
            <w:pPr>
              <w:jc w:val="center"/>
            </w:pPr>
            <w:r w:rsidRPr="008E6724">
              <w:t>Applicability Concerns</w:t>
            </w:r>
          </w:p>
        </w:tc>
      </w:tr>
      <w:tr w:rsidR="00994615" w:rsidRPr="008E6724" w14:paraId="4C79817F" w14:textId="77777777" w:rsidTr="000E25E2">
        <w:trPr>
          <w:jc w:val="center"/>
        </w:trPr>
        <w:tc>
          <w:tcPr>
            <w:tcW w:w="1464" w:type="dxa"/>
            <w:vMerge/>
          </w:tcPr>
          <w:p w14:paraId="0F941F48" w14:textId="77777777" w:rsidR="00994615" w:rsidRPr="008E6724" w:rsidRDefault="00994615" w:rsidP="00994615">
            <w:pPr>
              <w:jc w:val="center"/>
            </w:pPr>
          </w:p>
        </w:tc>
        <w:tc>
          <w:tcPr>
            <w:tcW w:w="1082" w:type="dxa"/>
            <w:gridSpan w:val="2"/>
          </w:tcPr>
          <w:p w14:paraId="4080CECB" w14:textId="77777777" w:rsidR="00994615" w:rsidRPr="008E6724" w:rsidRDefault="00994615" w:rsidP="00994615">
            <w:pPr>
              <w:jc w:val="center"/>
            </w:pPr>
            <w:r w:rsidRPr="008E6724">
              <w:t>Patient</w:t>
            </w:r>
          </w:p>
          <w:p w14:paraId="288A2015" w14:textId="77777777" w:rsidR="00994615" w:rsidRPr="008E6724" w:rsidRDefault="00994615" w:rsidP="00994615">
            <w:pPr>
              <w:jc w:val="center"/>
            </w:pPr>
            <w:r w:rsidRPr="008E6724">
              <w:t>Selection</w:t>
            </w:r>
          </w:p>
        </w:tc>
        <w:tc>
          <w:tcPr>
            <w:tcW w:w="1417" w:type="dxa"/>
            <w:gridSpan w:val="2"/>
          </w:tcPr>
          <w:p w14:paraId="55FD9367" w14:textId="77777777" w:rsidR="00994615" w:rsidRPr="008E6724" w:rsidRDefault="00994615" w:rsidP="00994615">
            <w:pPr>
              <w:jc w:val="center"/>
            </w:pPr>
            <w:r w:rsidRPr="008E6724">
              <w:t>Index</w:t>
            </w:r>
          </w:p>
          <w:p w14:paraId="7C0CC515" w14:textId="77777777" w:rsidR="00994615" w:rsidRPr="008E6724" w:rsidRDefault="00994615" w:rsidP="00994615">
            <w:pPr>
              <w:jc w:val="center"/>
            </w:pPr>
            <w:r w:rsidRPr="008E6724">
              <w:t>Test</w:t>
            </w:r>
          </w:p>
        </w:tc>
        <w:tc>
          <w:tcPr>
            <w:tcW w:w="1419" w:type="dxa"/>
            <w:gridSpan w:val="2"/>
          </w:tcPr>
          <w:p w14:paraId="10F1C1B3" w14:textId="77777777" w:rsidR="00994615" w:rsidRPr="008E6724" w:rsidRDefault="00994615" w:rsidP="00994615">
            <w:pPr>
              <w:jc w:val="center"/>
            </w:pPr>
            <w:r w:rsidRPr="008E6724">
              <w:t>Reference</w:t>
            </w:r>
          </w:p>
          <w:p w14:paraId="25A0A84D" w14:textId="77777777" w:rsidR="00994615" w:rsidRPr="008E6724" w:rsidRDefault="00994615" w:rsidP="00994615">
            <w:pPr>
              <w:jc w:val="center"/>
            </w:pPr>
            <w:r w:rsidRPr="008E6724">
              <w:t>Standard</w:t>
            </w:r>
          </w:p>
        </w:tc>
        <w:tc>
          <w:tcPr>
            <w:tcW w:w="1417" w:type="dxa"/>
            <w:gridSpan w:val="2"/>
          </w:tcPr>
          <w:p w14:paraId="1F655543" w14:textId="77777777" w:rsidR="00994615" w:rsidRPr="008E6724" w:rsidRDefault="00994615" w:rsidP="00994615">
            <w:pPr>
              <w:jc w:val="center"/>
            </w:pPr>
            <w:r w:rsidRPr="008E6724">
              <w:t>Flow and</w:t>
            </w:r>
          </w:p>
          <w:p w14:paraId="0D84A32A" w14:textId="77777777" w:rsidR="00994615" w:rsidRPr="008E6724" w:rsidRDefault="00994615" w:rsidP="00994615">
            <w:pPr>
              <w:jc w:val="center"/>
            </w:pPr>
            <w:r w:rsidRPr="008E6724">
              <w:t>Timing</w:t>
            </w:r>
          </w:p>
        </w:tc>
        <w:tc>
          <w:tcPr>
            <w:tcW w:w="1276" w:type="dxa"/>
            <w:gridSpan w:val="2"/>
          </w:tcPr>
          <w:p w14:paraId="34744219" w14:textId="77777777" w:rsidR="00994615" w:rsidRPr="008E6724" w:rsidRDefault="00994615" w:rsidP="00994615">
            <w:pPr>
              <w:jc w:val="center"/>
            </w:pPr>
            <w:r w:rsidRPr="008E6724">
              <w:t>Patient</w:t>
            </w:r>
          </w:p>
          <w:p w14:paraId="6B1889A1" w14:textId="77777777" w:rsidR="00994615" w:rsidRPr="008E6724" w:rsidRDefault="00994615" w:rsidP="00994615">
            <w:pPr>
              <w:jc w:val="center"/>
            </w:pPr>
            <w:r w:rsidRPr="008E6724">
              <w:t>Selection</w:t>
            </w:r>
          </w:p>
        </w:tc>
        <w:tc>
          <w:tcPr>
            <w:tcW w:w="1134" w:type="dxa"/>
            <w:gridSpan w:val="2"/>
          </w:tcPr>
          <w:p w14:paraId="2764C972" w14:textId="77777777" w:rsidR="00994615" w:rsidRPr="008E6724" w:rsidRDefault="00994615" w:rsidP="00994615">
            <w:pPr>
              <w:jc w:val="center"/>
            </w:pPr>
            <w:r w:rsidRPr="008E6724">
              <w:t>Index</w:t>
            </w:r>
          </w:p>
          <w:p w14:paraId="6090D9E0" w14:textId="77777777" w:rsidR="00994615" w:rsidRPr="008E6724" w:rsidRDefault="00994615" w:rsidP="00994615">
            <w:pPr>
              <w:jc w:val="center"/>
            </w:pPr>
            <w:r w:rsidRPr="008E6724">
              <w:t>Test</w:t>
            </w:r>
          </w:p>
        </w:tc>
        <w:tc>
          <w:tcPr>
            <w:tcW w:w="1418" w:type="dxa"/>
            <w:gridSpan w:val="2"/>
          </w:tcPr>
          <w:p w14:paraId="300360CF" w14:textId="77777777" w:rsidR="00994615" w:rsidRPr="008E6724" w:rsidRDefault="00994615" w:rsidP="00994615">
            <w:pPr>
              <w:jc w:val="center"/>
            </w:pPr>
            <w:r w:rsidRPr="008E6724">
              <w:t>Reference</w:t>
            </w:r>
          </w:p>
          <w:p w14:paraId="0CA5B766" w14:textId="77777777" w:rsidR="00994615" w:rsidRPr="008E6724" w:rsidRDefault="00994615" w:rsidP="00994615">
            <w:pPr>
              <w:jc w:val="center"/>
            </w:pPr>
            <w:r w:rsidRPr="008E6724">
              <w:t>Standard</w:t>
            </w:r>
          </w:p>
        </w:tc>
      </w:tr>
      <w:tr w:rsidR="00994615" w:rsidRPr="008E6724" w14:paraId="616FEC35" w14:textId="77777777" w:rsidTr="000E25E2">
        <w:trPr>
          <w:jc w:val="center"/>
        </w:trPr>
        <w:tc>
          <w:tcPr>
            <w:tcW w:w="1464" w:type="dxa"/>
          </w:tcPr>
          <w:p w14:paraId="6C69BCE0" w14:textId="5A5B6812" w:rsidR="00994615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Andersen et al. (2021)</w:t>
            </w:r>
          </w:p>
        </w:tc>
        <w:tc>
          <w:tcPr>
            <w:tcW w:w="515" w:type="dxa"/>
          </w:tcPr>
          <w:p w14:paraId="2F7FD21D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55AC7C60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52C408C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1DB51440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6D6A97A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34307913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2A199E1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4C992D9F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2B780148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5D5FCCD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6D500F8C" w14:textId="77777777" w:rsidR="00994615" w:rsidRPr="008E6724" w:rsidRDefault="00994615" w:rsidP="00994615">
            <w:pPr>
              <w:jc w:val="left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33716E36" w14:textId="77777777" w:rsidR="00994615" w:rsidRPr="008E6724" w:rsidRDefault="00994615" w:rsidP="00994615">
            <w:pPr>
              <w:jc w:val="left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19DED4E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2A57B17" w14:textId="77777777" w:rsidR="00994615" w:rsidRPr="008E6724" w:rsidRDefault="00994615" w:rsidP="00994615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</w:tr>
      <w:tr w:rsidR="003214FF" w:rsidRPr="008E6724" w14:paraId="7317DCC1" w14:textId="77777777" w:rsidTr="000E25E2">
        <w:trPr>
          <w:jc w:val="center"/>
        </w:trPr>
        <w:tc>
          <w:tcPr>
            <w:tcW w:w="1464" w:type="dxa"/>
          </w:tcPr>
          <w:p w14:paraId="1DC598B4" w14:textId="26BF90D1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 xml:space="preserve">Chai et al. </w:t>
            </w:r>
            <w:r w:rsidRPr="008E6724">
              <w:rPr>
                <w:rFonts w:hint="eastAsia"/>
                <w:szCs w:val="21"/>
              </w:rPr>
              <w:t>(</w:t>
            </w:r>
            <w:r w:rsidRPr="008E6724">
              <w:rPr>
                <w:szCs w:val="21"/>
              </w:rPr>
              <w:t>2017)</w:t>
            </w:r>
          </w:p>
        </w:tc>
        <w:tc>
          <w:tcPr>
            <w:tcW w:w="515" w:type="dxa"/>
          </w:tcPr>
          <w:p w14:paraId="407FF70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08338B0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3C693EB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8" w:type="dxa"/>
          </w:tcPr>
          <w:p w14:paraId="2C97F50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5C9F113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5D651DE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0B38674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0DDFED0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62943F1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6C46301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5BB10760" w14:textId="77777777" w:rsidR="003214FF" w:rsidRPr="008E6724" w:rsidRDefault="003214FF" w:rsidP="003214FF">
            <w:pPr>
              <w:jc w:val="left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3174E04B" w14:textId="77777777" w:rsidR="003214FF" w:rsidRPr="008E6724" w:rsidRDefault="003214FF" w:rsidP="003214FF">
            <w:pPr>
              <w:jc w:val="left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BCD5EB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0B822B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</w:tr>
      <w:tr w:rsidR="003214FF" w:rsidRPr="008E6724" w14:paraId="75C3E861" w14:textId="77777777" w:rsidTr="000E25E2">
        <w:trPr>
          <w:jc w:val="center"/>
        </w:trPr>
        <w:tc>
          <w:tcPr>
            <w:tcW w:w="1464" w:type="dxa"/>
          </w:tcPr>
          <w:p w14:paraId="757CCD00" w14:textId="4D4819D0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Elmohr et al. (2019)</w:t>
            </w:r>
          </w:p>
        </w:tc>
        <w:tc>
          <w:tcPr>
            <w:tcW w:w="515" w:type="dxa"/>
          </w:tcPr>
          <w:p w14:paraId="4FD160A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2E74BC0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F5F4E6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1650E10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7D48D5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703E783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7962E9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47855C3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622EDD1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AE520B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0324C00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33E7CB8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E788F2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217CA9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</w:tr>
      <w:tr w:rsidR="003214FF" w:rsidRPr="008E6724" w14:paraId="341D8134" w14:textId="77777777" w:rsidTr="000E25E2">
        <w:trPr>
          <w:jc w:val="center"/>
        </w:trPr>
        <w:tc>
          <w:tcPr>
            <w:tcW w:w="1464" w:type="dxa"/>
          </w:tcPr>
          <w:p w14:paraId="77B6D628" w14:textId="128F6B98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Ho et al. (2019)</w:t>
            </w:r>
          </w:p>
        </w:tc>
        <w:tc>
          <w:tcPr>
            <w:tcW w:w="515" w:type="dxa"/>
          </w:tcPr>
          <w:p w14:paraId="3C42C5B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68A83A8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18DA0B3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8" w:type="dxa"/>
          </w:tcPr>
          <w:p w14:paraId="7FEDCD7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60F14CA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10" w:type="dxa"/>
          </w:tcPr>
          <w:p w14:paraId="2416F33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1F7C8C0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08157BC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3B397B5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73CDB5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64B6AD2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4F1DC59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432784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5F3CA1F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</w:tr>
      <w:tr w:rsidR="003214FF" w:rsidRPr="008E6724" w14:paraId="28FDBE60" w14:textId="77777777" w:rsidTr="000E25E2">
        <w:trPr>
          <w:jc w:val="center"/>
        </w:trPr>
        <w:tc>
          <w:tcPr>
            <w:tcW w:w="1464" w:type="dxa"/>
          </w:tcPr>
          <w:p w14:paraId="6AF27BE2" w14:textId="035C6360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Kong et al. (2022)</w:t>
            </w:r>
          </w:p>
        </w:tc>
        <w:tc>
          <w:tcPr>
            <w:tcW w:w="515" w:type="dxa"/>
          </w:tcPr>
          <w:p w14:paraId="73877EB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3014343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12246C8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8" w:type="dxa"/>
          </w:tcPr>
          <w:p w14:paraId="1A63B67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7E5B6A4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140A67A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E37AE1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691F61B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73F4283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78B74FB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2B7A375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0AAAA57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F9A359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A06FBF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</w:tr>
      <w:tr w:rsidR="003214FF" w:rsidRPr="008E6724" w14:paraId="462DBBD3" w14:textId="77777777" w:rsidTr="000E25E2">
        <w:trPr>
          <w:jc w:val="center"/>
        </w:trPr>
        <w:tc>
          <w:tcPr>
            <w:tcW w:w="1464" w:type="dxa"/>
          </w:tcPr>
          <w:p w14:paraId="297D3BD3" w14:textId="309C32EF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lastRenderedPageBreak/>
              <w:t>Koyuncu et al. (2019)</w:t>
            </w:r>
          </w:p>
        </w:tc>
        <w:tc>
          <w:tcPr>
            <w:tcW w:w="515" w:type="dxa"/>
          </w:tcPr>
          <w:p w14:paraId="446CC40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1BA9FB9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6326AE8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8" w:type="dxa"/>
          </w:tcPr>
          <w:p w14:paraId="5E02012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0DF3110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10" w:type="dxa"/>
          </w:tcPr>
          <w:p w14:paraId="40E12DE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9" w:type="dxa"/>
          </w:tcPr>
          <w:p w14:paraId="19AAFA7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4F588C1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1304144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1E8B605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63FB639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3E29437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500F213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9" w:type="dxa"/>
          </w:tcPr>
          <w:p w14:paraId="6F7A697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</w:tr>
      <w:tr w:rsidR="003214FF" w:rsidRPr="008E6724" w14:paraId="7BF0B4DC" w14:textId="77777777" w:rsidTr="000E25E2">
        <w:trPr>
          <w:jc w:val="center"/>
        </w:trPr>
        <w:tc>
          <w:tcPr>
            <w:tcW w:w="1464" w:type="dxa"/>
          </w:tcPr>
          <w:p w14:paraId="638B5834" w14:textId="7EB44E64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Li et al. (2018)</w:t>
            </w:r>
          </w:p>
        </w:tc>
        <w:tc>
          <w:tcPr>
            <w:tcW w:w="515" w:type="dxa"/>
          </w:tcPr>
          <w:p w14:paraId="73C3B8D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3696731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44CAC7C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8" w:type="dxa"/>
          </w:tcPr>
          <w:p w14:paraId="325EBF2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77D865A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43BFB43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C7297F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433C0E8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7207502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1D9AB79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53820A6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3ED4DBA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06FB097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7A6900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</w:tr>
      <w:tr w:rsidR="003214FF" w:rsidRPr="008E6724" w14:paraId="0513C903" w14:textId="77777777" w:rsidTr="000E25E2">
        <w:trPr>
          <w:jc w:val="center"/>
        </w:trPr>
        <w:tc>
          <w:tcPr>
            <w:tcW w:w="1464" w:type="dxa"/>
          </w:tcPr>
          <w:p w14:paraId="5C5744F8" w14:textId="679E745B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Liu et al. (2021)</w:t>
            </w:r>
          </w:p>
        </w:tc>
        <w:tc>
          <w:tcPr>
            <w:tcW w:w="515" w:type="dxa"/>
          </w:tcPr>
          <w:p w14:paraId="1AFDD16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1657718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3AB0D5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442C103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976AB4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08959D7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EC6631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4BD4AED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39454CF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2A79E0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6365CEF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53C135C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63872D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E9AD61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</w:tr>
      <w:tr w:rsidR="003214FF" w:rsidRPr="008E6724" w14:paraId="335AEC29" w14:textId="77777777" w:rsidTr="000E25E2">
        <w:trPr>
          <w:jc w:val="center"/>
        </w:trPr>
        <w:tc>
          <w:tcPr>
            <w:tcW w:w="1464" w:type="dxa"/>
          </w:tcPr>
          <w:p w14:paraId="63132259" w14:textId="4A3CCFEF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Nakajo et al. (2017)</w:t>
            </w:r>
          </w:p>
        </w:tc>
        <w:tc>
          <w:tcPr>
            <w:tcW w:w="515" w:type="dxa"/>
          </w:tcPr>
          <w:p w14:paraId="70199B4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</w:t>
            </w:r>
            <w:r w:rsidRPr="008E6724">
              <w:rPr>
                <w:rFonts w:hint="eastAsia"/>
                <w:sz w:val="13"/>
                <w:szCs w:val="13"/>
              </w:rPr>
              <w:t>ow</w:t>
            </w:r>
          </w:p>
        </w:tc>
        <w:tc>
          <w:tcPr>
            <w:tcW w:w="567" w:type="dxa"/>
          </w:tcPr>
          <w:p w14:paraId="2165EE2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5E6ED4A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5CE07C6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B12748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10" w:type="dxa"/>
          </w:tcPr>
          <w:p w14:paraId="7E0D66C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632E187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7A6E9F5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00E4D42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5ACCC7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312BDBD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7A9D0B9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75D3575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 xml:space="preserve">High </w:t>
            </w:r>
          </w:p>
        </w:tc>
        <w:tc>
          <w:tcPr>
            <w:tcW w:w="709" w:type="dxa"/>
          </w:tcPr>
          <w:p w14:paraId="47CA34D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 xml:space="preserve">High </w:t>
            </w:r>
          </w:p>
        </w:tc>
      </w:tr>
      <w:tr w:rsidR="003214FF" w:rsidRPr="008E6724" w14:paraId="5A4C36AA" w14:textId="77777777" w:rsidTr="000E25E2">
        <w:trPr>
          <w:jc w:val="center"/>
        </w:trPr>
        <w:tc>
          <w:tcPr>
            <w:tcW w:w="1464" w:type="dxa"/>
          </w:tcPr>
          <w:p w14:paraId="4222AD9F" w14:textId="56EED9EB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Moawad et al. (2021)</w:t>
            </w:r>
          </w:p>
        </w:tc>
        <w:tc>
          <w:tcPr>
            <w:tcW w:w="515" w:type="dxa"/>
          </w:tcPr>
          <w:p w14:paraId="476B869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0317939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A86EDC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8" w:type="dxa"/>
          </w:tcPr>
          <w:p w14:paraId="655D2C9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42853F6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0CDF21E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72349B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4FCFEC4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76A8A18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E4ABA2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53D41D7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0B7C54E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BD0D0A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4E1176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</w:tr>
      <w:tr w:rsidR="003214FF" w:rsidRPr="008E6724" w14:paraId="3DA5D495" w14:textId="77777777" w:rsidTr="000E25E2">
        <w:trPr>
          <w:jc w:val="center"/>
        </w:trPr>
        <w:tc>
          <w:tcPr>
            <w:tcW w:w="1464" w:type="dxa"/>
          </w:tcPr>
          <w:p w14:paraId="38DA0CF2" w14:textId="1C9D997D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Rocha et al. (2018)</w:t>
            </w:r>
          </w:p>
        </w:tc>
        <w:tc>
          <w:tcPr>
            <w:tcW w:w="515" w:type="dxa"/>
          </w:tcPr>
          <w:p w14:paraId="202F7D0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58DD2D1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3817D59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056A2D4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558608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3A7AE89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1838C2E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549971D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1DB1ADE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46984D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1F19BA4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390BA93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0F671C5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01B5FC8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</w:tr>
      <w:tr w:rsidR="003214FF" w:rsidRPr="008E6724" w14:paraId="4A036A51" w14:textId="77777777" w:rsidTr="000E25E2">
        <w:trPr>
          <w:jc w:val="center"/>
        </w:trPr>
        <w:tc>
          <w:tcPr>
            <w:tcW w:w="1464" w:type="dxa"/>
          </w:tcPr>
          <w:p w14:paraId="1DD9368B" w14:textId="1D4E9736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Romeo et al. (2018)</w:t>
            </w:r>
          </w:p>
        </w:tc>
        <w:tc>
          <w:tcPr>
            <w:tcW w:w="515" w:type="dxa"/>
          </w:tcPr>
          <w:p w14:paraId="310E37E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0982943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717D0E3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8" w:type="dxa"/>
          </w:tcPr>
          <w:p w14:paraId="659861E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21F18F4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10" w:type="dxa"/>
          </w:tcPr>
          <w:p w14:paraId="4B114F0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7211DC5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323FE2A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57E71F1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89FDFC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0859119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5C04931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68BACE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2774E1B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</w:tr>
      <w:tr w:rsidR="003214FF" w:rsidRPr="008E6724" w14:paraId="33BCC358" w14:textId="77777777" w:rsidTr="000E25E2">
        <w:trPr>
          <w:jc w:val="center"/>
        </w:trPr>
        <w:tc>
          <w:tcPr>
            <w:tcW w:w="1464" w:type="dxa"/>
          </w:tcPr>
          <w:p w14:paraId="00127A8C" w14:textId="3A0C4B97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Schieda et al. (2017)</w:t>
            </w:r>
          </w:p>
        </w:tc>
        <w:tc>
          <w:tcPr>
            <w:tcW w:w="515" w:type="dxa"/>
          </w:tcPr>
          <w:p w14:paraId="5FF40D8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30B79E2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0F3B28C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6B98B96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D0E87F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10" w:type="dxa"/>
          </w:tcPr>
          <w:p w14:paraId="1182712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543B08D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77CF9BC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7298733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D89E9D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0EDDA31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67C79BF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FB6A24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4C7B5D7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</w:tr>
      <w:tr w:rsidR="003214FF" w:rsidRPr="008E6724" w14:paraId="744F17D3" w14:textId="77777777" w:rsidTr="000E25E2">
        <w:trPr>
          <w:jc w:val="center"/>
        </w:trPr>
        <w:tc>
          <w:tcPr>
            <w:tcW w:w="1464" w:type="dxa"/>
          </w:tcPr>
          <w:p w14:paraId="6B9ED424" w14:textId="53781E03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Shi et al. (2019)</w:t>
            </w:r>
          </w:p>
        </w:tc>
        <w:tc>
          <w:tcPr>
            <w:tcW w:w="515" w:type="dxa"/>
          </w:tcPr>
          <w:p w14:paraId="473D6CB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1A80FAF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128453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60F55D3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0063DA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4A7829B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7EE59A4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495CDAE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0A47B26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7B94005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77DF060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41F6A8A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EB03F5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A79F8E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</w:tr>
      <w:tr w:rsidR="003214FF" w:rsidRPr="008E6724" w14:paraId="4C24F523" w14:textId="77777777" w:rsidTr="000E25E2">
        <w:trPr>
          <w:jc w:val="center"/>
        </w:trPr>
        <w:tc>
          <w:tcPr>
            <w:tcW w:w="1464" w:type="dxa"/>
          </w:tcPr>
          <w:p w14:paraId="1951EC4C" w14:textId="0446892B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Shoemaker et al. (2018)</w:t>
            </w:r>
          </w:p>
        </w:tc>
        <w:tc>
          <w:tcPr>
            <w:tcW w:w="515" w:type="dxa"/>
          </w:tcPr>
          <w:p w14:paraId="76E2CFC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764A4A5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1B13541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8" w:type="dxa"/>
          </w:tcPr>
          <w:p w14:paraId="4F8E81E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Unclear</w:t>
            </w:r>
          </w:p>
        </w:tc>
        <w:tc>
          <w:tcPr>
            <w:tcW w:w="709" w:type="dxa"/>
          </w:tcPr>
          <w:p w14:paraId="291B2D1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129D12C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EE67D8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5B6AECC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300A595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18136B8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3C0FED1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4A081C5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43344C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DE1D7E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</w:tr>
      <w:tr w:rsidR="003214FF" w:rsidRPr="008E6724" w14:paraId="6145D0F8" w14:textId="77777777" w:rsidTr="000E25E2">
        <w:trPr>
          <w:jc w:val="center"/>
        </w:trPr>
        <w:tc>
          <w:tcPr>
            <w:tcW w:w="1464" w:type="dxa"/>
          </w:tcPr>
          <w:p w14:paraId="40DD2458" w14:textId="6D9C57AA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Stanzione et al. (2021)</w:t>
            </w:r>
          </w:p>
        </w:tc>
        <w:tc>
          <w:tcPr>
            <w:tcW w:w="515" w:type="dxa"/>
          </w:tcPr>
          <w:p w14:paraId="7EC81BA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5DD9039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96CC8A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8" w:type="dxa"/>
          </w:tcPr>
          <w:p w14:paraId="0D5A52A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5D20F1E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10" w:type="dxa"/>
          </w:tcPr>
          <w:p w14:paraId="53EC4D8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2B68345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57AD2C8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2991E3A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CD64DE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2476D25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7D70E58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F22E25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2851B2D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</w:tr>
      <w:tr w:rsidR="003214FF" w:rsidRPr="008E6724" w14:paraId="1E8804E6" w14:textId="77777777" w:rsidTr="000E25E2">
        <w:trPr>
          <w:jc w:val="center"/>
        </w:trPr>
        <w:tc>
          <w:tcPr>
            <w:tcW w:w="1464" w:type="dxa"/>
          </w:tcPr>
          <w:p w14:paraId="4E6E9A27" w14:textId="13846E76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Szász et al. (2020)</w:t>
            </w:r>
          </w:p>
        </w:tc>
        <w:tc>
          <w:tcPr>
            <w:tcW w:w="515" w:type="dxa"/>
          </w:tcPr>
          <w:p w14:paraId="041C9EC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59037B7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75A3D81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 xml:space="preserve"> </w:t>
            </w: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29A6117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 xml:space="preserve"> </w:t>
            </w: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2F81EA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63BCB72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9CAF56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5A35975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54FC729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73C4362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495F9F8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74782B5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123FAB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1C55B18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</w:tr>
      <w:tr w:rsidR="003214FF" w:rsidRPr="008E6724" w14:paraId="29B8C266" w14:textId="77777777" w:rsidTr="000E25E2">
        <w:trPr>
          <w:jc w:val="center"/>
        </w:trPr>
        <w:tc>
          <w:tcPr>
            <w:tcW w:w="1464" w:type="dxa"/>
          </w:tcPr>
          <w:p w14:paraId="6330AD44" w14:textId="239D8599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Torresan et al. (2021)</w:t>
            </w:r>
          </w:p>
        </w:tc>
        <w:tc>
          <w:tcPr>
            <w:tcW w:w="515" w:type="dxa"/>
          </w:tcPr>
          <w:p w14:paraId="5D73EF0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 xml:space="preserve">High </w:t>
            </w:r>
          </w:p>
        </w:tc>
        <w:tc>
          <w:tcPr>
            <w:tcW w:w="567" w:type="dxa"/>
          </w:tcPr>
          <w:p w14:paraId="43A4E96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 xml:space="preserve">High </w:t>
            </w:r>
          </w:p>
        </w:tc>
        <w:tc>
          <w:tcPr>
            <w:tcW w:w="709" w:type="dxa"/>
          </w:tcPr>
          <w:p w14:paraId="289A1D4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8" w:type="dxa"/>
          </w:tcPr>
          <w:p w14:paraId="3B62345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417EB7A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3557AD6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7FA3087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2C88160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7BC27DF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F680C2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05A72BA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7943814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DC2B30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15A8BF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</w:tr>
      <w:tr w:rsidR="003214FF" w:rsidRPr="008E6724" w14:paraId="5AF7DD99" w14:textId="77777777" w:rsidTr="000E25E2">
        <w:trPr>
          <w:jc w:val="center"/>
        </w:trPr>
        <w:tc>
          <w:tcPr>
            <w:tcW w:w="1464" w:type="dxa"/>
          </w:tcPr>
          <w:p w14:paraId="30068EF5" w14:textId="3FB644BF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Tu et al. (2018)</w:t>
            </w:r>
          </w:p>
        </w:tc>
        <w:tc>
          <w:tcPr>
            <w:tcW w:w="515" w:type="dxa"/>
          </w:tcPr>
          <w:p w14:paraId="06A726E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558CDE0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182DEE5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351E0E0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D0CC46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10" w:type="dxa"/>
          </w:tcPr>
          <w:p w14:paraId="4DD7CDE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6B02137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49B2B20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6765582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5F3387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4ECB045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5D71DA1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73C87A7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6D0E5C4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</w:tr>
      <w:tr w:rsidR="003214FF" w:rsidRPr="008E6724" w14:paraId="7845EE69" w14:textId="77777777" w:rsidTr="000E25E2">
        <w:trPr>
          <w:jc w:val="center"/>
        </w:trPr>
        <w:tc>
          <w:tcPr>
            <w:tcW w:w="1464" w:type="dxa"/>
          </w:tcPr>
          <w:p w14:paraId="71FD1883" w14:textId="75C1C0D7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Tu et al. (2020)</w:t>
            </w:r>
          </w:p>
        </w:tc>
        <w:tc>
          <w:tcPr>
            <w:tcW w:w="515" w:type="dxa"/>
          </w:tcPr>
          <w:p w14:paraId="15A242F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 xml:space="preserve">High </w:t>
            </w:r>
          </w:p>
        </w:tc>
        <w:tc>
          <w:tcPr>
            <w:tcW w:w="567" w:type="dxa"/>
          </w:tcPr>
          <w:p w14:paraId="0CEEDA0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 xml:space="preserve">High </w:t>
            </w:r>
          </w:p>
        </w:tc>
        <w:tc>
          <w:tcPr>
            <w:tcW w:w="709" w:type="dxa"/>
          </w:tcPr>
          <w:p w14:paraId="422E835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0D71DA8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3D8534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10" w:type="dxa"/>
          </w:tcPr>
          <w:p w14:paraId="7D00223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092D53C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2AF3AAF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60F2D65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F15B72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5F20FE9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0FD36DA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D234DA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0E65F3C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</w:tr>
      <w:tr w:rsidR="003214FF" w:rsidRPr="008E6724" w14:paraId="07C09B81" w14:textId="77777777" w:rsidTr="000E25E2">
        <w:trPr>
          <w:jc w:val="center"/>
        </w:trPr>
        <w:tc>
          <w:tcPr>
            <w:tcW w:w="1464" w:type="dxa"/>
          </w:tcPr>
          <w:p w14:paraId="2DD8192C" w14:textId="6EAA97FB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Tüdös et al. (2019)</w:t>
            </w:r>
          </w:p>
        </w:tc>
        <w:tc>
          <w:tcPr>
            <w:tcW w:w="515" w:type="dxa"/>
          </w:tcPr>
          <w:p w14:paraId="564A7D8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02BEAE5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6833E51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29E8DC9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5630B3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10" w:type="dxa"/>
          </w:tcPr>
          <w:p w14:paraId="23B1CA3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76A88C2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3B14C58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26E98E8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90E82E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6CC09CE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3451151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5A35A9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06D72C0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</w:tr>
      <w:tr w:rsidR="003214FF" w:rsidRPr="008E6724" w14:paraId="54883C40" w14:textId="77777777" w:rsidTr="000E25E2">
        <w:trPr>
          <w:jc w:val="center"/>
        </w:trPr>
        <w:tc>
          <w:tcPr>
            <w:tcW w:w="1464" w:type="dxa"/>
          </w:tcPr>
          <w:p w14:paraId="031A559F" w14:textId="7C9D3220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Umanodan et al. (2017)</w:t>
            </w:r>
          </w:p>
        </w:tc>
        <w:tc>
          <w:tcPr>
            <w:tcW w:w="515" w:type="dxa"/>
          </w:tcPr>
          <w:p w14:paraId="2453594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2C93D7B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EC6CAA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6B58BC8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645AE2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10" w:type="dxa"/>
          </w:tcPr>
          <w:p w14:paraId="7A362A9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0B0CAD5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0062850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5E9512C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17FE954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1CB2322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7B3B5FE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FDA26C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5F0EC42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</w:tr>
      <w:tr w:rsidR="003214FF" w:rsidRPr="008E6724" w14:paraId="72E0803E" w14:textId="77777777" w:rsidTr="000E25E2">
        <w:trPr>
          <w:jc w:val="center"/>
        </w:trPr>
        <w:tc>
          <w:tcPr>
            <w:tcW w:w="1464" w:type="dxa"/>
          </w:tcPr>
          <w:p w14:paraId="097C378C" w14:textId="4A1E20B0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Wu et al. (2020)</w:t>
            </w:r>
          </w:p>
        </w:tc>
        <w:tc>
          <w:tcPr>
            <w:tcW w:w="515" w:type="dxa"/>
          </w:tcPr>
          <w:p w14:paraId="7D6BB69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2848E30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0F3A361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473B0E0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F967A1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0AD7744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0694245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7C436DC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41D675E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</w:t>
            </w:r>
            <w:r w:rsidRPr="008E6724">
              <w:rPr>
                <w:rFonts w:hint="eastAsia"/>
                <w:sz w:val="13"/>
                <w:szCs w:val="13"/>
              </w:rPr>
              <w:t>ow</w:t>
            </w:r>
          </w:p>
        </w:tc>
        <w:tc>
          <w:tcPr>
            <w:tcW w:w="709" w:type="dxa"/>
          </w:tcPr>
          <w:p w14:paraId="5B7520D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3778B0D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2C25FE4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899BF0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D41DDA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</w:tr>
      <w:tr w:rsidR="003214FF" w:rsidRPr="008E6724" w14:paraId="7B6E0F4D" w14:textId="77777777" w:rsidTr="000E25E2">
        <w:trPr>
          <w:jc w:val="center"/>
        </w:trPr>
        <w:tc>
          <w:tcPr>
            <w:tcW w:w="1464" w:type="dxa"/>
          </w:tcPr>
          <w:p w14:paraId="29A4B60C" w14:textId="1ADC90D2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Yi et al. (2018)</w:t>
            </w:r>
          </w:p>
        </w:tc>
        <w:tc>
          <w:tcPr>
            <w:tcW w:w="515" w:type="dxa"/>
          </w:tcPr>
          <w:p w14:paraId="2EE8B70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30C1C0F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1414732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6F92C4E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C98F06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424B0CC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43565F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1F9669E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6868EE2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1C85FD7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5B5A15F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2A08E2F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1F7255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715F989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</w:tr>
      <w:tr w:rsidR="003214FF" w:rsidRPr="008E6724" w14:paraId="1B1ACA55" w14:textId="77777777" w:rsidTr="000E25E2">
        <w:trPr>
          <w:jc w:val="center"/>
        </w:trPr>
        <w:tc>
          <w:tcPr>
            <w:tcW w:w="1464" w:type="dxa"/>
          </w:tcPr>
          <w:p w14:paraId="484E0890" w14:textId="6759BCC3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Yi et al. (2018)(2)</w:t>
            </w:r>
          </w:p>
        </w:tc>
        <w:tc>
          <w:tcPr>
            <w:tcW w:w="515" w:type="dxa"/>
          </w:tcPr>
          <w:p w14:paraId="74AB656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6E5F4D7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592B5E5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6FCF0B8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74FAA87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4F1DB67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41EE005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628F24C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2881C73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15C497A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31FA68CA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6E92CAA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107618A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1D9C955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</w:tr>
      <w:tr w:rsidR="003214FF" w:rsidRPr="008E6724" w14:paraId="0C006598" w14:textId="77777777" w:rsidTr="000E25E2">
        <w:trPr>
          <w:jc w:val="center"/>
        </w:trPr>
        <w:tc>
          <w:tcPr>
            <w:tcW w:w="1464" w:type="dxa"/>
          </w:tcPr>
          <w:p w14:paraId="6DD0E589" w14:textId="62B0AB85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Yu et al. (2020)</w:t>
            </w:r>
          </w:p>
        </w:tc>
        <w:tc>
          <w:tcPr>
            <w:tcW w:w="515" w:type="dxa"/>
          </w:tcPr>
          <w:p w14:paraId="02029DA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567" w:type="dxa"/>
          </w:tcPr>
          <w:p w14:paraId="3965C97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High</w:t>
            </w:r>
          </w:p>
        </w:tc>
        <w:tc>
          <w:tcPr>
            <w:tcW w:w="709" w:type="dxa"/>
          </w:tcPr>
          <w:p w14:paraId="10EF630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4AB6F13D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751880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3DDB55D8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279244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1C706A7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1FB222F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0FF32FC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7F7B951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43128F7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A17478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2A1F40A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</w:tr>
      <w:tr w:rsidR="003214FF" w:rsidRPr="008E6724" w14:paraId="1B7715BB" w14:textId="77777777" w:rsidTr="000E25E2">
        <w:trPr>
          <w:jc w:val="center"/>
        </w:trPr>
        <w:tc>
          <w:tcPr>
            <w:tcW w:w="1464" w:type="dxa"/>
          </w:tcPr>
          <w:p w14:paraId="064635AA" w14:textId="549DAFD2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Zhang et al. (2017)</w:t>
            </w:r>
          </w:p>
        </w:tc>
        <w:tc>
          <w:tcPr>
            <w:tcW w:w="515" w:type="dxa"/>
          </w:tcPr>
          <w:p w14:paraId="4E856C23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 xml:space="preserve">High </w:t>
            </w:r>
          </w:p>
        </w:tc>
        <w:tc>
          <w:tcPr>
            <w:tcW w:w="567" w:type="dxa"/>
          </w:tcPr>
          <w:p w14:paraId="6F92491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 xml:space="preserve">Low </w:t>
            </w:r>
          </w:p>
        </w:tc>
        <w:tc>
          <w:tcPr>
            <w:tcW w:w="709" w:type="dxa"/>
          </w:tcPr>
          <w:p w14:paraId="5A0AD10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8" w:type="dxa"/>
          </w:tcPr>
          <w:p w14:paraId="6C027D2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3688C339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10" w:type="dxa"/>
          </w:tcPr>
          <w:p w14:paraId="37B62B1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29ED7F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</w:tcPr>
          <w:p w14:paraId="02D0A9D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</w:tcPr>
          <w:p w14:paraId="1A10D8B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13572AD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12127D34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</w:tcPr>
          <w:p w14:paraId="6A59EF3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173BA53E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663F0A32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</w:tr>
      <w:tr w:rsidR="003214FF" w:rsidRPr="008E6724" w14:paraId="4574F481" w14:textId="77777777" w:rsidTr="000E25E2">
        <w:trPr>
          <w:jc w:val="center"/>
        </w:trPr>
        <w:tc>
          <w:tcPr>
            <w:tcW w:w="1464" w:type="dxa"/>
            <w:tcBorders>
              <w:bottom w:val="single" w:sz="4" w:space="0" w:color="auto"/>
            </w:tcBorders>
          </w:tcPr>
          <w:p w14:paraId="42895A2F" w14:textId="7C6C9139" w:rsidR="003214FF" w:rsidRPr="008E6724" w:rsidRDefault="003214FF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Zheng et al. (2020)</w:t>
            </w:r>
          </w:p>
        </w:tc>
        <w:tc>
          <w:tcPr>
            <w:tcW w:w="515" w:type="dxa"/>
            <w:tcBorders>
              <w:bottom w:val="single" w:sz="4" w:space="0" w:color="auto"/>
            </w:tcBorders>
          </w:tcPr>
          <w:p w14:paraId="2A55A03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EFD0A5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24170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B94D74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14FB7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7800EC1C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6ED81F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565F11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Unclea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DF7C76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B6AB3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D20EA1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880730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sz w:val="13"/>
                <w:szCs w:val="13"/>
              </w:rPr>
              <w:t>High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8887F7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D4EC2B" w14:textId="77777777" w:rsidR="003214FF" w:rsidRPr="008E6724" w:rsidRDefault="003214FF" w:rsidP="003214FF">
            <w:pPr>
              <w:jc w:val="center"/>
              <w:rPr>
                <w:sz w:val="13"/>
                <w:szCs w:val="13"/>
              </w:rPr>
            </w:pPr>
            <w:r w:rsidRPr="008E6724">
              <w:rPr>
                <w:rFonts w:hint="eastAsia"/>
                <w:sz w:val="13"/>
                <w:szCs w:val="13"/>
              </w:rPr>
              <w:t>Low</w:t>
            </w:r>
          </w:p>
        </w:tc>
      </w:tr>
      <w:tr w:rsidR="003214FF" w:rsidRPr="008E6724" w14:paraId="28ACE030" w14:textId="77777777" w:rsidTr="000E25E2">
        <w:trPr>
          <w:jc w:val="center"/>
        </w:trPr>
        <w:tc>
          <w:tcPr>
            <w:tcW w:w="10627" w:type="dxa"/>
            <w:gridSpan w:val="15"/>
            <w:tcBorders>
              <w:left w:val="nil"/>
              <w:bottom w:val="nil"/>
              <w:right w:val="nil"/>
            </w:tcBorders>
          </w:tcPr>
          <w:p w14:paraId="32D4CC42" w14:textId="77777777" w:rsidR="003214FF" w:rsidRPr="008E6724" w:rsidRDefault="003214FF" w:rsidP="003214FF">
            <w:r w:rsidRPr="008E6724">
              <w:t xml:space="preserve">Low </w:t>
            </w:r>
            <w:r w:rsidRPr="008E6724">
              <w:rPr>
                <w:rFonts w:hint="eastAsia"/>
              </w:rPr>
              <w:t>=</w:t>
            </w:r>
            <w:r w:rsidRPr="008E6724">
              <w:t xml:space="preserve"> Low risk; High </w:t>
            </w:r>
            <w:r w:rsidRPr="008E6724">
              <w:rPr>
                <w:rFonts w:hint="eastAsia"/>
              </w:rPr>
              <w:t>=</w:t>
            </w:r>
            <w:r w:rsidRPr="008E6724">
              <w:t xml:space="preserve"> High risk; Unclear </w:t>
            </w:r>
            <w:r w:rsidRPr="008E6724">
              <w:rPr>
                <w:rFonts w:hint="eastAsia"/>
              </w:rPr>
              <w:t>=</w:t>
            </w:r>
            <w:r w:rsidRPr="008E6724">
              <w:t xml:space="preserve"> Unclear risk.</w:t>
            </w:r>
          </w:p>
        </w:tc>
      </w:tr>
    </w:tbl>
    <w:p w14:paraId="59792E3A" w14:textId="284CE0B8" w:rsidR="00994615" w:rsidRPr="008E6724" w:rsidRDefault="00994615"/>
    <w:p w14:paraId="2855BA41" w14:textId="7BD7070F" w:rsidR="00994615" w:rsidRPr="008E6724" w:rsidRDefault="00994615"/>
    <w:p w14:paraId="0336B42D" w14:textId="64AAE136" w:rsidR="00994615" w:rsidRPr="008E6724" w:rsidRDefault="00994615"/>
    <w:p w14:paraId="1AFCA36A" w14:textId="6915DD2A" w:rsidR="00994615" w:rsidRPr="008E6724" w:rsidRDefault="00994615"/>
    <w:tbl>
      <w:tblPr>
        <w:tblStyle w:val="4"/>
        <w:tblW w:w="0" w:type="auto"/>
        <w:jc w:val="center"/>
        <w:tblLook w:val="04A0" w:firstRow="1" w:lastRow="0" w:firstColumn="1" w:lastColumn="0" w:noHBand="0" w:noVBand="1"/>
      </w:tblPr>
      <w:tblGrid>
        <w:gridCol w:w="1463"/>
        <w:gridCol w:w="1311"/>
        <w:gridCol w:w="1332"/>
        <w:gridCol w:w="1276"/>
        <w:gridCol w:w="1276"/>
        <w:gridCol w:w="1275"/>
        <w:gridCol w:w="1276"/>
        <w:gridCol w:w="1247"/>
      </w:tblGrid>
      <w:tr w:rsidR="008E6724" w:rsidRPr="008E6724" w14:paraId="6B6C1981" w14:textId="77777777" w:rsidTr="000E25E2">
        <w:trPr>
          <w:jc w:val="center"/>
        </w:trPr>
        <w:tc>
          <w:tcPr>
            <w:tcW w:w="10456" w:type="dxa"/>
            <w:gridSpan w:val="8"/>
            <w:tcBorders>
              <w:top w:val="nil"/>
              <w:left w:val="nil"/>
              <w:right w:val="nil"/>
            </w:tcBorders>
          </w:tcPr>
          <w:p w14:paraId="2BAEC945" w14:textId="187EC7B5" w:rsidR="00994615" w:rsidRPr="008E6724" w:rsidRDefault="00994615" w:rsidP="00994615">
            <w:r w:rsidRPr="008E6724">
              <w:rPr>
                <w:rFonts w:hint="eastAsia"/>
              </w:rPr>
              <w:t>Table</w:t>
            </w:r>
            <w:r w:rsidRPr="008E6724">
              <w:t xml:space="preserve"> S</w:t>
            </w:r>
            <w:r w:rsidR="00CD16F2" w:rsidRPr="008E6724">
              <w:t>5</w:t>
            </w:r>
            <w:r w:rsidRPr="008E6724">
              <w:rPr>
                <w:rFonts w:hint="eastAsia"/>
              </w:rPr>
              <w:t>.</w:t>
            </w:r>
            <w:r w:rsidRPr="008E6724">
              <w:t xml:space="preserve"> R</w:t>
            </w:r>
            <w:r w:rsidRPr="008E6724">
              <w:rPr>
                <w:rFonts w:hint="eastAsia"/>
              </w:rPr>
              <w:t>e</w:t>
            </w:r>
            <w:r w:rsidRPr="008E6724">
              <w:t>sult of QUADAS-2 rating.</w:t>
            </w:r>
          </w:p>
        </w:tc>
      </w:tr>
      <w:tr w:rsidR="008E6724" w:rsidRPr="008E6724" w14:paraId="6C843A25" w14:textId="77777777" w:rsidTr="000E25E2">
        <w:trPr>
          <w:jc w:val="center"/>
        </w:trPr>
        <w:tc>
          <w:tcPr>
            <w:tcW w:w="1463" w:type="dxa"/>
            <w:vMerge w:val="restart"/>
          </w:tcPr>
          <w:p w14:paraId="2D1B67F8" w14:textId="77777777" w:rsidR="00994615" w:rsidRPr="008E6724" w:rsidRDefault="00994615" w:rsidP="00994615">
            <w:pPr>
              <w:jc w:val="center"/>
            </w:pPr>
            <w:r w:rsidRPr="008E6724">
              <w:t>Study</w:t>
            </w:r>
          </w:p>
        </w:tc>
        <w:tc>
          <w:tcPr>
            <w:tcW w:w="5195" w:type="dxa"/>
            <w:gridSpan w:val="4"/>
          </w:tcPr>
          <w:p w14:paraId="0F70638C" w14:textId="77777777" w:rsidR="00994615" w:rsidRPr="008E6724" w:rsidRDefault="00994615" w:rsidP="00994615">
            <w:pPr>
              <w:jc w:val="center"/>
            </w:pPr>
            <w:r w:rsidRPr="008E6724">
              <w:t>Risk of Bias</w:t>
            </w:r>
          </w:p>
        </w:tc>
        <w:tc>
          <w:tcPr>
            <w:tcW w:w="3798" w:type="dxa"/>
            <w:gridSpan w:val="3"/>
          </w:tcPr>
          <w:p w14:paraId="65A7AC27" w14:textId="77777777" w:rsidR="00994615" w:rsidRPr="008E6724" w:rsidRDefault="00994615" w:rsidP="00994615">
            <w:pPr>
              <w:jc w:val="center"/>
            </w:pPr>
            <w:r w:rsidRPr="008E6724">
              <w:t>Applicability Concerns</w:t>
            </w:r>
          </w:p>
        </w:tc>
      </w:tr>
      <w:tr w:rsidR="008E6724" w:rsidRPr="008E6724" w14:paraId="2C188FAA" w14:textId="77777777" w:rsidTr="000E25E2">
        <w:trPr>
          <w:jc w:val="center"/>
        </w:trPr>
        <w:tc>
          <w:tcPr>
            <w:tcW w:w="1463" w:type="dxa"/>
            <w:vMerge/>
          </w:tcPr>
          <w:p w14:paraId="27B77F73" w14:textId="77777777" w:rsidR="00994615" w:rsidRPr="008E6724" w:rsidRDefault="00994615" w:rsidP="00994615">
            <w:pPr>
              <w:jc w:val="center"/>
            </w:pPr>
          </w:p>
        </w:tc>
        <w:tc>
          <w:tcPr>
            <w:tcW w:w="1311" w:type="dxa"/>
          </w:tcPr>
          <w:p w14:paraId="45A128BB" w14:textId="77777777" w:rsidR="00994615" w:rsidRPr="008E6724" w:rsidRDefault="00994615" w:rsidP="00994615">
            <w:pPr>
              <w:jc w:val="center"/>
            </w:pPr>
            <w:r w:rsidRPr="008E6724">
              <w:t>Patient</w:t>
            </w:r>
          </w:p>
          <w:p w14:paraId="52A4727D" w14:textId="77777777" w:rsidR="00994615" w:rsidRPr="008E6724" w:rsidRDefault="00994615" w:rsidP="00994615">
            <w:pPr>
              <w:jc w:val="center"/>
            </w:pPr>
            <w:r w:rsidRPr="008E6724">
              <w:t>Selection</w:t>
            </w:r>
          </w:p>
        </w:tc>
        <w:tc>
          <w:tcPr>
            <w:tcW w:w="1332" w:type="dxa"/>
          </w:tcPr>
          <w:p w14:paraId="09C8F61D" w14:textId="77777777" w:rsidR="00994615" w:rsidRPr="008E6724" w:rsidRDefault="00994615" w:rsidP="00994615">
            <w:pPr>
              <w:jc w:val="center"/>
            </w:pPr>
            <w:r w:rsidRPr="008E6724">
              <w:t>Index</w:t>
            </w:r>
          </w:p>
          <w:p w14:paraId="7D965BB2" w14:textId="77777777" w:rsidR="00994615" w:rsidRPr="008E6724" w:rsidRDefault="00994615" w:rsidP="00994615">
            <w:pPr>
              <w:jc w:val="center"/>
            </w:pPr>
            <w:r w:rsidRPr="008E6724">
              <w:t>Test</w:t>
            </w:r>
          </w:p>
        </w:tc>
        <w:tc>
          <w:tcPr>
            <w:tcW w:w="1276" w:type="dxa"/>
          </w:tcPr>
          <w:p w14:paraId="0C48BF77" w14:textId="77777777" w:rsidR="00994615" w:rsidRPr="008E6724" w:rsidRDefault="00994615" w:rsidP="00994615">
            <w:pPr>
              <w:jc w:val="center"/>
            </w:pPr>
            <w:r w:rsidRPr="008E6724">
              <w:t>Reference</w:t>
            </w:r>
          </w:p>
          <w:p w14:paraId="5DE5FF30" w14:textId="77777777" w:rsidR="00994615" w:rsidRPr="008E6724" w:rsidRDefault="00994615" w:rsidP="00994615">
            <w:pPr>
              <w:jc w:val="center"/>
            </w:pPr>
            <w:r w:rsidRPr="008E6724">
              <w:t>Standard</w:t>
            </w:r>
          </w:p>
        </w:tc>
        <w:tc>
          <w:tcPr>
            <w:tcW w:w="1276" w:type="dxa"/>
          </w:tcPr>
          <w:p w14:paraId="5B7BAECD" w14:textId="77777777" w:rsidR="00994615" w:rsidRPr="008E6724" w:rsidRDefault="00994615" w:rsidP="00994615">
            <w:pPr>
              <w:jc w:val="center"/>
            </w:pPr>
            <w:r w:rsidRPr="008E6724">
              <w:t>Flow and</w:t>
            </w:r>
          </w:p>
          <w:p w14:paraId="32EDCA90" w14:textId="77777777" w:rsidR="00994615" w:rsidRPr="008E6724" w:rsidRDefault="00994615" w:rsidP="00994615">
            <w:pPr>
              <w:jc w:val="center"/>
            </w:pPr>
            <w:r w:rsidRPr="008E6724">
              <w:t>Timing</w:t>
            </w:r>
          </w:p>
        </w:tc>
        <w:tc>
          <w:tcPr>
            <w:tcW w:w="1275" w:type="dxa"/>
          </w:tcPr>
          <w:p w14:paraId="6780B2DA" w14:textId="77777777" w:rsidR="00994615" w:rsidRPr="008E6724" w:rsidRDefault="00994615" w:rsidP="00994615">
            <w:pPr>
              <w:jc w:val="center"/>
            </w:pPr>
            <w:r w:rsidRPr="008E6724">
              <w:t>Patient</w:t>
            </w:r>
          </w:p>
          <w:p w14:paraId="4F5A4C68" w14:textId="77777777" w:rsidR="00994615" w:rsidRPr="008E6724" w:rsidRDefault="00994615" w:rsidP="00994615">
            <w:pPr>
              <w:jc w:val="center"/>
            </w:pPr>
            <w:r w:rsidRPr="008E6724">
              <w:t>Selection</w:t>
            </w:r>
          </w:p>
        </w:tc>
        <w:tc>
          <w:tcPr>
            <w:tcW w:w="1276" w:type="dxa"/>
          </w:tcPr>
          <w:p w14:paraId="56320B3F" w14:textId="77777777" w:rsidR="00994615" w:rsidRPr="008E6724" w:rsidRDefault="00994615" w:rsidP="00994615">
            <w:pPr>
              <w:jc w:val="center"/>
            </w:pPr>
            <w:r w:rsidRPr="008E6724">
              <w:t>Index</w:t>
            </w:r>
          </w:p>
          <w:p w14:paraId="58E64514" w14:textId="77777777" w:rsidR="00994615" w:rsidRPr="008E6724" w:rsidRDefault="00994615" w:rsidP="00994615">
            <w:pPr>
              <w:jc w:val="center"/>
            </w:pPr>
            <w:r w:rsidRPr="008E6724">
              <w:t>Test</w:t>
            </w:r>
          </w:p>
        </w:tc>
        <w:tc>
          <w:tcPr>
            <w:tcW w:w="1247" w:type="dxa"/>
          </w:tcPr>
          <w:p w14:paraId="14F4FE43" w14:textId="77777777" w:rsidR="00994615" w:rsidRPr="008E6724" w:rsidRDefault="00994615" w:rsidP="00994615">
            <w:pPr>
              <w:jc w:val="center"/>
            </w:pPr>
            <w:r w:rsidRPr="008E6724">
              <w:t>Reference</w:t>
            </w:r>
          </w:p>
          <w:p w14:paraId="15CB1CB2" w14:textId="77777777" w:rsidR="00994615" w:rsidRPr="008E6724" w:rsidRDefault="00994615" w:rsidP="00994615">
            <w:pPr>
              <w:jc w:val="center"/>
            </w:pPr>
            <w:r w:rsidRPr="008E6724">
              <w:t>Standard</w:t>
            </w:r>
          </w:p>
        </w:tc>
      </w:tr>
      <w:tr w:rsidR="008E6724" w:rsidRPr="008E6724" w14:paraId="0336AC9A" w14:textId="77777777" w:rsidTr="000E25E2">
        <w:trPr>
          <w:jc w:val="center"/>
        </w:trPr>
        <w:tc>
          <w:tcPr>
            <w:tcW w:w="1463" w:type="dxa"/>
          </w:tcPr>
          <w:p w14:paraId="454C2CAC" w14:textId="24458F65" w:rsidR="00994615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Andersen et al. (2021)</w:t>
            </w:r>
          </w:p>
        </w:tc>
        <w:tc>
          <w:tcPr>
            <w:tcW w:w="1311" w:type="dxa"/>
          </w:tcPr>
          <w:p w14:paraId="165A9A01" w14:textId="77777777" w:rsidR="00994615" w:rsidRPr="008E6724" w:rsidRDefault="00994615" w:rsidP="00994615">
            <w:pPr>
              <w:jc w:val="center"/>
            </w:pPr>
            <w:r w:rsidRPr="008E6724">
              <w:t>Low</w:t>
            </w:r>
          </w:p>
        </w:tc>
        <w:tc>
          <w:tcPr>
            <w:tcW w:w="1332" w:type="dxa"/>
          </w:tcPr>
          <w:p w14:paraId="2CD2D1D6" w14:textId="77777777" w:rsidR="00994615" w:rsidRPr="008E6724" w:rsidRDefault="00994615" w:rsidP="00994615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2EC8BE6F" w14:textId="77777777" w:rsidR="00994615" w:rsidRPr="008E6724" w:rsidRDefault="00994615" w:rsidP="00994615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663E6AEF" w14:textId="77777777" w:rsidR="00994615" w:rsidRPr="008E6724" w:rsidRDefault="00994615" w:rsidP="00994615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03993F06" w14:textId="77777777" w:rsidR="00994615" w:rsidRPr="008E6724" w:rsidRDefault="00994615" w:rsidP="00994615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291387BF" w14:textId="77777777" w:rsidR="00994615" w:rsidRPr="008E6724" w:rsidRDefault="00994615" w:rsidP="00994615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6D4B778F" w14:textId="77777777" w:rsidR="00994615" w:rsidRPr="008E6724" w:rsidRDefault="00994615" w:rsidP="00994615">
            <w:pPr>
              <w:jc w:val="center"/>
            </w:pPr>
            <w:r w:rsidRPr="008E6724">
              <w:t>Low</w:t>
            </w:r>
          </w:p>
        </w:tc>
      </w:tr>
      <w:tr w:rsidR="008E6724" w:rsidRPr="008E6724" w14:paraId="39B5AD9E" w14:textId="77777777" w:rsidTr="000E25E2">
        <w:trPr>
          <w:jc w:val="center"/>
        </w:trPr>
        <w:tc>
          <w:tcPr>
            <w:tcW w:w="1463" w:type="dxa"/>
          </w:tcPr>
          <w:p w14:paraId="638848F7" w14:textId="68C88A5E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 xml:space="preserve">Chai et al. </w:t>
            </w:r>
            <w:r w:rsidRPr="008E6724">
              <w:rPr>
                <w:rFonts w:hint="eastAsia"/>
                <w:szCs w:val="21"/>
              </w:rPr>
              <w:t>(</w:t>
            </w:r>
            <w:r w:rsidRPr="008E6724">
              <w:rPr>
                <w:szCs w:val="21"/>
              </w:rPr>
              <w:t>2017)</w:t>
            </w:r>
          </w:p>
        </w:tc>
        <w:tc>
          <w:tcPr>
            <w:tcW w:w="1311" w:type="dxa"/>
          </w:tcPr>
          <w:p w14:paraId="7E640E56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332" w:type="dxa"/>
          </w:tcPr>
          <w:p w14:paraId="5F86EB95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276" w:type="dxa"/>
          </w:tcPr>
          <w:p w14:paraId="56089429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2228CB5A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120E0919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3F7FCFE9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2557F098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</w:tr>
      <w:tr w:rsidR="008E6724" w:rsidRPr="008E6724" w14:paraId="169D06A7" w14:textId="77777777" w:rsidTr="000E25E2">
        <w:trPr>
          <w:jc w:val="center"/>
        </w:trPr>
        <w:tc>
          <w:tcPr>
            <w:tcW w:w="1463" w:type="dxa"/>
          </w:tcPr>
          <w:p w14:paraId="09D25B4C" w14:textId="3E728109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Elmohr et al. (2019)</w:t>
            </w:r>
          </w:p>
        </w:tc>
        <w:tc>
          <w:tcPr>
            <w:tcW w:w="1311" w:type="dxa"/>
          </w:tcPr>
          <w:p w14:paraId="66051E5E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332" w:type="dxa"/>
          </w:tcPr>
          <w:p w14:paraId="6D6AD8FB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37131769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7275E54B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2FEA5965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4C7447F0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23F8B0A2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</w:tr>
      <w:tr w:rsidR="008E6724" w:rsidRPr="008E6724" w14:paraId="5B068B65" w14:textId="77777777" w:rsidTr="000E25E2">
        <w:trPr>
          <w:jc w:val="center"/>
        </w:trPr>
        <w:tc>
          <w:tcPr>
            <w:tcW w:w="1463" w:type="dxa"/>
          </w:tcPr>
          <w:p w14:paraId="2114F94E" w14:textId="5AE4545C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Ho et al. (2019)</w:t>
            </w:r>
          </w:p>
        </w:tc>
        <w:tc>
          <w:tcPr>
            <w:tcW w:w="1311" w:type="dxa"/>
          </w:tcPr>
          <w:p w14:paraId="3CACE780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332" w:type="dxa"/>
          </w:tcPr>
          <w:p w14:paraId="5039DBE3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76" w:type="dxa"/>
          </w:tcPr>
          <w:p w14:paraId="56B56AC1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76" w:type="dxa"/>
          </w:tcPr>
          <w:p w14:paraId="08CD5F69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49D1E4D5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1444A73C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28D052D5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</w:tr>
      <w:tr w:rsidR="008E6724" w:rsidRPr="008E6724" w14:paraId="69F9C6C5" w14:textId="77777777" w:rsidTr="000E25E2">
        <w:trPr>
          <w:jc w:val="center"/>
        </w:trPr>
        <w:tc>
          <w:tcPr>
            <w:tcW w:w="1463" w:type="dxa"/>
          </w:tcPr>
          <w:p w14:paraId="251E8F9D" w14:textId="05A72B57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Kong et al. (2022)</w:t>
            </w:r>
          </w:p>
        </w:tc>
        <w:tc>
          <w:tcPr>
            <w:tcW w:w="1311" w:type="dxa"/>
          </w:tcPr>
          <w:p w14:paraId="20783F6C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332" w:type="dxa"/>
          </w:tcPr>
          <w:p w14:paraId="4025CD5A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76" w:type="dxa"/>
          </w:tcPr>
          <w:p w14:paraId="0543DB9A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276" w:type="dxa"/>
          </w:tcPr>
          <w:p w14:paraId="174C579F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66CA3CD6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778CC1EB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6DF84EF4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</w:tr>
      <w:tr w:rsidR="008E6724" w:rsidRPr="008E6724" w14:paraId="185F5678" w14:textId="77777777" w:rsidTr="000E25E2">
        <w:trPr>
          <w:jc w:val="center"/>
        </w:trPr>
        <w:tc>
          <w:tcPr>
            <w:tcW w:w="1463" w:type="dxa"/>
          </w:tcPr>
          <w:p w14:paraId="2E4B7592" w14:textId="3577634D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Koyuncu et al. (2019)</w:t>
            </w:r>
          </w:p>
        </w:tc>
        <w:tc>
          <w:tcPr>
            <w:tcW w:w="1311" w:type="dxa"/>
          </w:tcPr>
          <w:p w14:paraId="1FEA1B23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332" w:type="dxa"/>
          </w:tcPr>
          <w:p w14:paraId="731FD0EC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76" w:type="dxa"/>
          </w:tcPr>
          <w:p w14:paraId="269EEB51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6" w:type="dxa"/>
          </w:tcPr>
          <w:p w14:paraId="39B64663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20B71424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276" w:type="dxa"/>
          </w:tcPr>
          <w:p w14:paraId="2A8C6A31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67D2ADB8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</w:tr>
      <w:tr w:rsidR="008E6724" w:rsidRPr="008E6724" w14:paraId="3F1B2D9E" w14:textId="77777777" w:rsidTr="000E25E2">
        <w:trPr>
          <w:jc w:val="center"/>
        </w:trPr>
        <w:tc>
          <w:tcPr>
            <w:tcW w:w="1463" w:type="dxa"/>
          </w:tcPr>
          <w:p w14:paraId="1C84FF48" w14:textId="0D822FC1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Li et al. (2018)</w:t>
            </w:r>
          </w:p>
        </w:tc>
        <w:tc>
          <w:tcPr>
            <w:tcW w:w="1311" w:type="dxa"/>
          </w:tcPr>
          <w:p w14:paraId="35421DC9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332" w:type="dxa"/>
          </w:tcPr>
          <w:p w14:paraId="447D7D70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76" w:type="dxa"/>
          </w:tcPr>
          <w:p w14:paraId="1D420E3A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276" w:type="dxa"/>
          </w:tcPr>
          <w:p w14:paraId="0A288710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4FD228EF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4C793489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60E15232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</w:tr>
      <w:tr w:rsidR="008E6724" w:rsidRPr="008E6724" w14:paraId="03BAA510" w14:textId="77777777" w:rsidTr="000E25E2">
        <w:trPr>
          <w:jc w:val="center"/>
        </w:trPr>
        <w:tc>
          <w:tcPr>
            <w:tcW w:w="1463" w:type="dxa"/>
          </w:tcPr>
          <w:p w14:paraId="10B1DDFE" w14:textId="722D40D9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Liu et al. (2021)</w:t>
            </w:r>
          </w:p>
        </w:tc>
        <w:tc>
          <w:tcPr>
            <w:tcW w:w="1311" w:type="dxa"/>
          </w:tcPr>
          <w:p w14:paraId="129E19B7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332" w:type="dxa"/>
          </w:tcPr>
          <w:p w14:paraId="564D3D0C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6C2BDEB5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276" w:type="dxa"/>
          </w:tcPr>
          <w:p w14:paraId="6A0BAE6D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5D2F825C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02A8D972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22AA8B9C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</w:tr>
      <w:tr w:rsidR="008E6724" w:rsidRPr="008E6724" w14:paraId="561F32D3" w14:textId="77777777" w:rsidTr="000E25E2">
        <w:trPr>
          <w:jc w:val="center"/>
        </w:trPr>
        <w:tc>
          <w:tcPr>
            <w:tcW w:w="1463" w:type="dxa"/>
          </w:tcPr>
          <w:p w14:paraId="2A5B0293" w14:textId="0A1CBC05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Nakajo et al. (2017)</w:t>
            </w:r>
          </w:p>
        </w:tc>
        <w:tc>
          <w:tcPr>
            <w:tcW w:w="1311" w:type="dxa"/>
          </w:tcPr>
          <w:p w14:paraId="007E77E1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332" w:type="dxa"/>
          </w:tcPr>
          <w:p w14:paraId="0EC9A83E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6947FA29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276" w:type="dxa"/>
          </w:tcPr>
          <w:p w14:paraId="0954DF9C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18132443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3162E7D9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3A652A94" w14:textId="77777777" w:rsidR="00691161" w:rsidRPr="008E6724" w:rsidRDefault="00691161" w:rsidP="00691161">
            <w:pPr>
              <w:jc w:val="center"/>
            </w:pPr>
            <w:r w:rsidRPr="008E6724">
              <w:t xml:space="preserve">High </w:t>
            </w:r>
          </w:p>
        </w:tc>
      </w:tr>
      <w:tr w:rsidR="008E6724" w:rsidRPr="008E6724" w14:paraId="7E2D2822" w14:textId="77777777" w:rsidTr="000E25E2">
        <w:trPr>
          <w:jc w:val="center"/>
        </w:trPr>
        <w:tc>
          <w:tcPr>
            <w:tcW w:w="1463" w:type="dxa"/>
          </w:tcPr>
          <w:p w14:paraId="05EDB84D" w14:textId="5A6286AA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Moawad et al. (2021)</w:t>
            </w:r>
          </w:p>
        </w:tc>
        <w:tc>
          <w:tcPr>
            <w:tcW w:w="1311" w:type="dxa"/>
          </w:tcPr>
          <w:p w14:paraId="0BC407D1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332" w:type="dxa"/>
          </w:tcPr>
          <w:p w14:paraId="7A6C85FC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76" w:type="dxa"/>
          </w:tcPr>
          <w:p w14:paraId="305D0311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7B4B7A04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1994D94D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7E611D89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6EB7044E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</w:tr>
      <w:tr w:rsidR="008E6724" w:rsidRPr="008E6724" w14:paraId="67EC1C9A" w14:textId="77777777" w:rsidTr="000E25E2">
        <w:trPr>
          <w:jc w:val="center"/>
        </w:trPr>
        <w:tc>
          <w:tcPr>
            <w:tcW w:w="1463" w:type="dxa"/>
          </w:tcPr>
          <w:p w14:paraId="25698DAD" w14:textId="5A5CD1B4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Rocha et al. (2018)</w:t>
            </w:r>
          </w:p>
        </w:tc>
        <w:tc>
          <w:tcPr>
            <w:tcW w:w="1311" w:type="dxa"/>
          </w:tcPr>
          <w:p w14:paraId="5D6CD9EC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332" w:type="dxa"/>
          </w:tcPr>
          <w:p w14:paraId="33F115CA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42DDC52B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276" w:type="dxa"/>
          </w:tcPr>
          <w:p w14:paraId="50E1D3D8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0288DB6A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57563218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20CCB297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</w:tr>
      <w:tr w:rsidR="008E6724" w:rsidRPr="008E6724" w14:paraId="3CA1AC52" w14:textId="77777777" w:rsidTr="000E25E2">
        <w:trPr>
          <w:jc w:val="center"/>
        </w:trPr>
        <w:tc>
          <w:tcPr>
            <w:tcW w:w="1463" w:type="dxa"/>
          </w:tcPr>
          <w:p w14:paraId="6812204D" w14:textId="4DC3DE4C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Romeo et al. (2018)</w:t>
            </w:r>
          </w:p>
        </w:tc>
        <w:tc>
          <w:tcPr>
            <w:tcW w:w="1311" w:type="dxa"/>
          </w:tcPr>
          <w:p w14:paraId="1A6E1A71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332" w:type="dxa"/>
          </w:tcPr>
          <w:p w14:paraId="0CF92D2E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76" w:type="dxa"/>
          </w:tcPr>
          <w:p w14:paraId="4E47062B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276" w:type="dxa"/>
          </w:tcPr>
          <w:p w14:paraId="15C46BE7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2B6C2CF3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70052A4F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11351635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</w:tr>
      <w:tr w:rsidR="008E6724" w:rsidRPr="008E6724" w14:paraId="4B1F78BA" w14:textId="77777777" w:rsidTr="000E25E2">
        <w:trPr>
          <w:jc w:val="center"/>
        </w:trPr>
        <w:tc>
          <w:tcPr>
            <w:tcW w:w="1463" w:type="dxa"/>
          </w:tcPr>
          <w:p w14:paraId="215CA10E" w14:textId="5A24C7DE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Schieda et al. (2017)</w:t>
            </w:r>
          </w:p>
        </w:tc>
        <w:tc>
          <w:tcPr>
            <w:tcW w:w="1311" w:type="dxa"/>
          </w:tcPr>
          <w:p w14:paraId="799B52B3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332" w:type="dxa"/>
          </w:tcPr>
          <w:p w14:paraId="56C09B35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360F1599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276" w:type="dxa"/>
          </w:tcPr>
          <w:p w14:paraId="7BBC6426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055AF048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0CC0B1FB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247" w:type="dxa"/>
          </w:tcPr>
          <w:p w14:paraId="5778AA05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</w:tr>
      <w:tr w:rsidR="008E6724" w:rsidRPr="008E6724" w14:paraId="6A33BE2A" w14:textId="77777777" w:rsidTr="000E25E2">
        <w:trPr>
          <w:jc w:val="center"/>
        </w:trPr>
        <w:tc>
          <w:tcPr>
            <w:tcW w:w="1463" w:type="dxa"/>
          </w:tcPr>
          <w:p w14:paraId="11675B87" w14:textId="3B8FA187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Shi et al. (2019)</w:t>
            </w:r>
          </w:p>
        </w:tc>
        <w:tc>
          <w:tcPr>
            <w:tcW w:w="1311" w:type="dxa"/>
          </w:tcPr>
          <w:p w14:paraId="452F095B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332" w:type="dxa"/>
          </w:tcPr>
          <w:p w14:paraId="3886D48E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27952607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1FE0973D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0616B796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308DA05A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444D72A3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</w:tr>
      <w:tr w:rsidR="008E6724" w:rsidRPr="008E6724" w14:paraId="41D6DFB5" w14:textId="77777777" w:rsidTr="000E25E2">
        <w:trPr>
          <w:jc w:val="center"/>
        </w:trPr>
        <w:tc>
          <w:tcPr>
            <w:tcW w:w="1463" w:type="dxa"/>
          </w:tcPr>
          <w:p w14:paraId="5E134120" w14:textId="4D2C0CFF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Shoemaker et al. (2018)</w:t>
            </w:r>
          </w:p>
        </w:tc>
        <w:tc>
          <w:tcPr>
            <w:tcW w:w="1311" w:type="dxa"/>
          </w:tcPr>
          <w:p w14:paraId="23B649BC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332" w:type="dxa"/>
          </w:tcPr>
          <w:p w14:paraId="2337745C" w14:textId="77777777" w:rsidR="00691161" w:rsidRPr="008E6724" w:rsidRDefault="00691161" w:rsidP="00691161">
            <w:pPr>
              <w:jc w:val="center"/>
            </w:pPr>
            <w:r w:rsidRPr="008E6724">
              <w:t>Unclear</w:t>
            </w:r>
          </w:p>
        </w:tc>
        <w:tc>
          <w:tcPr>
            <w:tcW w:w="1276" w:type="dxa"/>
          </w:tcPr>
          <w:p w14:paraId="2177B6B4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08A8E399" w14:textId="77777777" w:rsidR="00691161" w:rsidRPr="008E6724" w:rsidRDefault="00691161" w:rsidP="00691161">
            <w:pPr>
              <w:jc w:val="center"/>
            </w:pPr>
            <w:r w:rsidRPr="008E6724">
              <w:t>Unclear</w:t>
            </w:r>
          </w:p>
        </w:tc>
        <w:tc>
          <w:tcPr>
            <w:tcW w:w="1275" w:type="dxa"/>
          </w:tcPr>
          <w:p w14:paraId="52300DA4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76" w:type="dxa"/>
          </w:tcPr>
          <w:p w14:paraId="18883B1A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3D5004D9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</w:tr>
      <w:tr w:rsidR="008E6724" w:rsidRPr="008E6724" w14:paraId="15F70DB0" w14:textId="77777777" w:rsidTr="000E25E2">
        <w:trPr>
          <w:jc w:val="center"/>
        </w:trPr>
        <w:tc>
          <w:tcPr>
            <w:tcW w:w="1463" w:type="dxa"/>
          </w:tcPr>
          <w:p w14:paraId="6B510BA7" w14:textId="20D0DDC1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Stanzione et al. (2021)</w:t>
            </w:r>
          </w:p>
        </w:tc>
        <w:tc>
          <w:tcPr>
            <w:tcW w:w="1311" w:type="dxa"/>
          </w:tcPr>
          <w:p w14:paraId="1F38EAE6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332" w:type="dxa"/>
          </w:tcPr>
          <w:p w14:paraId="65983C50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76" w:type="dxa"/>
          </w:tcPr>
          <w:p w14:paraId="1C4EC333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276" w:type="dxa"/>
          </w:tcPr>
          <w:p w14:paraId="14A331DA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53BC461F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78DAE980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013CD654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</w:tr>
      <w:tr w:rsidR="008E6724" w:rsidRPr="008E6724" w14:paraId="0BDDB980" w14:textId="77777777" w:rsidTr="000E25E2">
        <w:trPr>
          <w:jc w:val="center"/>
        </w:trPr>
        <w:tc>
          <w:tcPr>
            <w:tcW w:w="1463" w:type="dxa"/>
          </w:tcPr>
          <w:p w14:paraId="41D4E31E" w14:textId="0380DDD2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Szász et al. (2020)</w:t>
            </w:r>
          </w:p>
        </w:tc>
        <w:tc>
          <w:tcPr>
            <w:tcW w:w="1311" w:type="dxa"/>
          </w:tcPr>
          <w:p w14:paraId="1F19D47F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332" w:type="dxa"/>
          </w:tcPr>
          <w:p w14:paraId="3CF9DF28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 xml:space="preserve"> </w:t>
            </w:r>
            <w:r w:rsidRPr="008E6724">
              <w:t>Low</w:t>
            </w:r>
          </w:p>
        </w:tc>
        <w:tc>
          <w:tcPr>
            <w:tcW w:w="1276" w:type="dxa"/>
          </w:tcPr>
          <w:p w14:paraId="58F2E542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276" w:type="dxa"/>
          </w:tcPr>
          <w:p w14:paraId="79520C1C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5BA78708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44F4174C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632E8CD5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</w:tr>
      <w:tr w:rsidR="008E6724" w:rsidRPr="008E6724" w14:paraId="42A6170D" w14:textId="77777777" w:rsidTr="000E25E2">
        <w:trPr>
          <w:jc w:val="center"/>
        </w:trPr>
        <w:tc>
          <w:tcPr>
            <w:tcW w:w="1463" w:type="dxa"/>
          </w:tcPr>
          <w:p w14:paraId="5422091D" w14:textId="4FBD4B90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Torresan et al. (2021)</w:t>
            </w:r>
          </w:p>
        </w:tc>
        <w:tc>
          <w:tcPr>
            <w:tcW w:w="1311" w:type="dxa"/>
          </w:tcPr>
          <w:p w14:paraId="38C47E6B" w14:textId="77777777" w:rsidR="00691161" w:rsidRPr="008E6724" w:rsidRDefault="00691161" w:rsidP="00691161">
            <w:pPr>
              <w:jc w:val="center"/>
            </w:pPr>
            <w:r w:rsidRPr="008E6724">
              <w:t xml:space="preserve">High </w:t>
            </w:r>
          </w:p>
        </w:tc>
        <w:tc>
          <w:tcPr>
            <w:tcW w:w="1332" w:type="dxa"/>
          </w:tcPr>
          <w:p w14:paraId="6532A363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76" w:type="dxa"/>
          </w:tcPr>
          <w:p w14:paraId="62B308F8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096C038A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0FD078C3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4BB58A16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0E7F3F25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</w:tr>
      <w:tr w:rsidR="008E6724" w:rsidRPr="008E6724" w14:paraId="463A9B7D" w14:textId="77777777" w:rsidTr="000E25E2">
        <w:trPr>
          <w:jc w:val="center"/>
        </w:trPr>
        <w:tc>
          <w:tcPr>
            <w:tcW w:w="1463" w:type="dxa"/>
          </w:tcPr>
          <w:p w14:paraId="78CF38CB" w14:textId="655D4907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Tu et al. (2018)</w:t>
            </w:r>
          </w:p>
        </w:tc>
        <w:tc>
          <w:tcPr>
            <w:tcW w:w="1311" w:type="dxa"/>
          </w:tcPr>
          <w:p w14:paraId="40C2B33D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332" w:type="dxa"/>
          </w:tcPr>
          <w:p w14:paraId="08630FCB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5B61900C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276" w:type="dxa"/>
          </w:tcPr>
          <w:p w14:paraId="48E00A21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55F171CC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2AA788D6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78393887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</w:tr>
      <w:tr w:rsidR="008E6724" w:rsidRPr="008E6724" w14:paraId="0AEC4468" w14:textId="77777777" w:rsidTr="000E25E2">
        <w:trPr>
          <w:jc w:val="center"/>
        </w:trPr>
        <w:tc>
          <w:tcPr>
            <w:tcW w:w="1463" w:type="dxa"/>
          </w:tcPr>
          <w:p w14:paraId="516BDB68" w14:textId="6FF5CC27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Tu et al. (2020)</w:t>
            </w:r>
          </w:p>
        </w:tc>
        <w:tc>
          <w:tcPr>
            <w:tcW w:w="1311" w:type="dxa"/>
          </w:tcPr>
          <w:p w14:paraId="31CD0C2F" w14:textId="77777777" w:rsidR="00691161" w:rsidRPr="008E6724" w:rsidRDefault="00691161" w:rsidP="00691161">
            <w:pPr>
              <w:jc w:val="center"/>
            </w:pPr>
            <w:r w:rsidRPr="008E6724">
              <w:t xml:space="preserve">High </w:t>
            </w:r>
          </w:p>
        </w:tc>
        <w:tc>
          <w:tcPr>
            <w:tcW w:w="1332" w:type="dxa"/>
          </w:tcPr>
          <w:p w14:paraId="22593407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532DB8EC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276" w:type="dxa"/>
          </w:tcPr>
          <w:p w14:paraId="1C1C2169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7E3A6D4B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227FC046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19FFF1CF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</w:tr>
      <w:tr w:rsidR="008E6724" w:rsidRPr="008E6724" w14:paraId="2F45E6E6" w14:textId="77777777" w:rsidTr="000E25E2">
        <w:trPr>
          <w:jc w:val="center"/>
        </w:trPr>
        <w:tc>
          <w:tcPr>
            <w:tcW w:w="1463" w:type="dxa"/>
          </w:tcPr>
          <w:p w14:paraId="2508F1B8" w14:textId="4EDF263A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 xml:space="preserve">Tüdös et al. </w:t>
            </w:r>
            <w:r w:rsidRPr="008E6724">
              <w:rPr>
                <w:szCs w:val="21"/>
              </w:rPr>
              <w:lastRenderedPageBreak/>
              <w:t>(2019)</w:t>
            </w:r>
          </w:p>
        </w:tc>
        <w:tc>
          <w:tcPr>
            <w:tcW w:w="1311" w:type="dxa"/>
          </w:tcPr>
          <w:p w14:paraId="632DF290" w14:textId="77777777" w:rsidR="00691161" w:rsidRPr="008E6724" w:rsidRDefault="00691161" w:rsidP="00691161">
            <w:pPr>
              <w:jc w:val="center"/>
            </w:pPr>
            <w:r w:rsidRPr="008E6724">
              <w:lastRenderedPageBreak/>
              <w:t>High</w:t>
            </w:r>
          </w:p>
        </w:tc>
        <w:tc>
          <w:tcPr>
            <w:tcW w:w="1332" w:type="dxa"/>
          </w:tcPr>
          <w:p w14:paraId="74BF6C87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6EB37EA9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276" w:type="dxa"/>
          </w:tcPr>
          <w:p w14:paraId="770F10E7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18086355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14D77FA2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2A4835D5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</w:tr>
      <w:tr w:rsidR="008E6724" w:rsidRPr="008E6724" w14:paraId="3084BF4D" w14:textId="77777777" w:rsidTr="000E25E2">
        <w:trPr>
          <w:jc w:val="center"/>
        </w:trPr>
        <w:tc>
          <w:tcPr>
            <w:tcW w:w="1463" w:type="dxa"/>
          </w:tcPr>
          <w:p w14:paraId="27B7DA13" w14:textId="2E6DAA07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Umanodan et al. (2017)</w:t>
            </w:r>
          </w:p>
        </w:tc>
        <w:tc>
          <w:tcPr>
            <w:tcW w:w="1311" w:type="dxa"/>
          </w:tcPr>
          <w:p w14:paraId="5335E08B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332" w:type="dxa"/>
          </w:tcPr>
          <w:p w14:paraId="54F425F0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3560422D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276" w:type="dxa"/>
          </w:tcPr>
          <w:p w14:paraId="48D797F5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11ED6328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5B019E24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681CB626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</w:tr>
      <w:tr w:rsidR="008E6724" w:rsidRPr="008E6724" w14:paraId="57C177F2" w14:textId="77777777" w:rsidTr="000E25E2">
        <w:trPr>
          <w:jc w:val="center"/>
        </w:trPr>
        <w:tc>
          <w:tcPr>
            <w:tcW w:w="1463" w:type="dxa"/>
          </w:tcPr>
          <w:p w14:paraId="6FABAB3C" w14:textId="3F1C7275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Wu et al. (2020)</w:t>
            </w:r>
          </w:p>
        </w:tc>
        <w:tc>
          <w:tcPr>
            <w:tcW w:w="1311" w:type="dxa"/>
          </w:tcPr>
          <w:p w14:paraId="27D51AD4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332" w:type="dxa"/>
          </w:tcPr>
          <w:p w14:paraId="3572FE93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179D12CA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276" w:type="dxa"/>
          </w:tcPr>
          <w:p w14:paraId="7FE68A7F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4A5C3667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4E9FE875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67A59E94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</w:tr>
      <w:tr w:rsidR="008E6724" w:rsidRPr="008E6724" w14:paraId="220A1AF8" w14:textId="77777777" w:rsidTr="000E25E2">
        <w:trPr>
          <w:jc w:val="center"/>
        </w:trPr>
        <w:tc>
          <w:tcPr>
            <w:tcW w:w="1463" w:type="dxa"/>
          </w:tcPr>
          <w:p w14:paraId="34235322" w14:textId="10F8D71F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Yi et al. (2018)</w:t>
            </w:r>
          </w:p>
        </w:tc>
        <w:tc>
          <w:tcPr>
            <w:tcW w:w="1311" w:type="dxa"/>
          </w:tcPr>
          <w:p w14:paraId="4A391F7C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332" w:type="dxa"/>
          </w:tcPr>
          <w:p w14:paraId="0C79B39D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33EC402A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276" w:type="dxa"/>
          </w:tcPr>
          <w:p w14:paraId="09665298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357B41B3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54943782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55225B01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</w:tr>
      <w:tr w:rsidR="008E6724" w:rsidRPr="008E6724" w14:paraId="24A6CAEC" w14:textId="77777777" w:rsidTr="000E25E2">
        <w:trPr>
          <w:jc w:val="center"/>
        </w:trPr>
        <w:tc>
          <w:tcPr>
            <w:tcW w:w="1463" w:type="dxa"/>
          </w:tcPr>
          <w:p w14:paraId="78B95B41" w14:textId="777F415F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Yi et al. (2018)(2)</w:t>
            </w:r>
          </w:p>
        </w:tc>
        <w:tc>
          <w:tcPr>
            <w:tcW w:w="1311" w:type="dxa"/>
          </w:tcPr>
          <w:p w14:paraId="79EED188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332" w:type="dxa"/>
          </w:tcPr>
          <w:p w14:paraId="59E95799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67D278E6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276" w:type="dxa"/>
          </w:tcPr>
          <w:p w14:paraId="1074F41D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71C5A6DE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469F848A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70AC7F91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</w:tr>
      <w:tr w:rsidR="008E6724" w:rsidRPr="008E6724" w14:paraId="758E4B0E" w14:textId="77777777" w:rsidTr="000E25E2">
        <w:trPr>
          <w:jc w:val="center"/>
        </w:trPr>
        <w:tc>
          <w:tcPr>
            <w:tcW w:w="1463" w:type="dxa"/>
          </w:tcPr>
          <w:p w14:paraId="2DC39348" w14:textId="423B460E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Yu et al. (2020)</w:t>
            </w:r>
          </w:p>
        </w:tc>
        <w:tc>
          <w:tcPr>
            <w:tcW w:w="1311" w:type="dxa"/>
          </w:tcPr>
          <w:p w14:paraId="42F5F8F0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High</w:t>
            </w:r>
          </w:p>
        </w:tc>
        <w:tc>
          <w:tcPr>
            <w:tcW w:w="1332" w:type="dxa"/>
          </w:tcPr>
          <w:p w14:paraId="715BE979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6E18C270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46E829B7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53952207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1B474A80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1901CFD1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</w:tr>
      <w:tr w:rsidR="008E6724" w:rsidRPr="008E6724" w14:paraId="0C550339" w14:textId="77777777" w:rsidTr="000E25E2">
        <w:trPr>
          <w:jc w:val="center"/>
        </w:trPr>
        <w:tc>
          <w:tcPr>
            <w:tcW w:w="1463" w:type="dxa"/>
          </w:tcPr>
          <w:p w14:paraId="6EE258E3" w14:textId="2457DA8E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Zhang et al. (2017)</w:t>
            </w:r>
          </w:p>
        </w:tc>
        <w:tc>
          <w:tcPr>
            <w:tcW w:w="1311" w:type="dxa"/>
          </w:tcPr>
          <w:p w14:paraId="7C78DF97" w14:textId="77777777" w:rsidR="00691161" w:rsidRPr="008E6724" w:rsidRDefault="00691161" w:rsidP="00691161">
            <w:pPr>
              <w:jc w:val="center"/>
            </w:pPr>
            <w:r w:rsidRPr="008E6724">
              <w:t xml:space="preserve">High </w:t>
            </w:r>
          </w:p>
        </w:tc>
        <w:tc>
          <w:tcPr>
            <w:tcW w:w="1332" w:type="dxa"/>
          </w:tcPr>
          <w:p w14:paraId="4426B00C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1B3C9082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276" w:type="dxa"/>
          </w:tcPr>
          <w:p w14:paraId="7D807E06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</w:tcPr>
          <w:p w14:paraId="456FB23A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</w:tcPr>
          <w:p w14:paraId="69153342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47" w:type="dxa"/>
          </w:tcPr>
          <w:p w14:paraId="6D5C6329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</w:tr>
      <w:tr w:rsidR="008E6724" w:rsidRPr="008E6724" w14:paraId="2C7E9CD9" w14:textId="77777777" w:rsidTr="000E25E2">
        <w:trPr>
          <w:jc w:val="center"/>
        </w:trPr>
        <w:tc>
          <w:tcPr>
            <w:tcW w:w="1463" w:type="dxa"/>
            <w:tcBorders>
              <w:bottom w:val="single" w:sz="4" w:space="0" w:color="auto"/>
            </w:tcBorders>
          </w:tcPr>
          <w:p w14:paraId="346967C4" w14:textId="1221909A" w:rsidR="00691161" w:rsidRPr="008E6724" w:rsidRDefault="00691161" w:rsidP="003214FF">
            <w:pPr>
              <w:jc w:val="left"/>
              <w:rPr>
                <w:szCs w:val="21"/>
              </w:rPr>
            </w:pPr>
            <w:r w:rsidRPr="008E6724">
              <w:rPr>
                <w:szCs w:val="21"/>
              </w:rPr>
              <w:t>Zheng et al. (2020)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4ABE9DAC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0DB3B6AA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734FCE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C96694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Uncle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712651" w14:textId="77777777" w:rsidR="00691161" w:rsidRPr="008E6724" w:rsidRDefault="00691161" w:rsidP="00691161">
            <w:pPr>
              <w:jc w:val="center"/>
            </w:pPr>
            <w:r w:rsidRPr="008E6724">
              <w:t>L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D7B024" w14:textId="77777777" w:rsidR="00691161" w:rsidRPr="008E6724" w:rsidRDefault="00691161" w:rsidP="00691161">
            <w:pPr>
              <w:jc w:val="center"/>
            </w:pPr>
            <w:r w:rsidRPr="008E6724">
              <w:t>High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D8D3030" w14:textId="77777777" w:rsidR="00691161" w:rsidRPr="008E6724" w:rsidRDefault="00691161" w:rsidP="00691161">
            <w:pPr>
              <w:jc w:val="center"/>
            </w:pPr>
            <w:r w:rsidRPr="008E6724">
              <w:rPr>
                <w:rFonts w:hint="eastAsia"/>
              </w:rPr>
              <w:t>Low</w:t>
            </w:r>
          </w:p>
        </w:tc>
      </w:tr>
      <w:tr w:rsidR="00691161" w:rsidRPr="008E6724" w14:paraId="7E5BF181" w14:textId="77777777" w:rsidTr="000E25E2">
        <w:trPr>
          <w:jc w:val="center"/>
        </w:trPr>
        <w:tc>
          <w:tcPr>
            <w:tcW w:w="10456" w:type="dxa"/>
            <w:gridSpan w:val="8"/>
            <w:tcBorders>
              <w:left w:val="nil"/>
              <w:bottom w:val="nil"/>
              <w:right w:val="nil"/>
            </w:tcBorders>
          </w:tcPr>
          <w:p w14:paraId="1053EA9B" w14:textId="77777777" w:rsidR="00691161" w:rsidRPr="008E6724" w:rsidRDefault="00691161" w:rsidP="00691161">
            <w:r w:rsidRPr="008E6724">
              <w:t xml:space="preserve">Low </w:t>
            </w:r>
            <w:r w:rsidRPr="008E6724">
              <w:rPr>
                <w:rFonts w:hint="eastAsia"/>
              </w:rPr>
              <w:t>=</w:t>
            </w:r>
            <w:r w:rsidRPr="008E6724">
              <w:t xml:space="preserve"> Low risk; High </w:t>
            </w:r>
            <w:r w:rsidRPr="008E6724">
              <w:rPr>
                <w:rFonts w:hint="eastAsia"/>
              </w:rPr>
              <w:t>=</w:t>
            </w:r>
            <w:r w:rsidRPr="008E6724">
              <w:t xml:space="preserve"> High risk; Unclear </w:t>
            </w:r>
            <w:r w:rsidRPr="008E6724">
              <w:rPr>
                <w:rFonts w:hint="eastAsia"/>
              </w:rPr>
              <w:t>=</w:t>
            </w:r>
            <w:r w:rsidRPr="008E6724">
              <w:t xml:space="preserve"> Unclear risk.</w:t>
            </w:r>
          </w:p>
        </w:tc>
      </w:tr>
    </w:tbl>
    <w:p w14:paraId="06D2954A" w14:textId="2C43E5BE" w:rsidR="00994615" w:rsidRPr="008E6724" w:rsidRDefault="00994615"/>
    <w:p w14:paraId="43D169DD" w14:textId="414FC263" w:rsidR="00702E79" w:rsidRPr="008E6724" w:rsidRDefault="00702E79"/>
    <w:p w14:paraId="2BE12DB4" w14:textId="78A30EC8" w:rsidR="00702E79" w:rsidRPr="008E6724" w:rsidRDefault="00702E79"/>
    <w:p w14:paraId="227AF7EF" w14:textId="6286473E" w:rsidR="00702E79" w:rsidRPr="008E6724" w:rsidRDefault="00702E79"/>
    <w:p w14:paraId="6F181CB7" w14:textId="77777777" w:rsidR="00702E79" w:rsidRPr="008E6724" w:rsidRDefault="00702E79"/>
    <w:tbl>
      <w:tblPr>
        <w:tblW w:w="521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57"/>
        <w:gridCol w:w="1419"/>
        <w:gridCol w:w="1559"/>
        <w:gridCol w:w="1417"/>
        <w:gridCol w:w="1843"/>
        <w:gridCol w:w="1570"/>
        <w:gridCol w:w="133"/>
      </w:tblGrid>
      <w:tr w:rsidR="00702E79" w:rsidRPr="008E6724" w14:paraId="65C20A3C" w14:textId="77777777" w:rsidTr="00702E79">
        <w:trPr>
          <w:trHeight w:val="360"/>
        </w:trPr>
        <w:tc>
          <w:tcPr>
            <w:tcW w:w="5000" w:type="pct"/>
            <w:gridSpan w:val="8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4F6EE" w14:textId="2FF2A7FE" w:rsidR="00702E79" w:rsidRPr="008E6724" w:rsidRDefault="00702E79" w:rsidP="00702E79">
            <w:pPr>
              <w:rPr>
                <w:bCs/>
              </w:rPr>
            </w:pPr>
            <w:r w:rsidRPr="008E6724">
              <w:rPr>
                <w:bCs/>
              </w:rPr>
              <w:t>Table S</w:t>
            </w:r>
            <w:r w:rsidR="00CD16F2" w:rsidRPr="008E6724">
              <w:rPr>
                <w:bCs/>
              </w:rPr>
              <w:t>6</w:t>
            </w:r>
            <w:r w:rsidRPr="008E6724">
              <w:rPr>
                <w:bCs/>
              </w:rPr>
              <w:t>. The results of sensitivity analyses for each study</w:t>
            </w:r>
          </w:p>
        </w:tc>
      </w:tr>
      <w:tr w:rsidR="00702E79" w:rsidRPr="008E6724" w14:paraId="3D1A8118" w14:textId="77777777" w:rsidTr="000E25E2">
        <w:trPr>
          <w:trHeight w:val="360"/>
        </w:trPr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F90B6" w14:textId="77777777" w:rsidR="00702E79" w:rsidRPr="008E6724" w:rsidRDefault="00702E79" w:rsidP="00702E79">
            <w:pPr>
              <w:jc w:val="center"/>
              <w:rPr>
                <w:bCs/>
              </w:rPr>
            </w:pPr>
            <w:r w:rsidRPr="008E6724">
              <w:rPr>
                <w:bCs/>
              </w:rPr>
              <w:t>Eliminated study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F8C0E" w14:textId="77777777" w:rsidR="00702E79" w:rsidRPr="008E6724" w:rsidRDefault="00702E79" w:rsidP="00702E79">
            <w:pPr>
              <w:jc w:val="center"/>
              <w:rPr>
                <w:bCs/>
              </w:rPr>
            </w:pPr>
            <w:r w:rsidRPr="008E6724">
              <w:rPr>
                <w:bCs/>
              </w:rPr>
              <w:t>Sensitivity</w:t>
            </w:r>
          </w:p>
        </w:tc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CCB2E" w14:textId="77777777" w:rsidR="00702E79" w:rsidRPr="008E6724" w:rsidRDefault="00702E79" w:rsidP="00702E79">
            <w:pPr>
              <w:jc w:val="center"/>
              <w:rPr>
                <w:bCs/>
              </w:rPr>
            </w:pPr>
            <w:r w:rsidRPr="008E6724">
              <w:rPr>
                <w:bCs/>
              </w:rPr>
              <w:t>Specificity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B723D" w14:textId="77777777" w:rsidR="00702E79" w:rsidRPr="008E6724" w:rsidRDefault="00702E79" w:rsidP="00702E79">
            <w:pPr>
              <w:jc w:val="center"/>
              <w:rPr>
                <w:bCs/>
              </w:rPr>
            </w:pPr>
            <w:r w:rsidRPr="008E6724">
              <w:rPr>
                <w:bCs/>
              </w:rPr>
              <w:t>PLR</w:t>
            </w:r>
          </w:p>
        </w:tc>
        <w:tc>
          <w:tcPr>
            <w:tcW w:w="6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A4F6D" w14:textId="77777777" w:rsidR="00702E79" w:rsidRPr="008E6724" w:rsidRDefault="00702E79" w:rsidP="00702E79">
            <w:pPr>
              <w:jc w:val="center"/>
              <w:rPr>
                <w:bCs/>
              </w:rPr>
            </w:pPr>
            <w:r w:rsidRPr="008E6724">
              <w:rPr>
                <w:bCs/>
              </w:rPr>
              <w:t>NLR</w:t>
            </w:r>
          </w:p>
        </w:tc>
        <w:tc>
          <w:tcPr>
            <w:tcW w:w="8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5C417" w14:textId="77777777" w:rsidR="00702E79" w:rsidRPr="008E6724" w:rsidRDefault="00702E79" w:rsidP="00702E79">
            <w:pPr>
              <w:jc w:val="center"/>
              <w:rPr>
                <w:bCs/>
              </w:rPr>
            </w:pPr>
            <w:r w:rsidRPr="008E6724">
              <w:rPr>
                <w:bCs/>
              </w:rPr>
              <w:t>DOR</w:t>
            </w:r>
          </w:p>
        </w:tc>
        <w:tc>
          <w:tcPr>
            <w:tcW w:w="78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088BC" w14:textId="77777777" w:rsidR="00702E79" w:rsidRPr="008E6724" w:rsidRDefault="00702E79" w:rsidP="00702E79">
            <w:pPr>
              <w:jc w:val="center"/>
              <w:rPr>
                <w:bCs/>
              </w:rPr>
            </w:pPr>
            <w:r w:rsidRPr="008E6724">
              <w:rPr>
                <w:bCs/>
              </w:rPr>
              <w:t>AUC</w:t>
            </w:r>
          </w:p>
        </w:tc>
      </w:tr>
      <w:tr w:rsidR="00702E79" w:rsidRPr="008E6724" w14:paraId="4391AB49" w14:textId="77777777" w:rsidTr="000E25E2">
        <w:trPr>
          <w:gridAfter w:val="1"/>
          <w:wAfter w:w="61" w:type="pct"/>
          <w:trHeight w:val="300"/>
        </w:trPr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745AB" w14:textId="21314879" w:rsidR="00702E79" w:rsidRPr="008E6724" w:rsidRDefault="008A4F2D" w:rsidP="001E7485">
            <w:pPr>
              <w:jc w:val="left"/>
            </w:pPr>
            <w:r w:rsidRPr="008E6724">
              <w:t>Andersen et al. (2021)</w:t>
            </w:r>
          </w:p>
        </w:tc>
        <w:tc>
          <w:tcPr>
            <w:tcW w:w="7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883B2" w14:textId="77777777" w:rsidR="00702E79" w:rsidRPr="008E6724" w:rsidRDefault="00702E79" w:rsidP="00702E79">
            <w:pPr>
              <w:jc w:val="center"/>
            </w:pPr>
            <w:r w:rsidRPr="008E6724">
              <w:t>0.82(0.71-0.90)</w:t>
            </w: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0FD95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4(0.72-0.92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D26A1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5</w:t>
            </w:r>
            <w:r w:rsidRPr="008E6724">
              <w:t>.26(2.78-9.97)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FBEBD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21(0.13-0.36)</w:t>
            </w:r>
          </w:p>
        </w:tc>
        <w:tc>
          <w:tcPr>
            <w:tcW w:w="8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520BD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2</w:t>
            </w:r>
            <w:r w:rsidRPr="008E6724">
              <w:t>4.67(9.31-65.40)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5E8D2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.</w:t>
            </w:r>
            <w:r w:rsidRPr="008E6724">
              <w:t>90</w:t>
            </w:r>
            <w:r w:rsidRPr="008E6724">
              <w:rPr>
                <w:rFonts w:hint="eastAsia"/>
              </w:rPr>
              <w:t>(</w:t>
            </w:r>
            <w:r w:rsidRPr="008E6724">
              <w:t>0.87-0.92)</w:t>
            </w:r>
          </w:p>
        </w:tc>
      </w:tr>
      <w:tr w:rsidR="00702E79" w:rsidRPr="008E6724" w14:paraId="263B1AE2" w14:textId="77777777" w:rsidTr="000E25E2">
        <w:trPr>
          <w:gridAfter w:val="1"/>
          <w:wAfter w:w="61" w:type="pct"/>
          <w:trHeight w:val="300"/>
        </w:trPr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4F80B" w14:textId="3AD6D8A8" w:rsidR="00702E79" w:rsidRPr="008E6724" w:rsidRDefault="008A4F2D" w:rsidP="001E7485">
            <w:pPr>
              <w:jc w:val="left"/>
            </w:pPr>
            <w:r w:rsidRPr="008E6724">
              <w:t>Koyuncu et al. (2019)</w:t>
            </w:r>
          </w:p>
        </w:tc>
        <w:tc>
          <w:tcPr>
            <w:tcW w:w="7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CA6BF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.</w:t>
            </w:r>
            <w:r w:rsidRPr="008E6724">
              <w:t>80</w:t>
            </w:r>
            <w:r w:rsidRPr="008E6724">
              <w:rPr>
                <w:rFonts w:hint="eastAsia"/>
              </w:rPr>
              <w:t>(</w:t>
            </w:r>
            <w:r w:rsidRPr="008E6724">
              <w:t>0.67-0.89)</w:t>
            </w: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5C4AD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4(0.71-0.92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71224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4</w:t>
            </w:r>
            <w:r w:rsidRPr="008E6724">
              <w:t>.93(2.58-9.42)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FBB21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24(0.14-0.42)</w:t>
            </w:r>
          </w:p>
        </w:tc>
        <w:tc>
          <w:tcPr>
            <w:tcW w:w="8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AC8D8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2</w:t>
            </w:r>
            <w:r w:rsidRPr="008E6724">
              <w:t>0.60(7.35-57.77)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7B081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9(0.86-0.91)</w:t>
            </w:r>
          </w:p>
        </w:tc>
      </w:tr>
      <w:tr w:rsidR="00702E79" w:rsidRPr="008E6724" w14:paraId="7FD4034E" w14:textId="77777777" w:rsidTr="000E25E2">
        <w:trPr>
          <w:gridAfter w:val="1"/>
          <w:wAfter w:w="61" w:type="pct"/>
          <w:trHeight w:val="300"/>
        </w:trPr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317A8" w14:textId="3878DAA9" w:rsidR="00702E79" w:rsidRPr="008E6724" w:rsidRDefault="008A4F2D" w:rsidP="001E7485">
            <w:pPr>
              <w:jc w:val="left"/>
            </w:pPr>
            <w:r w:rsidRPr="008E6724">
              <w:t>Li et al. (2018)</w:t>
            </w:r>
          </w:p>
        </w:tc>
        <w:tc>
          <w:tcPr>
            <w:tcW w:w="7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F73C6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75(0.64-0.83)</w:t>
            </w: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97AC6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5(0.75-0.92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7E3E8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5</w:t>
            </w:r>
            <w:r w:rsidRPr="008E6724">
              <w:t>.08(2.72-9.47)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F1D49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29(0.19-0.45)</w:t>
            </w:r>
          </w:p>
        </w:tc>
        <w:tc>
          <w:tcPr>
            <w:tcW w:w="8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369D6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1</w:t>
            </w:r>
            <w:r w:rsidRPr="008E6724">
              <w:t>7.31(6.41-46.72)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01B4B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7(0.84-0.90)</w:t>
            </w:r>
          </w:p>
        </w:tc>
      </w:tr>
      <w:tr w:rsidR="00702E79" w:rsidRPr="008E6724" w14:paraId="663286EC" w14:textId="77777777" w:rsidTr="000E25E2">
        <w:trPr>
          <w:gridAfter w:val="1"/>
          <w:wAfter w:w="61" w:type="pct"/>
          <w:trHeight w:val="300"/>
        </w:trPr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FB94E" w14:textId="0D8CB4B5" w:rsidR="00702E79" w:rsidRPr="008E6724" w:rsidRDefault="008A4F2D" w:rsidP="001E7485">
            <w:pPr>
              <w:jc w:val="left"/>
            </w:pPr>
            <w:r w:rsidRPr="008E6724">
              <w:t>Moawad et al. (2021)</w:t>
            </w:r>
          </w:p>
        </w:tc>
        <w:tc>
          <w:tcPr>
            <w:tcW w:w="7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4A374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79(0.66-0.88)</w:t>
            </w: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F62E0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5(0.73-0.92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0D4AA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5</w:t>
            </w:r>
            <w:r w:rsidRPr="008E6724">
              <w:t>.13(2.71-9.70)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B3476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25(0.14-0.43)</w:t>
            </w:r>
          </w:p>
        </w:tc>
        <w:tc>
          <w:tcPr>
            <w:tcW w:w="8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84DE9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2</w:t>
            </w:r>
            <w:r w:rsidRPr="008E6724">
              <w:t>0.64(7.43-57.36)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1C294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9(0.86-0.91)</w:t>
            </w:r>
          </w:p>
        </w:tc>
      </w:tr>
      <w:tr w:rsidR="00702E79" w:rsidRPr="008E6724" w14:paraId="7CEF2465" w14:textId="77777777" w:rsidTr="000E25E2">
        <w:trPr>
          <w:gridAfter w:val="1"/>
          <w:wAfter w:w="61" w:type="pct"/>
          <w:trHeight w:val="300"/>
        </w:trPr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EFFF3" w14:textId="1C9AD97E" w:rsidR="00702E79" w:rsidRPr="008E6724" w:rsidRDefault="008A4F2D" w:rsidP="001E7485">
            <w:pPr>
              <w:jc w:val="left"/>
            </w:pPr>
            <w:r w:rsidRPr="008E6724">
              <w:t>Rocha et al. (2018)</w:t>
            </w:r>
          </w:p>
        </w:tc>
        <w:tc>
          <w:tcPr>
            <w:tcW w:w="7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DDC8E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78(0.65-0.87)</w:t>
            </w: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2EDCF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1(0.71-0.88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9D6D8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4</w:t>
            </w:r>
            <w:r w:rsidRPr="008E6724">
              <w:t>.10(2.59-6.48)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40299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27(0.16-0.46)</w:t>
            </w:r>
          </w:p>
        </w:tc>
        <w:tc>
          <w:tcPr>
            <w:tcW w:w="8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4712A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1</w:t>
            </w:r>
            <w:r w:rsidRPr="008E6724">
              <w:t>5.18(6.54-35.21)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619F8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7(0.83-0.89)</w:t>
            </w:r>
          </w:p>
        </w:tc>
      </w:tr>
      <w:tr w:rsidR="00702E79" w:rsidRPr="008E6724" w14:paraId="2C8A74DD" w14:textId="77777777" w:rsidTr="000E25E2">
        <w:trPr>
          <w:gridAfter w:val="1"/>
          <w:wAfter w:w="61" w:type="pct"/>
          <w:trHeight w:val="300"/>
        </w:trPr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5426B5" w14:textId="5F596290" w:rsidR="00702E79" w:rsidRPr="008E6724" w:rsidRDefault="008A4F2D" w:rsidP="001E7485">
            <w:pPr>
              <w:jc w:val="left"/>
            </w:pPr>
            <w:r w:rsidRPr="008E6724">
              <w:t>Shi et al. (2019)</w:t>
            </w:r>
          </w:p>
        </w:tc>
        <w:tc>
          <w:tcPr>
            <w:tcW w:w="7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DDCE0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0(0.67-0.89)</w:t>
            </w: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F3F3D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5(0.72-0.92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9D40A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5</w:t>
            </w:r>
            <w:r w:rsidRPr="008E6724">
              <w:t>.18(2.68-10.03)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8450B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24(0.13-0.42)</w:t>
            </w:r>
          </w:p>
        </w:tc>
        <w:tc>
          <w:tcPr>
            <w:tcW w:w="8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DA6CB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2</w:t>
            </w:r>
            <w:r w:rsidRPr="008E6724">
              <w:t>1.93(7.63-63.06)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46D85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9(0.86-0.92)</w:t>
            </w:r>
          </w:p>
        </w:tc>
      </w:tr>
      <w:tr w:rsidR="00702E79" w:rsidRPr="008E6724" w14:paraId="47AA1D4D" w14:textId="77777777" w:rsidTr="000E25E2">
        <w:trPr>
          <w:gridAfter w:val="1"/>
          <w:wAfter w:w="61" w:type="pct"/>
          <w:trHeight w:val="300"/>
        </w:trPr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20B30" w14:textId="7FC83601" w:rsidR="00702E79" w:rsidRPr="008E6724" w:rsidRDefault="008A4F2D" w:rsidP="001E7485">
            <w:pPr>
              <w:jc w:val="left"/>
            </w:pPr>
            <w:r w:rsidRPr="008E6724">
              <w:t>Torresan et al. (2021)</w:t>
            </w:r>
          </w:p>
        </w:tc>
        <w:tc>
          <w:tcPr>
            <w:tcW w:w="7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42687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79(0.66-0.88)</w:t>
            </w: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6C6B6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2(0.71-0.90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1FA66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4</w:t>
            </w:r>
            <w:r w:rsidRPr="008E6724">
              <w:t>.50(2.61-7.75)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0036E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26(0.15-0.43)</w:t>
            </w:r>
          </w:p>
        </w:tc>
        <w:tc>
          <w:tcPr>
            <w:tcW w:w="8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06DD9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1</w:t>
            </w:r>
            <w:r w:rsidRPr="008E6724">
              <w:t>7.55(7.03-43.82)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30455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8(0.85-0.90)</w:t>
            </w:r>
          </w:p>
        </w:tc>
      </w:tr>
      <w:tr w:rsidR="00702E79" w:rsidRPr="008E6724" w14:paraId="718A33C8" w14:textId="77777777" w:rsidTr="000E25E2">
        <w:trPr>
          <w:gridAfter w:val="1"/>
          <w:wAfter w:w="61" w:type="pct"/>
          <w:trHeight w:val="300"/>
        </w:trPr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2E671" w14:textId="74FC29F8" w:rsidR="00702E79" w:rsidRPr="008E6724" w:rsidRDefault="008A4F2D" w:rsidP="001E7485">
            <w:pPr>
              <w:jc w:val="left"/>
            </w:pPr>
            <w:r w:rsidRPr="008E6724">
              <w:t>Tu et al. (2018)</w:t>
            </w:r>
          </w:p>
        </w:tc>
        <w:tc>
          <w:tcPr>
            <w:tcW w:w="7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F643B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3(0.73-0.89)</w:t>
            </w: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4E37B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4(0.72-0.92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7BA6D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5</w:t>
            </w:r>
            <w:r w:rsidRPr="008E6724">
              <w:t>.28(2.85-9.77)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7D225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21(0</w:t>
            </w:r>
            <w:r w:rsidRPr="008E6724">
              <w:rPr>
                <w:rFonts w:hint="eastAsia"/>
              </w:rPr>
              <w:t>.</w:t>
            </w:r>
            <w:r w:rsidRPr="008E6724">
              <w:t>13</w:t>
            </w:r>
            <w:r w:rsidRPr="008E6724">
              <w:rPr>
                <w:rFonts w:hint="eastAsia"/>
              </w:rPr>
              <w:t>-</w:t>
            </w:r>
            <w:r w:rsidRPr="008E6724">
              <w:t>0</w:t>
            </w:r>
            <w:r w:rsidRPr="008E6724">
              <w:rPr>
                <w:rFonts w:hint="eastAsia"/>
              </w:rPr>
              <w:t>.</w:t>
            </w:r>
            <w:r w:rsidRPr="008E6724">
              <w:t>33</w:t>
            </w:r>
            <w:r w:rsidRPr="008E6724">
              <w:rPr>
                <w:rFonts w:hint="eastAsia"/>
              </w:rPr>
              <w:t>)</w:t>
            </w:r>
          </w:p>
        </w:tc>
        <w:tc>
          <w:tcPr>
            <w:tcW w:w="8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5BAAB" w14:textId="77777777" w:rsidR="00702E79" w:rsidRPr="008E6724" w:rsidRDefault="00702E79" w:rsidP="00702E79">
            <w:r w:rsidRPr="008E6724">
              <w:rPr>
                <w:rFonts w:hint="eastAsia"/>
              </w:rPr>
              <w:t>2</w:t>
            </w:r>
            <w:r w:rsidRPr="008E6724">
              <w:t>5</w:t>
            </w:r>
            <w:r w:rsidRPr="008E6724">
              <w:rPr>
                <w:rFonts w:hint="eastAsia"/>
              </w:rPr>
              <w:t>.</w:t>
            </w:r>
            <w:r w:rsidRPr="008E6724">
              <w:t>49</w:t>
            </w:r>
            <w:r w:rsidRPr="008E6724">
              <w:rPr>
                <w:rFonts w:hint="eastAsia"/>
              </w:rPr>
              <w:t>(</w:t>
            </w:r>
            <w:r w:rsidRPr="008E6724">
              <w:t>10.35-62.79)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71B2C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90(0.87-0.92)</w:t>
            </w:r>
          </w:p>
        </w:tc>
      </w:tr>
      <w:tr w:rsidR="00702E79" w:rsidRPr="008E6724" w14:paraId="03E9402D" w14:textId="77777777" w:rsidTr="000E25E2">
        <w:trPr>
          <w:gridAfter w:val="1"/>
          <w:wAfter w:w="61" w:type="pct"/>
          <w:trHeight w:val="300"/>
        </w:trPr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186D3" w14:textId="5AA4FFBE" w:rsidR="00702E79" w:rsidRPr="008E6724" w:rsidRDefault="00CF20F3" w:rsidP="001E7485">
            <w:pPr>
              <w:jc w:val="left"/>
            </w:pPr>
            <w:r w:rsidRPr="008E6724">
              <w:t>Yu et al. (2020)</w:t>
            </w:r>
          </w:p>
        </w:tc>
        <w:tc>
          <w:tcPr>
            <w:tcW w:w="7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E4092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79(0.65-0.88)</w:t>
            </w: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FD471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76(0.72-0.80)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5BDC1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3</w:t>
            </w:r>
            <w:r w:rsidRPr="008E6724">
              <w:t>.36(2.81-4.01)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D729F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27(0.16-0.47)</w:t>
            </w:r>
          </w:p>
        </w:tc>
        <w:tc>
          <w:tcPr>
            <w:tcW w:w="8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331FA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1</w:t>
            </w:r>
            <w:r w:rsidRPr="008E6724">
              <w:t>2.29(6.52-23.19)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1132C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80(0.76-0.83)</w:t>
            </w:r>
          </w:p>
        </w:tc>
      </w:tr>
      <w:tr w:rsidR="00702E79" w:rsidRPr="008E6724" w14:paraId="53FBBF87" w14:textId="77777777" w:rsidTr="000E25E2">
        <w:trPr>
          <w:gridAfter w:val="1"/>
          <w:wAfter w:w="61" w:type="pct"/>
          <w:trHeight w:val="300"/>
        </w:trPr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FB2E0" w14:textId="77777777" w:rsidR="00702E79" w:rsidRPr="008E6724" w:rsidRDefault="00702E79" w:rsidP="001E7485">
            <w:pPr>
              <w:jc w:val="left"/>
            </w:pPr>
            <w:r w:rsidRPr="008E6724">
              <w:t>Overall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DFB83" w14:textId="77777777" w:rsidR="00702E79" w:rsidRPr="008E6724" w:rsidRDefault="00702E79" w:rsidP="00702E79">
            <w:pPr>
              <w:jc w:val="center"/>
            </w:pPr>
            <w:r w:rsidRPr="008E6724">
              <w:t>0.80(0.68-0.88)</w:t>
            </w:r>
          </w:p>
        </w:tc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6BD04" w14:textId="77777777" w:rsidR="00702E79" w:rsidRPr="008E6724" w:rsidRDefault="00702E79" w:rsidP="00702E79">
            <w:pPr>
              <w:jc w:val="center"/>
            </w:pPr>
            <w:r w:rsidRPr="008E6724">
              <w:t>0.83(0.73-0.90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DEF8F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4</w:t>
            </w:r>
            <w:r w:rsidRPr="008E6724">
              <w:t>.70(2.80-8.00)</w:t>
            </w:r>
          </w:p>
        </w:tc>
        <w:tc>
          <w:tcPr>
            <w:tcW w:w="6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C2820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0</w:t>
            </w:r>
            <w:r w:rsidRPr="008E6724">
              <w:t>.25(0.15-0.41)</w:t>
            </w:r>
          </w:p>
        </w:tc>
        <w:tc>
          <w:tcPr>
            <w:tcW w:w="8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C321C" w14:textId="77777777" w:rsidR="00702E79" w:rsidRPr="008E6724" w:rsidRDefault="00702E79" w:rsidP="00702E79">
            <w:pPr>
              <w:jc w:val="center"/>
            </w:pPr>
            <w:r w:rsidRPr="008E6724">
              <w:rPr>
                <w:rFonts w:hint="eastAsia"/>
              </w:rPr>
              <w:t>1</w:t>
            </w:r>
            <w:r w:rsidRPr="008E6724">
              <w:t>9.06(7.87-46.19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B37E2" w14:textId="77777777" w:rsidR="00702E79" w:rsidRPr="008E6724" w:rsidRDefault="00702E79" w:rsidP="00702E79">
            <w:pPr>
              <w:jc w:val="center"/>
            </w:pPr>
            <w:r w:rsidRPr="008E6724">
              <w:t>0.88(0.85-0.91)</w:t>
            </w:r>
          </w:p>
        </w:tc>
      </w:tr>
      <w:tr w:rsidR="00702E79" w:rsidRPr="008E6724" w14:paraId="7EE20E69" w14:textId="77777777" w:rsidTr="000E25E2">
        <w:trPr>
          <w:gridAfter w:val="1"/>
          <w:wAfter w:w="61" w:type="pct"/>
          <w:trHeight w:val="300"/>
        </w:trPr>
        <w:tc>
          <w:tcPr>
            <w:tcW w:w="4939" w:type="pct"/>
            <w:gridSpan w:val="7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F8391" w14:textId="77777777" w:rsidR="00702E79" w:rsidRPr="008E6724" w:rsidRDefault="00702E79" w:rsidP="00702E79">
            <w:r w:rsidRPr="008E6724">
              <w:rPr>
                <w:rFonts w:hint="eastAsia"/>
              </w:rPr>
              <w:t xml:space="preserve">PLR: </w:t>
            </w:r>
            <w:r w:rsidRPr="008E6724">
              <w:t>positive likelihood ratio</w:t>
            </w:r>
            <w:r w:rsidRPr="008E6724">
              <w:rPr>
                <w:rFonts w:hint="eastAsia"/>
              </w:rPr>
              <w:t xml:space="preserve">; NLR: </w:t>
            </w:r>
            <w:r w:rsidRPr="008E6724">
              <w:t>negative likelihood ratio</w:t>
            </w:r>
            <w:r w:rsidRPr="008E6724">
              <w:rPr>
                <w:rFonts w:hint="eastAsia"/>
              </w:rPr>
              <w:t>; DOR:</w:t>
            </w:r>
            <w:r w:rsidRPr="008E6724">
              <w:t xml:space="preserve"> diagnostic odds ratio</w:t>
            </w:r>
            <w:r w:rsidRPr="008E6724">
              <w:rPr>
                <w:rFonts w:hint="eastAsia"/>
              </w:rPr>
              <w:t>; A</w:t>
            </w:r>
            <w:r w:rsidRPr="008E6724">
              <w:t>UC</w:t>
            </w:r>
            <w:r w:rsidRPr="008E6724">
              <w:rPr>
                <w:rFonts w:hint="eastAsia"/>
              </w:rPr>
              <w:t>:</w:t>
            </w:r>
            <w:r w:rsidRPr="008E6724">
              <w:t xml:space="preserve"> </w:t>
            </w:r>
            <w:r w:rsidRPr="008E6724">
              <w:rPr>
                <w:rFonts w:hint="eastAsia"/>
              </w:rPr>
              <w:t>a</w:t>
            </w:r>
            <w:r w:rsidRPr="008E6724">
              <w:t>rea under the curve</w:t>
            </w:r>
            <w:r w:rsidRPr="008E6724">
              <w:rPr>
                <w:rFonts w:hint="eastAsia"/>
              </w:rPr>
              <w:t>.</w:t>
            </w:r>
          </w:p>
          <w:p w14:paraId="2E97569A" w14:textId="77777777" w:rsidR="00702E79" w:rsidRPr="008E6724" w:rsidRDefault="00702E79" w:rsidP="00702E79">
            <w:r w:rsidRPr="008E6724">
              <w:t>The 95% confidence intervals are shown in parentheses.</w:t>
            </w:r>
          </w:p>
        </w:tc>
      </w:tr>
    </w:tbl>
    <w:p w14:paraId="7D20B654" w14:textId="77777777" w:rsidR="00702E79" w:rsidRPr="008E6724" w:rsidRDefault="00702E79"/>
    <w:sectPr w:rsidR="00702E79" w:rsidRPr="008E6724" w:rsidSect="0099461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5C2"/>
    <w:rsid w:val="000B6A13"/>
    <w:rsid w:val="001265C2"/>
    <w:rsid w:val="001E7485"/>
    <w:rsid w:val="0028566F"/>
    <w:rsid w:val="003214FF"/>
    <w:rsid w:val="005D47B8"/>
    <w:rsid w:val="005F6016"/>
    <w:rsid w:val="00675637"/>
    <w:rsid w:val="00691161"/>
    <w:rsid w:val="006B43F5"/>
    <w:rsid w:val="00702E79"/>
    <w:rsid w:val="0075238A"/>
    <w:rsid w:val="00765888"/>
    <w:rsid w:val="00814CF0"/>
    <w:rsid w:val="008A4F2D"/>
    <w:rsid w:val="008E6724"/>
    <w:rsid w:val="008F05C7"/>
    <w:rsid w:val="00994615"/>
    <w:rsid w:val="00A21D55"/>
    <w:rsid w:val="00A34821"/>
    <w:rsid w:val="00AC51CE"/>
    <w:rsid w:val="00AE4DC8"/>
    <w:rsid w:val="00AF5446"/>
    <w:rsid w:val="00BB62CD"/>
    <w:rsid w:val="00BE69AB"/>
    <w:rsid w:val="00BF4EAD"/>
    <w:rsid w:val="00C506AE"/>
    <w:rsid w:val="00C83E1B"/>
    <w:rsid w:val="00CA2DC5"/>
    <w:rsid w:val="00CD16F2"/>
    <w:rsid w:val="00CF20F3"/>
    <w:rsid w:val="00D47B46"/>
    <w:rsid w:val="00DA6A17"/>
    <w:rsid w:val="00E44F5A"/>
    <w:rsid w:val="00E60F07"/>
    <w:rsid w:val="00F6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14657"/>
  <w15:chartTrackingRefBased/>
  <w15:docId w15:val="{1F8BEA86-F7A5-4EC1-831A-F004F34C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A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6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994615"/>
  </w:style>
  <w:style w:type="paragraph" w:styleId="a4">
    <w:name w:val="header"/>
    <w:basedOn w:val="a"/>
    <w:link w:val="a5"/>
    <w:uiPriority w:val="99"/>
    <w:unhideWhenUsed/>
    <w:rsid w:val="00994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46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4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4615"/>
    <w:rPr>
      <w:sz w:val="18"/>
      <w:szCs w:val="18"/>
    </w:rPr>
  </w:style>
  <w:style w:type="table" w:customStyle="1" w:styleId="10">
    <w:name w:val="网格型1"/>
    <w:basedOn w:val="a1"/>
    <w:next w:val="a3"/>
    <w:uiPriority w:val="39"/>
    <w:rsid w:val="00994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994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994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994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0</Pages>
  <Words>2408</Words>
  <Characters>13731</Characters>
  <Application>Microsoft Office Word</Application>
  <DocSecurity>0</DocSecurity>
  <Lines>114</Lines>
  <Paragraphs>32</Paragraphs>
  <ScaleCrop>false</ScaleCrop>
  <Company/>
  <LinksUpToDate>false</LinksUpToDate>
  <CharactersWithSpaces>1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豪</dc:creator>
  <cp:keywords/>
  <dc:description/>
  <cp:lastModifiedBy>张 豪</cp:lastModifiedBy>
  <cp:revision>22</cp:revision>
  <dcterms:created xsi:type="dcterms:W3CDTF">2022-06-01T05:55:00Z</dcterms:created>
  <dcterms:modified xsi:type="dcterms:W3CDTF">2022-08-26T03:11:00Z</dcterms:modified>
</cp:coreProperties>
</file>